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8AC0C" w14:textId="4873AD97" w:rsidR="00262062" w:rsidRDefault="00000000">
      <w:pPr>
        <w:pStyle w:val="aa"/>
        <w:jc w:val="center"/>
      </w:pPr>
      <w:r>
        <w:t xml:space="preserve">Thematic Analysis Data: Open Educational </w:t>
      </w:r>
      <w:r w:rsidR="008A2EFA">
        <w:rPr>
          <w:rFonts w:eastAsia="宋体" w:hint="eastAsia"/>
          <w:lang w:eastAsia="zh-CN"/>
        </w:rPr>
        <w:t>Resources</w:t>
      </w:r>
      <w:r>
        <w:t xml:space="preserve"> in Higher Education</w:t>
      </w:r>
    </w:p>
    <w:p w14:paraId="4D0CEC53" w14:textId="77777777" w:rsidR="00262062" w:rsidRDefault="00000000">
      <w:pPr>
        <w:pStyle w:val="1"/>
      </w:pPr>
      <w:r>
        <w:t>Overview</w:t>
      </w:r>
    </w:p>
    <w:p w14:paraId="03D30D30" w14:textId="593BD9F7" w:rsidR="00262062" w:rsidRDefault="00000000">
      <w:r>
        <w:t xml:space="preserve">This document presents the complete thematic analysis process following Braun and Clarke's (2006) six-phase approach, based on semi-structured interviews with 8 university educators (P1-P8) regarding their perceptions and practices of Open Educational </w:t>
      </w:r>
      <w:r w:rsidR="008A2EFA">
        <w:rPr>
          <w:rFonts w:eastAsia="宋体" w:hint="eastAsia"/>
          <w:lang w:eastAsia="zh-CN"/>
        </w:rPr>
        <w:t>Resources</w:t>
      </w:r>
      <w:r>
        <w:t xml:space="preserve"> (OE</w:t>
      </w:r>
      <w:r w:rsidR="008A2EFA">
        <w:rPr>
          <w:rFonts w:eastAsia="宋体" w:hint="eastAsia"/>
          <w:lang w:eastAsia="zh-CN"/>
        </w:rPr>
        <w:t>R</w:t>
      </w:r>
      <w:r>
        <w:t>).</w:t>
      </w:r>
    </w:p>
    <w:p w14:paraId="52ADA687" w14:textId="77777777" w:rsidR="00262062" w:rsidRDefault="00000000">
      <w:pPr>
        <w:pStyle w:val="1"/>
      </w:pPr>
      <w:r>
        <w:t>Participant Information</w:t>
      </w:r>
    </w:p>
    <w:tbl>
      <w:tblPr>
        <w:tblStyle w:val="aff1"/>
        <w:tblW w:w="0" w:type="auto"/>
        <w:tblLook w:val="04A0" w:firstRow="1" w:lastRow="0" w:firstColumn="1" w:lastColumn="0" w:noHBand="0" w:noVBand="1"/>
      </w:tblPr>
      <w:tblGrid>
        <w:gridCol w:w="1101"/>
        <w:gridCol w:w="3260"/>
        <w:gridCol w:w="4279"/>
      </w:tblGrid>
      <w:tr w:rsidR="00262062" w14:paraId="171C202D" w14:textId="77777777" w:rsidTr="00626645">
        <w:tc>
          <w:tcPr>
            <w:tcW w:w="1101" w:type="dxa"/>
          </w:tcPr>
          <w:p w14:paraId="6ADA7CCE" w14:textId="77777777" w:rsidR="00262062" w:rsidRDefault="00000000">
            <w:r>
              <w:t>ID</w:t>
            </w:r>
          </w:p>
        </w:tc>
        <w:tc>
          <w:tcPr>
            <w:tcW w:w="3260" w:type="dxa"/>
          </w:tcPr>
          <w:p w14:paraId="5AF2DD06" w14:textId="77777777" w:rsidR="00262062" w:rsidRDefault="00000000">
            <w:r>
              <w:t>Discipline</w:t>
            </w:r>
          </w:p>
        </w:tc>
        <w:tc>
          <w:tcPr>
            <w:tcW w:w="4279" w:type="dxa"/>
          </w:tcPr>
          <w:p w14:paraId="3216287D" w14:textId="77777777" w:rsidR="00262062" w:rsidRDefault="00000000">
            <w:r>
              <w:t>School</w:t>
            </w:r>
          </w:p>
        </w:tc>
      </w:tr>
      <w:tr w:rsidR="00262062" w14:paraId="188DBF57" w14:textId="77777777" w:rsidTr="00626645">
        <w:tc>
          <w:tcPr>
            <w:tcW w:w="1101" w:type="dxa"/>
          </w:tcPr>
          <w:p w14:paraId="2D0B0CE1" w14:textId="77777777" w:rsidR="00262062" w:rsidRDefault="00000000">
            <w:r>
              <w:t>P1</w:t>
            </w:r>
          </w:p>
        </w:tc>
        <w:tc>
          <w:tcPr>
            <w:tcW w:w="3260" w:type="dxa"/>
          </w:tcPr>
          <w:p w14:paraId="1BF9E5DD" w14:textId="77777777" w:rsidR="00262062" w:rsidRDefault="00000000">
            <w:r>
              <w:t>Clinic nursing</w:t>
            </w:r>
          </w:p>
        </w:tc>
        <w:tc>
          <w:tcPr>
            <w:tcW w:w="4279" w:type="dxa"/>
          </w:tcPr>
          <w:p w14:paraId="5CF405C2" w14:textId="77777777" w:rsidR="00262062" w:rsidRDefault="00000000">
            <w:r>
              <w:t>School of Nursing and Health Studies</w:t>
            </w:r>
          </w:p>
        </w:tc>
      </w:tr>
      <w:tr w:rsidR="00262062" w14:paraId="50CE2BCA" w14:textId="77777777" w:rsidTr="00626645">
        <w:tc>
          <w:tcPr>
            <w:tcW w:w="1101" w:type="dxa"/>
          </w:tcPr>
          <w:p w14:paraId="10F23A9C" w14:textId="77777777" w:rsidR="00262062" w:rsidRDefault="00000000">
            <w:r>
              <w:t>P2</w:t>
            </w:r>
          </w:p>
        </w:tc>
        <w:tc>
          <w:tcPr>
            <w:tcW w:w="3260" w:type="dxa"/>
          </w:tcPr>
          <w:p w14:paraId="37BF2985" w14:textId="77777777" w:rsidR="00262062" w:rsidRDefault="00000000">
            <w:r>
              <w:t>Materials science</w:t>
            </w:r>
          </w:p>
        </w:tc>
        <w:tc>
          <w:tcPr>
            <w:tcW w:w="4279" w:type="dxa"/>
          </w:tcPr>
          <w:p w14:paraId="3BA8ABA8" w14:textId="77777777" w:rsidR="00262062" w:rsidRDefault="00000000">
            <w:r>
              <w:t>School of Science and Technology</w:t>
            </w:r>
          </w:p>
        </w:tc>
      </w:tr>
      <w:tr w:rsidR="00262062" w14:paraId="28E068E9" w14:textId="77777777" w:rsidTr="00626645">
        <w:tc>
          <w:tcPr>
            <w:tcW w:w="1101" w:type="dxa"/>
          </w:tcPr>
          <w:p w14:paraId="1072C378" w14:textId="77777777" w:rsidR="00262062" w:rsidRDefault="00000000">
            <w:r>
              <w:t>P3</w:t>
            </w:r>
          </w:p>
        </w:tc>
        <w:tc>
          <w:tcPr>
            <w:tcW w:w="3260" w:type="dxa"/>
          </w:tcPr>
          <w:p w14:paraId="1DC19954" w14:textId="77777777" w:rsidR="00262062" w:rsidRDefault="00000000">
            <w:r>
              <w:t>Accounting</w:t>
            </w:r>
          </w:p>
        </w:tc>
        <w:tc>
          <w:tcPr>
            <w:tcW w:w="4279" w:type="dxa"/>
          </w:tcPr>
          <w:p w14:paraId="2723F0FA" w14:textId="77777777" w:rsidR="00262062" w:rsidRDefault="00000000">
            <w:r>
              <w:t>School of Business and Administration</w:t>
            </w:r>
          </w:p>
        </w:tc>
      </w:tr>
      <w:tr w:rsidR="00262062" w14:paraId="5FD6A7C6" w14:textId="77777777" w:rsidTr="00626645">
        <w:tc>
          <w:tcPr>
            <w:tcW w:w="1101" w:type="dxa"/>
          </w:tcPr>
          <w:p w14:paraId="44256E10" w14:textId="77777777" w:rsidR="00262062" w:rsidRDefault="00000000">
            <w:r>
              <w:t>P4</w:t>
            </w:r>
          </w:p>
        </w:tc>
        <w:tc>
          <w:tcPr>
            <w:tcW w:w="3260" w:type="dxa"/>
          </w:tcPr>
          <w:p w14:paraId="6AFC3739" w14:textId="77777777" w:rsidR="00262062" w:rsidRDefault="00000000">
            <w:r>
              <w:t>Translation/Language</w:t>
            </w:r>
          </w:p>
        </w:tc>
        <w:tc>
          <w:tcPr>
            <w:tcW w:w="4279" w:type="dxa"/>
          </w:tcPr>
          <w:p w14:paraId="68DF769F" w14:textId="77777777" w:rsidR="00262062" w:rsidRDefault="00000000">
            <w:r>
              <w:t>School of Arts and Social Sciences</w:t>
            </w:r>
          </w:p>
        </w:tc>
      </w:tr>
      <w:tr w:rsidR="00262062" w14:paraId="1D23902B" w14:textId="77777777" w:rsidTr="00626645">
        <w:tc>
          <w:tcPr>
            <w:tcW w:w="1101" w:type="dxa"/>
          </w:tcPr>
          <w:p w14:paraId="48EF33FE" w14:textId="77777777" w:rsidR="00262062" w:rsidRDefault="00000000">
            <w:r>
              <w:t>P5</w:t>
            </w:r>
          </w:p>
        </w:tc>
        <w:tc>
          <w:tcPr>
            <w:tcW w:w="3260" w:type="dxa"/>
          </w:tcPr>
          <w:p w14:paraId="1BAA61AE" w14:textId="77777777" w:rsidR="00262062" w:rsidRDefault="00000000">
            <w:r>
              <w:t>Electronic Circuits</w:t>
            </w:r>
          </w:p>
        </w:tc>
        <w:tc>
          <w:tcPr>
            <w:tcW w:w="4279" w:type="dxa"/>
          </w:tcPr>
          <w:p w14:paraId="727211D8" w14:textId="77777777" w:rsidR="00262062" w:rsidRDefault="00000000">
            <w:r>
              <w:t>School of Science and Technology</w:t>
            </w:r>
          </w:p>
        </w:tc>
      </w:tr>
      <w:tr w:rsidR="00262062" w14:paraId="34101434" w14:textId="77777777" w:rsidTr="00626645">
        <w:tc>
          <w:tcPr>
            <w:tcW w:w="1101" w:type="dxa"/>
          </w:tcPr>
          <w:p w14:paraId="785E8F78" w14:textId="77777777" w:rsidR="00262062" w:rsidRDefault="00000000">
            <w:r>
              <w:t>P6</w:t>
            </w:r>
          </w:p>
        </w:tc>
        <w:tc>
          <w:tcPr>
            <w:tcW w:w="3260" w:type="dxa"/>
          </w:tcPr>
          <w:p w14:paraId="5EB2E43B" w14:textId="77777777" w:rsidR="00262062" w:rsidRDefault="00000000">
            <w:r>
              <w:t>Education technology</w:t>
            </w:r>
          </w:p>
        </w:tc>
        <w:tc>
          <w:tcPr>
            <w:tcW w:w="4279" w:type="dxa"/>
          </w:tcPr>
          <w:p w14:paraId="0FEA8C2B" w14:textId="77777777" w:rsidR="00262062" w:rsidRDefault="00000000">
            <w:r>
              <w:t>School of Education and Languages</w:t>
            </w:r>
          </w:p>
        </w:tc>
      </w:tr>
      <w:tr w:rsidR="00262062" w14:paraId="33ACCA34" w14:textId="77777777" w:rsidTr="00626645">
        <w:tc>
          <w:tcPr>
            <w:tcW w:w="1101" w:type="dxa"/>
          </w:tcPr>
          <w:p w14:paraId="67E3ECC6" w14:textId="77777777" w:rsidR="00262062" w:rsidRDefault="00000000">
            <w:r>
              <w:t>P7</w:t>
            </w:r>
          </w:p>
        </w:tc>
        <w:tc>
          <w:tcPr>
            <w:tcW w:w="3260" w:type="dxa"/>
          </w:tcPr>
          <w:p w14:paraId="2DFF58A0" w14:textId="77777777" w:rsidR="00262062" w:rsidRDefault="00000000">
            <w:r>
              <w:t>Early childhood education</w:t>
            </w:r>
          </w:p>
        </w:tc>
        <w:tc>
          <w:tcPr>
            <w:tcW w:w="4279" w:type="dxa"/>
          </w:tcPr>
          <w:p w14:paraId="37F7ACCB" w14:textId="77777777" w:rsidR="00262062" w:rsidRDefault="00000000">
            <w:r>
              <w:t>School of Education and Languages</w:t>
            </w:r>
          </w:p>
        </w:tc>
      </w:tr>
      <w:tr w:rsidR="00262062" w14:paraId="5A427398" w14:textId="77777777" w:rsidTr="00626645">
        <w:tc>
          <w:tcPr>
            <w:tcW w:w="1101" w:type="dxa"/>
          </w:tcPr>
          <w:p w14:paraId="06D5FA4C" w14:textId="77777777" w:rsidR="00262062" w:rsidRDefault="00000000">
            <w:r>
              <w:t>P8</w:t>
            </w:r>
          </w:p>
        </w:tc>
        <w:tc>
          <w:tcPr>
            <w:tcW w:w="3260" w:type="dxa"/>
          </w:tcPr>
          <w:p w14:paraId="59EFDB13" w14:textId="77777777" w:rsidR="00262062" w:rsidRDefault="00000000">
            <w:r>
              <w:t>Health sciences</w:t>
            </w:r>
          </w:p>
        </w:tc>
        <w:tc>
          <w:tcPr>
            <w:tcW w:w="4279" w:type="dxa"/>
          </w:tcPr>
          <w:p w14:paraId="61B43AD9" w14:textId="77777777" w:rsidR="00262062" w:rsidRDefault="00000000">
            <w:r>
              <w:t>School of Nursing and Health Studies</w:t>
            </w:r>
          </w:p>
        </w:tc>
      </w:tr>
    </w:tbl>
    <w:p w14:paraId="4259631D" w14:textId="77777777" w:rsidR="00262062" w:rsidRDefault="00000000">
      <w:pPr>
        <w:pStyle w:val="1"/>
      </w:pPr>
      <w:r>
        <w:t>Phase 1-2: Familiarization and Initial Coding</w:t>
      </w:r>
    </w:p>
    <w:p w14:paraId="7A3C21A7" w14:textId="77777777" w:rsidR="00262062" w:rsidRDefault="00000000">
      <w:pPr>
        <w:pStyle w:val="21"/>
      </w:pPr>
      <w:r>
        <w:t>Table 1: Initial Codes Extracted from Interview Data (Balanced Across All Participants)</w:t>
      </w:r>
    </w:p>
    <w:tbl>
      <w:tblPr>
        <w:tblStyle w:val="aff1"/>
        <w:tblW w:w="0" w:type="auto"/>
        <w:tblLayout w:type="fixed"/>
        <w:tblLook w:val="04A0" w:firstRow="1" w:lastRow="0" w:firstColumn="1" w:lastColumn="0" w:noHBand="0" w:noVBand="1"/>
      </w:tblPr>
      <w:tblGrid>
        <w:gridCol w:w="675"/>
        <w:gridCol w:w="1560"/>
        <w:gridCol w:w="1842"/>
        <w:gridCol w:w="3402"/>
        <w:gridCol w:w="1377"/>
      </w:tblGrid>
      <w:tr w:rsidR="00E24458" w14:paraId="00C4F8AC" w14:textId="77777777" w:rsidTr="00E24458">
        <w:tc>
          <w:tcPr>
            <w:tcW w:w="675" w:type="dxa"/>
          </w:tcPr>
          <w:p w14:paraId="6FE406DD" w14:textId="77777777" w:rsidR="00262062" w:rsidRDefault="00000000">
            <w:r>
              <w:t>Code ID</w:t>
            </w:r>
          </w:p>
        </w:tc>
        <w:tc>
          <w:tcPr>
            <w:tcW w:w="1560" w:type="dxa"/>
          </w:tcPr>
          <w:p w14:paraId="19E84E97" w14:textId="77777777" w:rsidR="00262062" w:rsidRDefault="00000000">
            <w:r>
              <w:t>Initial Code</w:t>
            </w:r>
          </w:p>
        </w:tc>
        <w:tc>
          <w:tcPr>
            <w:tcW w:w="1842" w:type="dxa"/>
          </w:tcPr>
          <w:p w14:paraId="001BA58A" w14:textId="77777777" w:rsidR="00262062" w:rsidRDefault="00000000">
            <w:r>
              <w:t>Description</w:t>
            </w:r>
          </w:p>
        </w:tc>
        <w:tc>
          <w:tcPr>
            <w:tcW w:w="3402" w:type="dxa"/>
          </w:tcPr>
          <w:p w14:paraId="3FAA58D4" w14:textId="77777777" w:rsidR="00262062" w:rsidRDefault="00000000">
            <w:r>
              <w:t>Representative Quote</w:t>
            </w:r>
          </w:p>
        </w:tc>
        <w:tc>
          <w:tcPr>
            <w:tcW w:w="1377" w:type="dxa"/>
          </w:tcPr>
          <w:p w14:paraId="051E919D" w14:textId="77777777" w:rsidR="00262062" w:rsidRDefault="00000000">
            <w:r>
              <w:t>Participant(s)</w:t>
            </w:r>
          </w:p>
        </w:tc>
      </w:tr>
      <w:tr w:rsidR="00E24458" w14:paraId="712C437A" w14:textId="77777777" w:rsidTr="00E24458">
        <w:tc>
          <w:tcPr>
            <w:tcW w:w="675" w:type="dxa"/>
          </w:tcPr>
          <w:p w14:paraId="1F84A0A6" w14:textId="77777777" w:rsidR="00262062" w:rsidRDefault="00000000">
            <w:r>
              <w:t>IC01</w:t>
            </w:r>
          </w:p>
        </w:tc>
        <w:tc>
          <w:tcPr>
            <w:tcW w:w="1560" w:type="dxa"/>
          </w:tcPr>
          <w:p w14:paraId="3E13C2B1" w14:textId="77777777" w:rsidR="00262062" w:rsidRDefault="00000000">
            <w:r>
              <w:t>Free tool preference</w:t>
            </w:r>
          </w:p>
        </w:tc>
        <w:tc>
          <w:tcPr>
            <w:tcW w:w="1842" w:type="dxa"/>
          </w:tcPr>
          <w:p w14:paraId="1720E319" w14:textId="77777777" w:rsidR="00262062" w:rsidRDefault="00000000">
            <w:r>
              <w:t>Preference for free over paid software</w:t>
            </w:r>
          </w:p>
        </w:tc>
        <w:tc>
          <w:tcPr>
            <w:tcW w:w="3402" w:type="dxa"/>
          </w:tcPr>
          <w:p w14:paraId="63B4E955" w14:textId="77777777" w:rsidR="00262062" w:rsidRDefault="00000000">
            <w:r>
              <w:t>"We need to find some free (software) for them."</w:t>
            </w:r>
          </w:p>
        </w:tc>
        <w:tc>
          <w:tcPr>
            <w:tcW w:w="1377" w:type="dxa"/>
          </w:tcPr>
          <w:p w14:paraId="2E684503" w14:textId="77777777" w:rsidR="00262062" w:rsidRDefault="00000000">
            <w:r>
              <w:t>P7, P5, P8</w:t>
            </w:r>
          </w:p>
        </w:tc>
      </w:tr>
      <w:tr w:rsidR="00E24458" w14:paraId="09237556" w14:textId="77777777" w:rsidTr="00E24458">
        <w:tc>
          <w:tcPr>
            <w:tcW w:w="675" w:type="dxa"/>
          </w:tcPr>
          <w:p w14:paraId="4A2592C9" w14:textId="77777777" w:rsidR="00262062" w:rsidRDefault="00000000">
            <w:r>
              <w:t>IC02</w:t>
            </w:r>
          </w:p>
        </w:tc>
        <w:tc>
          <w:tcPr>
            <w:tcW w:w="1560" w:type="dxa"/>
          </w:tcPr>
          <w:p w14:paraId="1E7CFF6A" w14:textId="77777777" w:rsidR="00262062" w:rsidRDefault="00000000">
            <w:r>
              <w:t>Cost-driven adoption</w:t>
            </w:r>
          </w:p>
        </w:tc>
        <w:tc>
          <w:tcPr>
            <w:tcW w:w="1842" w:type="dxa"/>
          </w:tcPr>
          <w:p w14:paraId="3C5F498B" w14:textId="77777777" w:rsidR="00262062" w:rsidRDefault="00000000">
            <w:r>
              <w:t>Using free tools due to budget constraints</w:t>
            </w:r>
          </w:p>
        </w:tc>
        <w:tc>
          <w:tcPr>
            <w:tcW w:w="3402" w:type="dxa"/>
          </w:tcPr>
          <w:p w14:paraId="2E9530A4" w14:textId="77777777" w:rsidR="00262062" w:rsidRDefault="00000000">
            <w:r>
              <w:t xml:space="preserve">"Because we </w:t>
            </w:r>
            <w:r w:rsidR="009230BC">
              <w:rPr>
                <w:rFonts w:eastAsia="宋体" w:hint="eastAsia"/>
                <w:lang w:eastAsia="zh-CN"/>
              </w:rPr>
              <w:t>have no money</w:t>
            </w:r>
            <w:r>
              <w:t>." (referring to using Linux)</w:t>
            </w:r>
          </w:p>
        </w:tc>
        <w:tc>
          <w:tcPr>
            <w:tcW w:w="1377" w:type="dxa"/>
          </w:tcPr>
          <w:p w14:paraId="2C77C092" w14:textId="77777777" w:rsidR="00262062" w:rsidRDefault="00000000">
            <w:r>
              <w:t>P7, P5</w:t>
            </w:r>
          </w:p>
        </w:tc>
      </w:tr>
      <w:tr w:rsidR="00E24458" w14:paraId="73064CC9" w14:textId="77777777" w:rsidTr="00E24458">
        <w:tc>
          <w:tcPr>
            <w:tcW w:w="675" w:type="dxa"/>
          </w:tcPr>
          <w:p w14:paraId="305924FB" w14:textId="77777777" w:rsidR="00262062" w:rsidRDefault="00000000">
            <w:r>
              <w:t>IC03</w:t>
            </w:r>
          </w:p>
        </w:tc>
        <w:tc>
          <w:tcPr>
            <w:tcW w:w="1560" w:type="dxa"/>
          </w:tcPr>
          <w:p w14:paraId="66EC889F" w14:textId="77777777" w:rsidR="00262062" w:rsidRDefault="00000000">
            <w:r>
              <w:t>Open vs free confusion</w:t>
            </w:r>
          </w:p>
        </w:tc>
        <w:tc>
          <w:tcPr>
            <w:tcW w:w="1842" w:type="dxa"/>
          </w:tcPr>
          <w:p w14:paraId="1B423AFE" w14:textId="77777777" w:rsidR="00262062" w:rsidRDefault="00000000">
            <w:r>
              <w:t>Conflating "open" with "free"</w:t>
            </w:r>
          </w:p>
        </w:tc>
        <w:tc>
          <w:tcPr>
            <w:tcW w:w="3402" w:type="dxa"/>
          </w:tcPr>
          <w:p w14:paraId="56DDE615" w14:textId="77777777" w:rsidR="00262062" w:rsidRDefault="00000000">
            <w:r>
              <w:t xml:space="preserve">"Regarding what open </w:t>
            </w:r>
            <w:r w:rsidR="009323F6">
              <w:rPr>
                <w:rFonts w:eastAsia="宋体" w:hint="eastAsia"/>
                <w:lang w:eastAsia="zh-CN"/>
              </w:rPr>
              <w:t>educational</w:t>
            </w:r>
            <w:r>
              <w:t xml:space="preserve"> resources are... I am not very clear about the definition."</w:t>
            </w:r>
          </w:p>
        </w:tc>
        <w:tc>
          <w:tcPr>
            <w:tcW w:w="1377" w:type="dxa"/>
          </w:tcPr>
          <w:p w14:paraId="19D09C3B" w14:textId="77777777" w:rsidR="00262062" w:rsidRDefault="00000000">
            <w:r>
              <w:t>P4, P3, P8</w:t>
            </w:r>
          </w:p>
        </w:tc>
      </w:tr>
      <w:tr w:rsidR="00E24458" w14:paraId="180590D7" w14:textId="77777777" w:rsidTr="00E24458">
        <w:tc>
          <w:tcPr>
            <w:tcW w:w="675" w:type="dxa"/>
          </w:tcPr>
          <w:p w14:paraId="53BCB48D" w14:textId="77777777" w:rsidR="00262062" w:rsidRDefault="00000000">
            <w:r>
              <w:t>IC04</w:t>
            </w:r>
          </w:p>
        </w:tc>
        <w:tc>
          <w:tcPr>
            <w:tcW w:w="1560" w:type="dxa"/>
          </w:tcPr>
          <w:p w14:paraId="0967770B" w14:textId="77777777" w:rsidR="00262062" w:rsidRDefault="00000000">
            <w:r>
              <w:t>Open source awareness</w:t>
            </w:r>
          </w:p>
        </w:tc>
        <w:tc>
          <w:tcPr>
            <w:tcW w:w="1842" w:type="dxa"/>
          </w:tcPr>
          <w:p w14:paraId="614E9119" w14:textId="77777777" w:rsidR="00262062" w:rsidRDefault="00000000">
            <w:r>
              <w:t xml:space="preserve">Understanding of open source </w:t>
            </w:r>
            <w:r>
              <w:lastRenderedPageBreak/>
              <w:t>principles</w:t>
            </w:r>
          </w:p>
        </w:tc>
        <w:tc>
          <w:tcPr>
            <w:tcW w:w="3402" w:type="dxa"/>
          </w:tcPr>
          <w:p w14:paraId="1E215D73" w14:textId="77777777" w:rsidR="00262062" w:rsidRDefault="00000000">
            <w:r>
              <w:lastRenderedPageBreak/>
              <w:t xml:space="preserve">"Open access or open modification... it can open the </w:t>
            </w:r>
            <w:r>
              <w:lastRenderedPageBreak/>
              <w:t>source code for you to modify."</w:t>
            </w:r>
          </w:p>
        </w:tc>
        <w:tc>
          <w:tcPr>
            <w:tcW w:w="1377" w:type="dxa"/>
          </w:tcPr>
          <w:p w14:paraId="010AD7CD" w14:textId="77777777" w:rsidR="00262062" w:rsidRDefault="00000000">
            <w:r>
              <w:lastRenderedPageBreak/>
              <w:t>P6, P5</w:t>
            </w:r>
          </w:p>
        </w:tc>
      </w:tr>
      <w:tr w:rsidR="00E24458" w14:paraId="326A2D50" w14:textId="77777777" w:rsidTr="00E24458">
        <w:tc>
          <w:tcPr>
            <w:tcW w:w="675" w:type="dxa"/>
          </w:tcPr>
          <w:p w14:paraId="289258E2" w14:textId="77777777" w:rsidR="00262062" w:rsidRDefault="00000000">
            <w:r>
              <w:t>IC05</w:t>
            </w:r>
          </w:p>
        </w:tc>
        <w:tc>
          <w:tcPr>
            <w:tcW w:w="1560" w:type="dxa"/>
          </w:tcPr>
          <w:p w14:paraId="11688DBD" w14:textId="77777777" w:rsidR="00262062" w:rsidRDefault="00000000">
            <w:r>
              <w:t>OEP unfamiliarity</w:t>
            </w:r>
          </w:p>
        </w:tc>
        <w:tc>
          <w:tcPr>
            <w:tcW w:w="1842" w:type="dxa"/>
          </w:tcPr>
          <w:p w14:paraId="73124D42" w14:textId="77777777" w:rsidR="00262062" w:rsidRDefault="00000000">
            <w:r>
              <w:t>Limited understanding of Open Educational Practices</w:t>
            </w:r>
          </w:p>
        </w:tc>
        <w:tc>
          <w:tcPr>
            <w:tcW w:w="3402" w:type="dxa"/>
          </w:tcPr>
          <w:p w14:paraId="202ACB03" w14:textId="77777777" w:rsidR="00262062" w:rsidRDefault="00000000">
            <w:r>
              <w:t>"I am not very clear, for students, how I can apply it in my classroom."</w:t>
            </w:r>
          </w:p>
        </w:tc>
        <w:tc>
          <w:tcPr>
            <w:tcW w:w="1377" w:type="dxa"/>
          </w:tcPr>
          <w:p w14:paraId="24BAEEDC" w14:textId="77777777" w:rsidR="00262062" w:rsidRDefault="00000000">
            <w:r>
              <w:t>P8, P3, P4</w:t>
            </w:r>
          </w:p>
        </w:tc>
      </w:tr>
      <w:tr w:rsidR="00E24458" w14:paraId="673483C3" w14:textId="77777777" w:rsidTr="00E24458">
        <w:tc>
          <w:tcPr>
            <w:tcW w:w="675" w:type="dxa"/>
          </w:tcPr>
          <w:p w14:paraId="2E59232A" w14:textId="77777777" w:rsidR="00262062" w:rsidRDefault="00000000">
            <w:r>
              <w:t>IC06</w:t>
            </w:r>
          </w:p>
        </w:tc>
        <w:tc>
          <w:tcPr>
            <w:tcW w:w="1560" w:type="dxa"/>
          </w:tcPr>
          <w:p w14:paraId="2CA6D894" w14:textId="77777777" w:rsidR="00262062" w:rsidRDefault="00000000">
            <w:r>
              <w:t>YouTube as primary OER</w:t>
            </w:r>
          </w:p>
        </w:tc>
        <w:tc>
          <w:tcPr>
            <w:tcW w:w="1842" w:type="dxa"/>
          </w:tcPr>
          <w:p w14:paraId="17CF62D6" w14:textId="77777777" w:rsidR="00262062" w:rsidRDefault="00000000">
            <w:r>
              <w:t>Heavy reliance on YouTube for teaching</w:t>
            </w:r>
          </w:p>
        </w:tc>
        <w:tc>
          <w:tcPr>
            <w:tcW w:w="3402" w:type="dxa"/>
          </w:tcPr>
          <w:p w14:paraId="0A0F60A5" w14:textId="77777777" w:rsidR="00262062" w:rsidRDefault="00000000">
            <w:r>
              <w:t>"I think the most commonly used by all of us is YouTube, playing videos."</w:t>
            </w:r>
          </w:p>
        </w:tc>
        <w:tc>
          <w:tcPr>
            <w:tcW w:w="1377" w:type="dxa"/>
          </w:tcPr>
          <w:p w14:paraId="0AFB5690" w14:textId="77777777" w:rsidR="00262062" w:rsidRDefault="00000000">
            <w:r>
              <w:t>P7, P1, P5, P8</w:t>
            </w:r>
          </w:p>
        </w:tc>
      </w:tr>
      <w:tr w:rsidR="00E24458" w14:paraId="6B69F4CD" w14:textId="77777777" w:rsidTr="00E24458">
        <w:tc>
          <w:tcPr>
            <w:tcW w:w="675" w:type="dxa"/>
          </w:tcPr>
          <w:p w14:paraId="64AFCB8B" w14:textId="77777777" w:rsidR="00262062" w:rsidRDefault="00000000">
            <w:r>
              <w:t>IC07</w:t>
            </w:r>
          </w:p>
        </w:tc>
        <w:tc>
          <w:tcPr>
            <w:tcW w:w="1560" w:type="dxa"/>
          </w:tcPr>
          <w:p w14:paraId="47208F6D" w14:textId="77777777" w:rsidR="00262062" w:rsidRDefault="00000000">
            <w:r>
              <w:t>Interactive tool usage</w:t>
            </w:r>
          </w:p>
        </w:tc>
        <w:tc>
          <w:tcPr>
            <w:tcW w:w="1842" w:type="dxa"/>
          </w:tcPr>
          <w:p w14:paraId="472B3312" w14:textId="77777777" w:rsidR="00262062" w:rsidRDefault="00000000">
            <w:r>
              <w:t>Using Kahoot, Edpuzzle, Nearpod</w:t>
            </w:r>
          </w:p>
        </w:tc>
        <w:tc>
          <w:tcPr>
            <w:tcW w:w="3402" w:type="dxa"/>
          </w:tcPr>
          <w:p w14:paraId="5F5317A6" w14:textId="77777777" w:rsidR="00262062" w:rsidRDefault="00000000">
            <w:r>
              <w:t>"Mainly the most basic Kahoot, as well as Edpuzzle and Nearpod."</w:t>
            </w:r>
          </w:p>
        </w:tc>
        <w:tc>
          <w:tcPr>
            <w:tcW w:w="1377" w:type="dxa"/>
          </w:tcPr>
          <w:p w14:paraId="11BF1A8B" w14:textId="77777777" w:rsidR="00262062" w:rsidRDefault="00000000">
            <w:r>
              <w:t>P6, P1, P2</w:t>
            </w:r>
          </w:p>
        </w:tc>
      </w:tr>
      <w:tr w:rsidR="00E24458" w14:paraId="68ACCE45" w14:textId="77777777" w:rsidTr="00E24458">
        <w:tc>
          <w:tcPr>
            <w:tcW w:w="675" w:type="dxa"/>
          </w:tcPr>
          <w:p w14:paraId="5AE1400D" w14:textId="77777777" w:rsidR="00262062" w:rsidRDefault="00000000">
            <w:r>
              <w:t>IC08</w:t>
            </w:r>
          </w:p>
        </w:tc>
        <w:tc>
          <w:tcPr>
            <w:tcW w:w="1560" w:type="dxa"/>
          </w:tcPr>
          <w:p w14:paraId="0E631C00" w14:textId="77777777" w:rsidR="00262062" w:rsidRDefault="00000000">
            <w:r>
              <w:t>LMS centrality</w:t>
            </w:r>
          </w:p>
        </w:tc>
        <w:tc>
          <w:tcPr>
            <w:tcW w:w="1842" w:type="dxa"/>
          </w:tcPr>
          <w:p w14:paraId="0B35E759" w14:textId="77777777" w:rsidR="00262062" w:rsidRDefault="00000000">
            <w:r>
              <w:t>Central role of learning management systems</w:t>
            </w:r>
          </w:p>
        </w:tc>
        <w:tc>
          <w:tcPr>
            <w:tcW w:w="3402" w:type="dxa"/>
          </w:tcPr>
          <w:p w14:paraId="2DF8EF6A" w14:textId="77777777" w:rsidR="00262062" w:rsidRDefault="00000000">
            <w:r>
              <w:t>"We have tried to teach students to use Moodle."</w:t>
            </w:r>
          </w:p>
        </w:tc>
        <w:tc>
          <w:tcPr>
            <w:tcW w:w="1377" w:type="dxa"/>
          </w:tcPr>
          <w:p w14:paraId="4205842F" w14:textId="77777777" w:rsidR="00262062" w:rsidRDefault="00000000">
            <w:r>
              <w:t>P6, P4, P3</w:t>
            </w:r>
          </w:p>
        </w:tc>
      </w:tr>
      <w:tr w:rsidR="00E24458" w14:paraId="3901C12A" w14:textId="77777777" w:rsidTr="00E24458">
        <w:tc>
          <w:tcPr>
            <w:tcW w:w="675" w:type="dxa"/>
          </w:tcPr>
          <w:p w14:paraId="48722D0B" w14:textId="77777777" w:rsidR="00262062" w:rsidRDefault="00000000">
            <w:r>
              <w:t>IC09</w:t>
            </w:r>
          </w:p>
        </w:tc>
        <w:tc>
          <w:tcPr>
            <w:tcW w:w="1560" w:type="dxa"/>
          </w:tcPr>
          <w:p w14:paraId="5F36E220" w14:textId="77777777" w:rsidR="00262062" w:rsidRDefault="00000000">
            <w:r>
              <w:t>Discipline-specific OSS</w:t>
            </w:r>
          </w:p>
        </w:tc>
        <w:tc>
          <w:tcPr>
            <w:tcW w:w="1842" w:type="dxa"/>
          </w:tcPr>
          <w:p w14:paraId="578DCB60" w14:textId="77777777" w:rsidR="00262062" w:rsidRDefault="00000000">
            <w:r>
              <w:t>Using field-specific open source software</w:t>
            </w:r>
          </w:p>
        </w:tc>
        <w:tc>
          <w:tcPr>
            <w:tcW w:w="3402" w:type="dxa"/>
          </w:tcPr>
          <w:p w14:paraId="75C01556" w14:textId="77777777" w:rsidR="00262062" w:rsidRDefault="00000000">
            <w:r>
              <w:t>"Fortunately, MatLab has a free alternative... GNU software."</w:t>
            </w:r>
          </w:p>
        </w:tc>
        <w:tc>
          <w:tcPr>
            <w:tcW w:w="1377" w:type="dxa"/>
          </w:tcPr>
          <w:p w14:paraId="64FF80EC" w14:textId="77777777" w:rsidR="00262062" w:rsidRDefault="00000000">
            <w:r>
              <w:t>P5</w:t>
            </w:r>
          </w:p>
        </w:tc>
      </w:tr>
      <w:tr w:rsidR="00E24458" w14:paraId="2FE4795F" w14:textId="77777777" w:rsidTr="00E24458">
        <w:tc>
          <w:tcPr>
            <w:tcW w:w="675" w:type="dxa"/>
          </w:tcPr>
          <w:p w14:paraId="135C4386" w14:textId="77777777" w:rsidR="00262062" w:rsidRDefault="00000000">
            <w:r>
              <w:t>IC10</w:t>
            </w:r>
          </w:p>
        </w:tc>
        <w:tc>
          <w:tcPr>
            <w:tcW w:w="1560" w:type="dxa"/>
          </w:tcPr>
          <w:p w14:paraId="5597284C" w14:textId="77777777" w:rsidR="00262062" w:rsidRDefault="00000000">
            <w:r>
              <w:t>Open textbook adoption</w:t>
            </w:r>
          </w:p>
        </w:tc>
        <w:tc>
          <w:tcPr>
            <w:tcW w:w="1842" w:type="dxa"/>
          </w:tcPr>
          <w:p w14:paraId="22F1C36D" w14:textId="77777777" w:rsidR="00262062" w:rsidRDefault="00000000">
            <w:r>
              <w:t>Using open textbooks</w:t>
            </w:r>
          </w:p>
        </w:tc>
        <w:tc>
          <w:tcPr>
            <w:tcW w:w="3402" w:type="dxa"/>
          </w:tcPr>
          <w:p w14:paraId="2FE301F1" w14:textId="77777777" w:rsidR="00262062" w:rsidRDefault="00000000">
            <w:r>
              <w:t>"Published by Rice University in the US... ask students to download it."</w:t>
            </w:r>
          </w:p>
        </w:tc>
        <w:tc>
          <w:tcPr>
            <w:tcW w:w="1377" w:type="dxa"/>
          </w:tcPr>
          <w:p w14:paraId="32CE501F" w14:textId="77777777" w:rsidR="00262062" w:rsidRDefault="00000000">
            <w:r>
              <w:t>P5</w:t>
            </w:r>
          </w:p>
        </w:tc>
      </w:tr>
      <w:tr w:rsidR="00E24458" w14:paraId="33B6C532" w14:textId="77777777" w:rsidTr="00E24458">
        <w:tc>
          <w:tcPr>
            <w:tcW w:w="675" w:type="dxa"/>
          </w:tcPr>
          <w:p w14:paraId="6B110F9F" w14:textId="77777777" w:rsidR="00262062" w:rsidRDefault="00000000">
            <w:r>
              <w:t>IC11</w:t>
            </w:r>
          </w:p>
        </w:tc>
        <w:tc>
          <w:tcPr>
            <w:tcW w:w="1560" w:type="dxa"/>
          </w:tcPr>
          <w:p w14:paraId="08912600" w14:textId="77777777" w:rsidR="00262062" w:rsidRDefault="00000000">
            <w:r>
              <w:t>Video editing tools</w:t>
            </w:r>
          </w:p>
        </w:tc>
        <w:tc>
          <w:tcPr>
            <w:tcW w:w="1842" w:type="dxa"/>
          </w:tcPr>
          <w:p w14:paraId="436B7C61" w14:textId="77777777" w:rsidR="00262062" w:rsidRDefault="00000000">
            <w:r>
              <w:t>Using OpenShot for video editing</w:t>
            </w:r>
          </w:p>
        </w:tc>
        <w:tc>
          <w:tcPr>
            <w:tcW w:w="3402" w:type="dxa"/>
          </w:tcPr>
          <w:p w14:paraId="0D8F7FCA" w14:textId="77777777" w:rsidR="00262062" w:rsidRDefault="00000000">
            <w:r>
              <w:t>"I used OpenShot during the pandemic."</w:t>
            </w:r>
          </w:p>
        </w:tc>
        <w:tc>
          <w:tcPr>
            <w:tcW w:w="1377" w:type="dxa"/>
          </w:tcPr>
          <w:p w14:paraId="55262719" w14:textId="77777777" w:rsidR="00262062" w:rsidRDefault="00000000">
            <w:r>
              <w:t>P7</w:t>
            </w:r>
          </w:p>
        </w:tc>
      </w:tr>
      <w:tr w:rsidR="00E24458" w14:paraId="2C1F16CF" w14:textId="77777777" w:rsidTr="00E24458">
        <w:tc>
          <w:tcPr>
            <w:tcW w:w="675" w:type="dxa"/>
          </w:tcPr>
          <w:p w14:paraId="05B7E436" w14:textId="77777777" w:rsidR="00262062" w:rsidRDefault="00000000">
            <w:r>
              <w:t>IC12</w:t>
            </w:r>
          </w:p>
        </w:tc>
        <w:tc>
          <w:tcPr>
            <w:tcW w:w="1560" w:type="dxa"/>
          </w:tcPr>
          <w:p w14:paraId="7ABAA54F" w14:textId="77777777" w:rsidR="00262062" w:rsidRDefault="00000000">
            <w:r>
              <w:t>Pedagogical motivation</w:t>
            </w:r>
          </w:p>
        </w:tc>
        <w:tc>
          <w:tcPr>
            <w:tcW w:w="1842" w:type="dxa"/>
          </w:tcPr>
          <w:p w14:paraId="6564C2A8" w14:textId="7C40F729" w:rsidR="00262062" w:rsidRDefault="00000000">
            <w:r>
              <w:t xml:space="preserve">Using </w:t>
            </w:r>
            <w:r w:rsidR="00E6734A">
              <w:t>OER</w:t>
            </w:r>
            <w:r>
              <w:t xml:space="preserve"> for teaching improvement</w:t>
            </w:r>
          </w:p>
        </w:tc>
        <w:tc>
          <w:tcPr>
            <w:tcW w:w="3402" w:type="dxa"/>
          </w:tcPr>
          <w:p w14:paraId="658C83B7" w14:textId="77777777" w:rsidR="00262062" w:rsidRDefault="00000000">
            <w:r>
              <w:t>"It may help them understand the learning content."</w:t>
            </w:r>
          </w:p>
        </w:tc>
        <w:tc>
          <w:tcPr>
            <w:tcW w:w="1377" w:type="dxa"/>
          </w:tcPr>
          <w:p w14:paraId="5AA5F7C5" w14:textId="77777777" w:rsidR="00262062" w:rsidRDefault="00000000">
            <w:r>
              <w:t>P5, P1, P2</w:t>
            </w:r>
          </w:p>
        </w:tc>
      </w:tr>
      <w:tr w:rsidR="00E24458" w14:paraId="447514FD" w14:textId="77777777" w:rsidTr="00E24458">
        <w:tc>
          <w:tcPr>
            <w:tcW w:w="675" w:type="dxa"/>
          </w:tcPr>
          <w:p w14:paraId="3FBADFA9" w14:textId="77777777" w:rsidR="00262062" w:rsidRDefault="00000000">
            <w:r>
              <w:t>IC13</w:t>
            </w:r>
          </w:p>
        </w:tc>
        <w:tc>
          <w:tcPr>
            <w:tcW w:w="1560" w:type="dxa"/>
          </w:tcPr>
          <w:p w14:paraId="7F2335C6" w14:textId="77777777" w:rsidR="00262062" w:rsidRDefault="00000000">
            <w:r>
              <w:t>Student engagement focus</w:t>
            </w:r>
          </w:p>
        </w:tc>
        <w:tc>
          <w:tcPr>
            <w:tcW w:w="1842" w:type="dxa"/>
          </w:tcPr>
          <w:p w14:paraId="04D2F5E7" w14:textId="77777777" w:rsidR="00262062" w:rsidRDefault="00000000">
            <w:r>
              <w:t>Using tools to increase engagement</w:t>
            </w:r>
          </w:p>
        </w:tc>
        <w:tc>
          <w:tcPr>
            <w:tcW w:w="3402" w:type="dxa"/>
          </w:tcPr>
          <w:p w14:paraId="2C3053E5" w14:textId="77777777" w:rsidR="00262062" w:rsidRDefault="00000000">
            <w:r>
              <w:t>"It can help consolidate their knowledge... provide appropriate assessments in real-time."</w:t>
            </w:r>
          </w:p>
        </w:tc>
        <w:tc>
          <w:tcPr>
            <w:tcW w:w="1377" w:type="dxa"/>
          </w:tcPr>
          <w:p w14:paraId="550F3BC7" w14:textId="77777777" w:rsidR="00262062" w:rsidRDefault="00000000">
            <w:r>
              <w:t>P6, P1, P2</w:t>
            </w:r>
          </w:p>
        </w:tc>
      </w:tr>
      <w:tr w:rsidR="00E24458" w14:paraId="4552C1E7" w14:textId="77777777" w:rsidTr="00E24458">
        <w:tc>
          <w:tcPr>
            <w:tcW w:w="675" w:type="dxa"/>
          </w:tcPr>
          <w:p w14:paraId="5AB303A0" w14:textId="77777777" w:rsidR="00262062" w:rsidRDefault="00000000">
            <w:r>
              <w:t>IC14</w:t>
            </w:r>
          </w:p>
        </w:tc>
        <w:tc>
          <w:tcPr>
            <w:tcW w:w="1560" w:type="dxa"/>
          </w:tcPr>
          <w:p w14:paraId="209F0989" w14:textId="77777777" w:rsidR="00262062" w:rsidRDefault="00000000">
            <w:r>
              <w:t>Visualization benefits</w:t>
            </w:r>
          </w:p>
        </w:tc>
        <w:tc>
          <w:tcPr>
            <w:tcW w:w="1842" w:type="dxa"/>
          </w:tcPr>
          <w:p w14:paraId="103DA2A4" w14:textId="170B0EF7" w:rsidR="00262062" w:rsidRDefault="00000000">
            <w:r>
              <w:t xml:space="preserve">Using </w:t>
            </w:r>
            <w:r w:rsidR="00E6734A">
              <w:t>OER</w:t>
            </w:r>
            <w:r>
              <w:t xml:space="preserve"> for concept visualization</w:t>
            </w:r>
          </w:p>
        </w:tc>
        <w:tc>
          <w:tcPr>
            <w:tcW w:w="3402" w:type="dxa"/>
          </w:tcPr>
          <w:p w14:paraId="27952733" w14:textId="77777777" w:rsidR="00262062" w:rsidRDefault="00000000">
            <w:r>
              <w:t>"Some audiovisual media make it easier to understand these concepts."</w:t>
            </w:r>
          </w:p>
        </w:tc>
        <w:tc>
          <w:tcPr>
            <w:tcW w:w="1377" w:type="dxa"/>
          </w:tcPr>
          <w:p w14:paraId="200D9D28" w14:textId="77777777" w:rsidR="00262062" w:rsidRDefault="00000000">
            <w:r>
              <w:t>P5, P1</w:t>
            </w:r>
          </w:p>
        </w:tc>
      </w:tr>
      <w:tr w:rsidR="00E24458" w14:paraId="2457F9CE" w14:textId="77777777" w:rsidTr="00E24458">
        <w:tc>
          <w:tcPr>
            <w:tcW w:w="675" w:type="dxa"/>
          </w:tcPr>
          <w:p w14:paraId="12E58181" w14:textId="77777777" w:rsidR="00262062" w:rsidRDefault="00000000">
            <w:r>
              <w:t>IC15</w:t>
            </w:r>
          </w:p>
        </w:tc>
        <w:tc>
          <w:tcPr>
            <w:tcW w:w="1560" w:type="dxa"/>
          </w:tcPr>
          <w:p w14:paraId="09A5E964" w14:textId="77777777" w:rsidR="00262062" w:rsidRDefault="00000000">
            <w:r>
              <w:t>Student background diversity</w:t>
            </w:r>
          </w:p>
        </w:tc>
        <w:tc>
          <w:tcPr>
            <w:tcW w:w="1842" w:type="dxa"/>
          </w:tcPr>
          <w:p w14:paraId="3CF7454B" w14:textId="77777777" w:rsidR="00262062" w:rsidRDefault="00000000">
            <w:r>
              <w:t>Addressing diverse student backgrounds</w:t>
            </w:r>
          </w:p>
        </w:tc>
        <w:tc>
          <w:tcPr>
            <w:tcW w:w="3402" w:type="dxa"/>
          </w:tcPr>
          <w:p w14:paraId="752A2F46" w14:textId="77777777" w:rsidR="00262062" w:rsidRDefault="00000000">
            <w:r>
              <w:t>"Our students come from different backgrounds and have different understandings of the learning content."</w:t>
            </w:r>
          </w:p>
        </w:tc>
        <w:tc>
          <w:tcPr>
            <w:tcW w:w="1377" w:type="dxa"/>
          </w:tcPr>
          <w:p w14:paraId="6E64993F" w14:textId="77777777" w:rsidR="00262062" w:rsidRDefault="00000000">
            <w:r>
              <w:t>P5, P2</w:t>
            </w:r>
          </w:p>
        </w:tc>
      </w:tr>
      <w:tr w:rsidR="00E24458" w14:paraId="2A6C7A25" w14:textId="77777777" w:rsidTr="00E24458">
        <w:tc>
          <w:tcPr>
            <w:tcW w:w="675" w:type="dxa"/>
          </w:tcPr>
          <w:p w14:paraId="5E17074F" w14:textId="77777777" w:rsidR="00262062" w:rsidRDefault="00000000">
            <w:r>
              <w:t>IC16</w:t>
            </w:r>
          </w:p>
        </w:tc>
        <w:tc>
          <w:tcPr>
            <w:tcW w:w="1560" w:type="dxa"/>
          </w:tcPr>
          <w:p w14:paraId="348059BC" w14:textId="77777777" w:rsidR="00262062" w:rsidRDefault="00000000">
            <w:r>
              <w:t>Self-learning resources</w:t>
            </w:r>
          </w:p>
        </w:tc>
        <w:tc>
          <w:tcPr>
            <w:tcW w:w="1842" w:type="dxa"/>
          </w:tcPr>
          <w:p w14:paraId="3AFF5AB0" w14:textId="77777777" w:rsidR="00262062" w:rsidRDefault="00000000">
            <w:r>
              <w:t>Providing resources for student self-study</w:t>
            </w:r>
          </w:p>
        </w:tc>
        <w:tc>
          <w:tcPr>
            <w:tcW w:w="3402" w:type="dxa"/>
          </w:tcPr>
          <w:p w14:paraId="7146E029" w14:textId="77777777" w:rsidR="00262062" w:rsidRDefault="00000000">
            <w:r>
              <w:t>"We need to provide students with some self-learning resources."</w:t>
            </w:r>
          </w:p>
        </w:tc>
        <w:tc>
          <w:tcPr>
            <w:tcW w:w="1377" w:type="dxa"/>
          </w:tcPr>
          <w:p w14:paraId="47127703" w14:textId="77777777" w:rsidR="00262062" w:rsidRDefault="00000000">
            <w:r>
              <w:t>P5, P4</w:t>
            </w:r>
          </w:p>
        </w:tc>
      </w:tr>
      <w:tr w:rsidR="00E24458" w14:paraId="4E999238" w14:textId="77777777" w:rsidTr="00E24458">
        <w:tc>
          <w:tcPr>
            <w:tcW w:w="675" w:type="dxa"/>
          </w:tcPr>
          <w:p w14:paraId="1E969EEE" w14:textId="77777777" w:rsidR="00262062" w:rsidRDefault="00000000">
            <w:r>
              <w:t>IC17</w:t>
            </w:r>
          </w:p>
        </w:tc>
        <w:tc>
          <w:tcPr>
            <w:tcW w:w="1560" w:type="dxa"/>
          </w:tcPr>
          <w:p w14:paraId="135BE0DD" w14:textId="77777777" w:rsidR="00262062" w:rsidRDefault="00000000">
            <w:r>
              <w:t>Resource screening burden</w:t>
            </w:r>
          </w:p>
        </w:tc>
        <w:tc>
          <w:tcPr>
            <w:tcW w:w="1842" w:type="dxa"/>
          </w:tcPr>
          <w:p w14:paraId="46CE2DF1" w14:textId="77777777" w:rsidR="00262062" w:rsidRDefault="00000000">
            <w:r>
              <w:t>Time spent filtering/selecting resources</w:t>
            </w:r>
          </w:p>
        </w:tc>
        <w:tc>
          <w:tcPr>
            <w:tcW w:w="3402" w:type="dxa"/>
          </w:tcPr>
          <w:p w14:paraId="6EC53E1B" w14:textId="77777777" w:rsidR="00262062" w:rsidRDefault="00000000">
            <w:r>
              <w:t>"The difficulty is that teachers have to find and screen, try each video one by one."</w:t>
            </w:r>
          </w:p>
        </w:tc>
        <w:tc>
          <w:tcPr>
            <w:tcW w:w="1377" w:type="dxa"/>
          </w:tcPr>
          <w:p w14:paraId="1FEC7D8F" w14:textId="77777777" w:rsidR="00262062" w:rsidRDefault="00000000">
            <w:r>
              <w:t>P5, P2, P1</w:t>
            </w:r>
          </w:p>
        </w:tc>
      </w:tr>
      <w:tr w:rsidR="00E24458" w14:paraId="63A57D3B" w14:textId="77777777" w:rsidTr="00E24458">
        <w:tc>
          <w:tcPr>
            <w:tcW w:w="675" w:type="dxa"/>
          </w:tcPr>
          <w:p w14:paraId="748B3BD1" w14:textId="77777777" w:rsidR="00262062" w:rsidRDefault="00000000">
            <w:r>
              <w:t>IC18</w:t>
            </w:r>
          </w:p>
        </w:tc>
        <w:tc>
          <w:tcPr>
            <w:tcW w:w="1560" w:type="dxa"/>
          </w:tcPr>
          <w:p w14:paraId="1C82BA16" w14:textId="77777777" w:rsidR="00262062" w:rsidRDefault="00000000">
            <w:r>
              <w:t>Resource instability</w:t>
            </w:r>
          </w:p>
        </w:tc>
        <w:tc>
          <w:tcPr>
            <w:tcW w:w="1842" w:type="dxa"/>
          </w:tcPr>
          <w:p w14:paraId="5E29ACE4" w14:textId="77777777" w:rsidR="00262062" w:rsidRDefault="00000000">
            <w:r>
              <w:t>Resources disappearing or becoming unavailable</w:t>
            </w:r>
          </w:p>
        </w:tc>
        <w:tc>
          <w:tcPr>
            <w:tcW w:w="3402" w:type="dxa"/>
          </w:tcPr>
          <w:p w14:paraId="7FDA8AEE" w14:textId="77777777" w:rsidR="00262062" w:rsidRDefault="00000000">
            <w:r>
              <w:t>"Sometimes YouTube videos get removed... links become invalid."</w:t>
            </w:r>
          </w:p>
        </w:tc>
        <w:tc>
          <w:tcPr>
            <w:tcW w:w="1377" w:type="dxa"/>
          </w:tcPr>
          <w:p w14:paraId="7E10C012" w14:textId="77777777" w:rsidR="00262062" w:rsidRDefault="00000000">
            <w:r>
              <w:t>P5</w:t>
            </w:r>
          </w:p>
        </w:tc>
      </w:tr>
      <w:tr w:rsidR="00E24458" w14:paraId="70AAF554" w14:textId="77777777" w:rsidTr="00E24458">
        <w:tc>
          <w:tcPr>
            <w:tcW w:w="675" w:type="dxa"/>
          </w:tcPr>
          <w:p w14:paraId="5EC222AA" w14:textId="77777777" w:rsidR="00262062" w:rsidRDefault="00000000">
            <w:r>
              <w:t>IC19</w:t>
            </w:r>
          </w:p>
        </w:tc>
        <w:tc>
          <w:tcPr>
            <w:tcW w:w="1560" w:type="dxa"/>
          </w:tcPr>
          <w:p w14:paraId="58B8B29E" w14:textId="77777777" w:rsidR="00262062" w:rsidRDefault="00000000">
            <w:r>
              <w:t xml:space="preserve">Technical </w:t>
            </w:r>
            <w:r>
              <w:lastRenderedPageBreak/>
              <w:t>support deficit</w:t>
            </w:r>
          </w:p>
        </w:tc>
        <w:tc>
          <w:tcPr>
            <w:tcW w:w="1842" w:type="dxa"/>
          </w:tcPr>
          <w:p w14:paraId="40A92F97" w14:textId="77777777" w:rsidR="00262062" w:rsidRDefault="00000000">
            <w:r>
              <w:lastRenderedPageBreak/>
              <w:t xml:space="preserve">Lack of technical </w:t>
            </w:r>
            <w:r>
              <w:lastRenderedPageBreak/>
              <w:t>support for OSS</w:t>
            </w:r>
          </w:p>
        </w:tc>
        <w:tc>
          <w:tcPr>
            <w:tcW w:w="3402" w:type="dxa"/>
          </w:tcPr>
          <w:p w14:paraId="359385AE" w14:textId="77777777" w:rsidR="00262062" w:rsidRDefault="00000000">
            <w:r>
              <w:lastRenderedPageBreak/>
              <w:t xml:space="preserve">"Insufficient support... if our </w:t>
            </w:r>
            <w:r>
              <w:lastRenderedPageBreak/>
              <w:t>Moodle server crashes now, we have to solve the problem ourselves."</w:t>
            </w:r>
          </w:p>
        </w:tc>
        <w:tc>
          <w:tcPr>
            <w:tcW w:w="1377" w:type="dxa"/>
          </w:tcPr>
          <w:p w14:paraId="777C252C" w14:textId="77777777" w:rsidR="00262062" w:rsidRDefault="00000000">
            <w:r>
              <w:lastRenderedPageBreak/>
              <w:t>P6, P4</w:t>
            </w:r>
          </w:p>
        </w:tc>
      </w:tr>
      <w:tr w:rsidR="00E24458" w14:paraId="58E3420E" w14:textId="77777777" w:rsidTr="00E24458">
        <w:tc>
          <w:tcPr>
            <w:tcW w:w="675" w:type="dxa"/>
          </w:tcPr>
          <w:p w14:paraId="69928A87" w14:textId="77777777" w:rsidR="00262062" w:rsidRDefault="00000000">
            <w:r>
              <w:t>IC20</w:t>
            </w:r>
          </w:p>
        </w:tc>
        <w:tc>
          <w:tcPr>
            <w:tcW w:w="1560" w:type="dxa"/>
          </w:tcPr>
          <w:p w14:paraId="35D9565A" w14:textId="77777777" w:rsidR="00262062" w:rsidRDefault="00000000">
            <w:r>
              <w:t>Platform limitations</w:t>
            </w:r>
          </w:p>
        </w:tc>
        <w:tc>
          <w:tcPr>
            <w:tcW w:w="1842" w:type="dxa"/>
          </w:tcPr>
          <w:p w14:paraId="6DD29774" w14:textId="77777777" w:rsidR="00262062" w:rsidRDefault="00000000">
            <w:r>
              <w:t>LMS platform constraints</w:t>
            </w:r>
          </w:p>
        </w:tc>
        <w:tc>
          <w:tcPr>
            <w:tcW w:w="3402" w:type="dxa"/>
          </w:tcPr>
          <w:p w14:paraId="43093866" w14:textId="77777777" w:rsidR="00262062" w:rsidRDefault="00000000">
            <w:r>
              <w:t>"It is difficult to use open teaching for a 5-credit distance course... the layout is all fixed."</w:t>
            </w:r>
          </w:p>
        </w:tc>
        <w:tc>
          <w:tcPr>
            <w:tcW w:w="1377" w:type="dxa"/>
          </w:tcPr>
          <w:p w14:paraId="53C57340" w14:textId="77777777" w:rsidR="00262062" w:rsidRDefault="00000000">
            <w:r>
              <w:t>P7</w:t>
            </w:r>
          </w:p>
        </w:tc>
      </w:tr>
      <w:tr w:rsidR="00E24458" w14:paraId="4F9770ED" w14:textId="77777777" w:rsidTr="00E24458">
        <w:tc>
          <w:tcPr>
            <w:tcW w:w="675" w:type="dxa"/>
          </w:tcPr>
          <w:p w14:paraId="2169EAD4" w14:textId="77777777" w:rsidR="00262062" w:rsidRDefault="00000000">
            <w:r>
              <w:t>IC21</w:t>
            </w:r>
          </w:p>
        </w:tc>
        <w:tc>
          <w:tcPr>
            <w:tcW w:w="1560" w:type="dxa"/>
          </w:tcPr>
          <w:p w14:paraId="77629563" w14:textId="77777777" w:rsidR="00262062" w:rsidRDefault="00000000">
            <w:r>
              <w:t>Time constraints</w:t>
            </w:r>
          </w:p>
        </w:tc>
        <w:tc>
          <w:tcPr>
            <w:tcW w:w="1842" w:type="dxa"/>
          </w:tcPr>
          <w:p w14:paraId="1C09F705" w14:textId="77777777" w:rsidR="00262062" w:rsidRDefault="00000000">
            <w:r>
              <w:t>Limited time for learning new tools</w:t>
            </w:r>
          </w:p>
        </w:tc>
        <w:tc>
          <w:tcPr>
            <w:tcW w:w="3402" w:type="dxa"/>
          </w:tcPr>
          <w:p w14:paraId="45563EA0" w14:textId="77777777" w:rsidR="00262062" w:rsidRDefault="00000000">
            <w:r>
              <w:t>"I am one of those very busy people, we really may not have that much time for training."</w:t>
            </w:r>
          </w:p>
        </w:tc>
        <w:tc>
          <w:tcPr>
            <w:tcW w:w="1377" w:type="dxa"/>
          </w:tcPr>
          <w:p w14:paraId="18AD68BA" w14:textId="77777777" w:rsidR="00262062" w:rsidRDefault="00000000">
            <w:r>
              <w:t>P7, P3, P4</w:t>
            </w:r>
          </w:p>
        </w:tc>
      </w:tr>
      <w:tr w:rsidR="00E24458" w14:paraId="2FC83539" w14:textId="77777777" w:rsidTr="00E24458">
        <w:tc>
          <w:tcPr>
            <w:tcW w:w="675" w:type="dxa"/>
          </w:tcPr>
          <w:p w14:paraId="7FD40744" w14:textId="77777777" w:rsidR="00262062" w:rsidRDefault="00000000">
            <w:r>
              <w:t>IC22</w:t>
            </w:r>
          </w:p>
        </w:tc>
        <w:tc>
          <w:tcPr>
            <w:tcW w:w="1560" w:type="dxa"/>
          </w:tcPr>
          <w:p w14:paraId="0427AD60" w14:textId="77777777" w:rsidR="00262062" w:rsidRDefault="00000000">
            <w:r>
              <w:t>Workload pressure</w:t>
            </w:r>
          </w:p>
        </w:tc>
        <w:tc>
          <w:tcPr>
            <w:tcW w:w="1842" w:type="dxa"/>
          </w:tcPr>
          <w:p w14:paraId="0132DE1F" w14:textId="1493AAEA" w:rsidR="00262062" w:rsidRDefault="00000000">
            <w:r>
              <w:t xml:space="preserve">Heavy teaching workload limiting </w:t>
            </w:r>
            <w:r w:rsidR="00E6734A">
              <w:t>OER</w:t>
            </w:r>
            <w:r>
              <w:t xml:space="preserve"> adoption</w:t>
            </w:r>
          </w:p>
        </w:tc>
        <w:tc>
          <w:tcPr>
            <w:tcW w:w="3402" w:type="dxa"/>
          </w:tcPr>
          <w:p w14:paraId="177FFF1D" w14:textId="77777777" w:rsidR="00262062" w:rsidRDefault="00000000">
            <w:r>
              <w:t>"Teachers already have a heavy workload, the teaching load is not small."</w:t>
            </w:r>
          </w:p>
        </w:tc>
        <w:tc>
          <w:tcPr>
            <w:tcW w:w="1377" w:type="dxa"/>
          </w:tcPr>
          <w:p w14:paraId="246AC9B0" w14:textId="77777777" w:rsidR="00262062" w:rsidRDefault="00000000">
            <w:r>
              <w:t>P7, P2, P4</w:t>
            </w:r>
          </w:p>
        </w:tc>
      </w:tr>
      <w:tr w:rsidR="00E24458" w14:paraId="1359C4D3" w14:textId="77777777" w:rsidTr="00E24458">
        <w:tc>
          <w:tcPr>
            <w:tcW w:w="675" w:type="dxa"/>
          </w:tcPr>
          <w:p w14:paraId="2EAEAA75" w14:textId="77777777" w:rsidR="00262062" w:rsidRDefault="00000000">
            <w:r>
              <w:t>IC23</w:t>
            </w:r>
          </w:p>
        </w:tc>
        <w:tc>
          <w:tcPr>
            <w:tcW w:w="1560" w:type="dxa"/>
          </w:tcPr>
          <w:p w14:paraId="7DCE050F" w14:textId="77777777" w:rsidR="00262062" w:rsidRDefault="00000000">
            <w:r>
              <w:t>Large class challenges</w:t>
            </w:r>
          </w:p>
        </w:tc>
        <w:tc>
          <w:tcPr>
            <w:tcW w:w="1842" w:type="dxa"/>
          </w:tcPr>
          <w:p w14:paraId="63A4FBA2" w14:textId="1699627D" w:rsidR="00262062" w:rsidRDefault="00000000">
            <w:r>
              <w:t xml:space="preserve">Difficulty implementing </w:t>
            </w:r>
            <w:r w:rsidR="00E6734A">
              <w:t>OER</w:t>
            </w:r>
            <w:r>
              <w:t xml:space="preserve"> in large classes</w:t>
            </w:r>
          </w:p>
        </w:tc>
        <w:tc>
          <w:tcPr>
            <w:tcW w:w="3402" w:type="dxa"/>
          </w:tcPr>
          <w:p w14:paraId="4B565CBA" w14:textId="77777777" w:rsidR="00262062" w:rsidRDefault="00000000">
            <w:r>
              <w:t>"It is difficult to have discussions with four or five hundred people."</w:t>
            </w:r>
          </w:p>
        </w:tc>
        <w:tc>
          <w:tcPr>
            <w:tcW w:w="1377" w:type="dxa"/>
          </w:tcPr>
          <w:p w14:paraId="4B303478" w14:textId="77777777" w:rsidR="00262062" w:rsidRDefault="00000000">
            <w:r>
              <w:t>P8</w:t>
            </w:r>
          </w:p>
        </w:tc>
      </w:tr>
      <w:tr w:rsidR="00E24458" w14:paraId="5889BBC4" w14:textId="77777777" w:rsidTr="00E24458">
        <w:tc>
          <w:tcPr>
            <w:tcW w:w="675" w:type="dxa"/>
          </w:tcPr>
          <w:p w14:paraId="75E09556" w14:textId="77777777" w:rsidR="00262062" w:rsidRDefault="00000000">
            <w:r>
              <w:t>IC24</w:t>
            </w:r>
          </w:p>
        </w:tc>
        <w:tc>
          <w:tcPr>
            <w:tcW w:w="1560" w:type="dxa"/>
          </w:tcPr>
          <w:p w14:paraId="43CDF768" w14:textId="77777777" w:rsidR="00262062" w:rsidRDefault="00000000">
            <w:r>
              <w:t>Digital literacy gaps</w:t>
            </w:r>
          </w:p>
        </w:tc>
        <w:tc>
          <w:tcPr>
            <w:tcW w:w="1842" w:type="dxa"/>
          </w:tcPr>
          <w:p w14:paraId="4F9931AA" w14:textId="77777777" w:rsidR="00262062" w:rsidRDefault="00000000">
            <w:r>
              <w:t>Varying levels of digital competence</w:t>
            </w:r>
          </w:p>
        </w:tc>
        <w:tc>
          <w:tcPr>
            <w:tcW w:w="3402" w:type="dxa"/>
          </w:tcPr>
          <w:p w14:paraId="43131B47" w14:textId="77777777" w:rsidR="00262062" w:rsidRDefault="00000000">
            <w:r>
              <w:t>"Some colleagues did not even know how to use YouTube."</w:t>
            </w:r>
          </w:p>
        </w:tc>
        <w:tc>
          <w:tcPr>
            <w:tcW w:w="1377" w:type="dxa"/>
          </w:tcPr>
          <w:p w14:paraId="4F0A486F" w14:textId="77777777" w:rsidR="00262062" w:rsidRDefault="00000000">
            <w:r>
              <w:t>P7, P1</w:t>
            </w:r>
          </w:p>
        </w:tc>
      </w:tr>
      <w:tr w:rsidR="00E24458" w14:paraId="4949EAD6" w14:textId="77777777" w:rsidTr="00E24458">
        <w:tc>
          <w:tcPr>
            <w:tcW w:w="675" w:type="dxa"/>
          </w:tcPr>
          <w:p w14:paraId="36F52831" w14:textId="77777777" w:rsidR="00262062" w:rsidRDefault="00000000">
            <w:r>
              <w:t>IC25</w:t>
            </w:r>
          </w:p>
        </w:tc>
        <w:tc>
          <w:tcPr>
            <w:tcW w:w="1560" w:type="dxa"/>
          </w:tcPr>
          <w:p w14:paraId="7613BF68" w14:textId="77777777" w:rsidR="00262062" w:rsidRDefault="00000000">
            <w:r>
              <w:t>Self-taught approach</w:t>
            </w:r>
          </w:p>
        </w:tc>
        <w:tc>
          <w:tcPr>
            <w:tcW w:w="1842" w:type="dxa"/>
          </w:tcPr>
          <w:p w14:paraId="6EA2F04A" w14:textId="38CCF645" w:rsidR="00262062" w:rsidRDefault="00000000">
            <w:r>
              <w:t xml:space="preserve">Learning </w:t>
            </w:r>
            <w:r w:rsidR="00E6734A">
              <w:t>OER</w:t>
            </w:r>
            <w:r>
              <w:t xml:space="preserve"> tools independently</w:t>
            </w:r>
          </w:p>
        </w:tc>
        <w:tc>
          <w:tcPr>
            <w:tcW w:w="3402" w:type="dxa"/>
          </w:tcPr>
          <w:p w14:paraId="7BE93C4B" w14:textId="77777777" w:rsidR="00262062" w:rsidRDefault="00000000">
            <w:r>
              <w:t>"Self-taught, and after self-learning, I still have to teach students."</w:t>
            </w:r>
          </w:p>
        </w:tc>
        <w:tc>
          <w:tcPr>
            <w:tcW w:w="1377" w:type="dxa"/>
          </w:tcPr>
          <w:p w14:paraId="3DBAFB5D" w14:textId="77777777" w:rsidR="00262062" w:rsidRDefault="00000000">
            <w:r>
              <w:t>P6, P1</w:t>
            </w:r>
          </w:p>
        </w:tc>
      </w:tr>
      <w:tr w:rsidR="00E24458" w14:paraId="22443374" w14:textId="77777777" w:rsidTr="00E24458">
        <w:tc>
          <w:tcPr>
            <w:tcW w:w="675" w:type="dxa"/>
          </w:tcPr>
          <w:p w14:paraId="33C2FB98" w14:textId="77777777" w:rsidR="00262062" w:rsidRDefault="00000000">
            <w:r>
              <w:t>IC26</w:t>
            </w:r>
          </w:p>
        </w:tc>
        <w:tc>
          <w:tcPr>
            <w:tcW w:w="1560" w:type="dxa"/>
          </w:tcPr>
          <w:p w14:paraId="5A3AC69E" w14:textId="77777777" w:rsidR="00262062" w:rsidRDefault="00000000">
            <w:r>
              <w:t>Interface complexity</w:t>
            </w:r>
          </w:p>
        </w:tc>
        <w:tc>
          <w:tcPr>
            <w:tcW w:w="1842" w:type="dxa"/>
          </w:tcPr>
          <w:p w14:paraId="1BE2716B" w14:textId="77777777" w:rsidR="00262062" w:rsidRDefault="00000000">
            <w:r>
              <w:t>OSS interface less user-friendly</w:t>
            </w:r>
          </w:p>
        </w:tc>
        <w:tc>
          <w:tcPr>
            <w:tcW w:w="3402" w:type="dxa"/>
          </w:tcPr>
          <w:p w14:paraId="5925DD6D" w14:textId="77777777" w:rsidR="00262062" w:rsidRDefault="00000000">
            <w:r>
              <w:t>"I think the OpenShot interface is a bit complicated, the logic is not very clear."</w:t>
            </w:r>
          </w:p>
        </w:tc>
        <w:tc>
          <w:tcPr>
            <w:tcW w:w="1377" w:type="dxa"/>
          </w:tcPr>
          <w:p w14:paraId="1CAC8A59" w14:textId="77777777" w:rsidR="00262062" w:rsidRDefault="00000000">
            <w:r>
              <w:t>P7, P8</w:t>
            </w:r>
          </w:p>
        </w:tc>
      </w:tr>
      <w:tr w:rsidR="00E24458" w14:paraId="28E30F37" w14:textId="77777777" w:rsidTr="00E24458">
        <w:tc>
          <w:tcPr>
            <w:tcW w:w="675" w:type="dxa"/>
          </w:tcPr>
          <w:p w14:paraId="2D76A8AE" w14:textId="77777777" w:rsidR="00262062" w:rsidRDefault="00000000">
            <w:r>
              <w:t>IC27</w:t>
            </w:r>
          </w:p>
        </w:tc>
        <w:tc>
          <w:tcPr>
            <w:tcW w:w="1560" w:type="dxa"/>
          </w:tcPr>
          <w:p w14:paraId="3C31F640" w14:textId="77777777" w:rsidR="00262062" w:rsidRDefault="00000000">
            <w:r>
              <w:t>Commercial vs OSS comparison</w:t>
            </w:r>
          </w:p>
        </w:tc>
        <w:tc>
          <w:tcPr>
            <w:tcW w:w="1842" w:type="dxa"/>
          </w:tcPr>
          <w:p w14:paraId="63C0C353" w14:textId="77777777" w:rsidR="00262062" w:rsidRDefault="00000000">
            <w:r>
              <w:t>Comparing commercial and open source software</w:t>
            </w:r>
          </w:p>
        </w:tc>
        <w:tc>
          <w:tcPr>
            <w:tcW w:w="3402" w:type="dxa"/>
          </w:tcPr>
          <w:p w14:paraId="75122B54" w14:textId="77777777" w:rsidR="00262062" w:rsidRDefault="00000000">
            <w:r>
              <w:t>"Commercial software is more powerful in functionality, or easier to use."</w:t>
            </w:r>
          </w:p>
        </w:tc>
        <w:tc>
          <w:tcPr>
            <w:tcW w:w="1377" w:type="dxa"/>
          </w:tcPr>
          <w:p w14:paraId="55153019" w14:textId="77777777" w:rsidR="00262062" w:rsidRDefault="00000000">
            <w:r>
              <w:t>P5, P2, P4</w:t>
            </w:r>
          </w:p>
        </w:tc>
      </w:tr>
      <w:tr w:rsidR="00E24458" w14:paraId="3862D973" w14:textId="77777777" w:rsidTr="00E24458">
        <w:tc>
          <w:tcPr>
            <w:tcW w:w="675" w:type="dxa"/>
          </w:tcPr>
          <w:p w14:paraId="29CB8C8B" w14:textId="77777777" w:rsidR="00262062" w:rsidRDefault="00000000">
            <w:r>
              <w:t>IC28</w:t>
            </w:r>
          </w:p>
        </w:tc>
        <w:tc>
          <w:tcPr>
            <w:tcW w:w="1560" w:type="dxa"/>
          </w:tcPr>
          <w:p w14:paraId="00DB88FE" w14:textId="77777777" w:rsidR="00262062" w:rsidRDefault="00000000">
            <w:r>
              <w:t>Role shift to facilitator</w:t>
            </w:r>
          </w:p>
        </w:tc>
        <w:tc>
          <w:tcPr>
            <w:tcW w:w="1842" w:type="dxa"/>
          </w:tcPr>
          <w:p w14:paraId="0123193F" w14:textId="77777777" w:rsidR="00262062" w:rsidRDefault="00000000">
            <w:r>
              <w:t>Teacher becoming guide/facilitator</w:t>
            </w:r>
          </w:p>
        </w:tc>
        <w:tc>
          <w:tcPr>
            <w:tcW w:w="3402" w:type="dxa"/>
          </w:tcPr>
          <w:p w14:paraId="3A8C365E" w14:textId="77777777" w:rsidR="00262062" w:rsidRDefault="00000000">
            <w:r>
              <w:t>"I am a facilitator, seeing what problems they have."</w:t>
            </w:r>
          </w:p>
        </w:tc>
        <w:tc>
          <w:tcPr>
            <w:tcW w:w="1377" w:type="dxa"/>
          </w:tcPr>
          <w:p w14:paraId="300E8721" w14:textId="77777777" w:rsidR="00262062" w:rsidRDefault="00000000">
            <w:r>
              <w:t>P7, P2</w:t>
            </w:r>
          </w:p>
        </w:tc>
      </w:tr>
      <w:tr w:rsidR="00E24458" w14:paraId="5C00886E" w14:textId="77777777" w:rsidTr="00E24458">
        <w:tc>
          <w:tcPr>
            <w:tcW w:w="675" w:type="dxa"/>
          </w:tcPr>
          <w:p w14:paraId="433CF029" w14:textId="77777777" w:rsidR="00262062" w:rsidRDefault="00000000">
            <w:r>
              <w:t>IC29</w:t>
            </w:r>
          </w:p>
        </w:tc>
        <w:tc>
          <w:tcPr>
            <w:tcW w:w="1560" w:type="dxa"/>
          </w:tcPr>
          <w:p w14:paraId="13D63781" w14:textId="77777777" w:rsidR="00262062" w:rsidRDefault="00000000">
            <w:r>
              <w:t>Resource introducer role</w:t>
            </w:r>
          </w:p>
        </w:tc>
        <w:tc>
          <w:tcPr>
            <w:tcW w:w="1842" w:type="dxa"/>
          </w:tcPr>
          <w:p w14:paraId="1C1C04D7" w14:textId="77777777" w:rsidR="00262062" w:rsidRDefault="00000000">
            <w:r>
              <w:t>Teacher as resource curator/introducer</w:t>
            </w:r>
          </w:p>
        </w:tc>
        <w:tc>
          <w:tcPr>
            <w:tcW w:w="3402" w:type="dxa"/>
          </w:tcPr>
          <w:p w14:paraId="79F26FB0" w14:textId="77777777" w:rsidR="00262062" w:rsidRDefault="00000000">
            <w:r>
              <w:t>"First, teachers need to introduce these open educational resources to students."</w:t>
            </w:r>
          </w:p>
        </w:tc>
        <w:tc>
          <w:tcPr>
            <w:tcW w:w="1377" w:type="dxa"/>
          </w:tcPr>
          <w:p w14:paraId="64B3ACFE" w14:textId="77777777" w:rsidR="00262062" w:rsidRDefault="00000000">
            <w:r>
              <w:t>P7, P1, P3</w:t>
            </w:r>
          </w:p>
        </w:tc>
      </w:tr>
      <w:tr w:rsidR="00E24458" w14:paraId="570557D1" w14:textId="77777777" w:rsidTr="00E24458">
        <w:tc>
          <w:tcPr>
            <w:tcW w:w="675" w:type="dxa"/>
          </w:tcPr>
          <w:p w14:paraId="1B7EBCFA" w14:textId="77777777" w:rsidR="00262062" w:rsidRDefault="00000000">
            <w:r>
              <w:t>IC30</w:t>
            </w:r>
          </w:p>
        </w:tc>
        <w:tc>
          <w:tcPr>
            <w:tcW w:w="1560" w:type="dxa"/>
          </w:tcPr>
          <w:p w14:paraId="68249491" w14:textId="77777777" w:rsidR="00262062" w:rsidRDefault="00000000">
            <w:r>
              <w:t>Continuous learning need</w:t>
            </w:r>
          </w:p>
        </w:tc>
        <w:tc>
          <w:tcPr>
            <w:tcW w:w="1842" w:type="dxa"/>
          </w:tcPr>
          <w:p w14:paraId="5E645F08" w14:textId="77777777" w:rsidR="00262062" w:rsidRDefault="00000000">
            <w:r>
              <w:t>Teachers need ongoing professional development</w:t>
            </w:r>
          </w:p>
        </w:tc>
        <w:tc>
          <w:tcPr>
            <w:tcW w:w="3402" w:type="dxa"/>
          </w:tcPr>
          <w:p w14:paraId="4B9EA660" w14:textId="77777777" w:rsidR="00262062" w:rsidRDefault="00000000">
            <w:r>
              <w:t>"Teachers need to keep updating, otherwise they will be replaced by AI."</w:t>
            </w:r>
          </w:p>
        </w:tc>
        <w:tc>
          <w:tcPr>
            <w:tcW w:w="1377" w:type="dxa"/>
          </w:tcPr>
          <w:p w14:paraId="20617D01" w14:textId="77777777" w:rsidR="00262062" w:rsidRDefault="00000000">
            <w:r>
              <w:t>P5, P2, P4</w:t>
            </w:r>
          </w:p>
        </w:tc>
      </w:tr>
      <w:tr w:rsidR="00E24458" w14:paraId="5C8126BD" w14:textId="77777777" w:rsidTr="00E24458">
        <w:tc>
          <w:tcPr>
            <w:tcW w:w="675" w:type="dxa"/>
          </w:tcPr>
          <w:p w14:paraId="0306DF92" w14:textId="77777777" w:rsidR="00262062" w:rsidRDefault="00000000">
            <w:r>
              <w:t>IC31</w:t>
            </w:r>
          </w:p>
        </w:tc>
        <w:tc>
          <w:tcPr>
            <w:tcW w:w="1560" w:type="dxa"/>
          </w:tcPr>
          <w:p w14:paraId="39BB9412" w14:textId="77777777" w:rsidR="00262062" w:rsidRDefault="00000000">
            <w:r>
              <w:t>Peer learning value</w:t>
            </w:r>
          </w:p>
        </w:tc>
        <w:tc>
          <w:tcPr>
            <w:tcW w:w="1842" w:type="dxa"/>
          </w:tcPr>
          <w:p w14:paraId="6C2C3A93" w14:textId="77777777" w:rsidR="00262062" w:rsidRDefault="00000000">
            <w:r>
              <w:t>Learning from colleagues</w:t>
            </w:r>
          </w:p>
        </w:tc>
        <w:tc>
          <w:tcPr>
            <w:tcW w:w="3402" w:type="dxa"/>
          </w:tcPr>
          <w:p w14:paraId="77D0078B" w14:textId="24B8B181" w:rsidR="00262062" w:rsidRDefault="00000000">
            <w:r>
              <w:t xml:space="preserve">"I work with </w:t>
            </w:r>
            <w:r w:rsidR="004733AB">
              <w:rPr>
                <w:rFonts w:ascii="宋体" w:eastAsia="宋体" w:hAnsi="宋体" w:hint="eastAsia"/>
                <w:lang w:eastAsia="zh-CN"/>
              </w:rPr>
              <w:t>(P6</w:t>
            </w:r>
            <w:r w:rsidR="00D20613">
              <w:rPr>
                <w:rFonts w:ascii="宋体" w:eastAsia="宋体" w:hAnsi="宋体"/>
                <w:lang w:eastAsia="zh-CN"/>
              </w:rPr>
              <w:t>)</w:t>
            </w:r>
            <w:r w:rsidR="00D20613">
              <w:t xml:space="preserve"> next</w:t>
            </w:r>
            <w:r>
              <w:t xml:space="preserve"> door every day researching how to use these software."</w:t>
            </w:r>
          </w:p>
        </w:tc>
        <w:tc>
          <w:tcPr>
            <w:tcW w:w="1377" w:type="dxa"/>
          </w:tcPr>
          <w:p w14:paraId="02BE604D" w14:textId="77777777" w:rsidR="00262062" w:rsidRDefault="00000000">
            <w:r>
              <w:t>P7, P1</w:t>
            </w:r>
          </w:p>
        </w:tc>
      </w:tr>
      <w:tr w:rsidR="00E24458" w14:paraId="0C511BCE" w14:textId="77777777" w:rsidTr="00E24458">
        <w:tc>
          <w:tcPr>
            <w:tcW w:w="675" w:type="dxa"/>
          </w:tcPr>
          <w:p w14:paraId="61B8066A" w14:textId="77777777" w:rsidR="00262062" w:rsidRDefault="00000000">
            <w:r>
              <w:t>IC32</w:t>
            </w:r>
          </w:p>
        </w:tc>
        <w:tc>
          <w:tcPr>
            <w:tcW w:w="1560" w:type="dxa"/>
          </w:tcPr>
          <w:p w14:paraId="6BDAF49C" w14:textId="77777777" w:rsidR="00262062" w:rsidRDefault="00000000">
            <w:r>
              <w:t>Training inadequacy</w:t>
            </w:r>
          </w:p>
        </w:tc>
        <w:tc>
          <w:tcPr>
            <w:tcW w:w="1842" w:type="dxa"/>
          </w:tcPr>
          <w:p w14:paraId="49E6F849" w14:textId="77777777" w:rsidR="00262062" w:rsidRDefault="00000000">
            <w:r>
              <w:t>Insufficient formal training</w:t>
            </w:r>
          </w:p>
        </w:tc>
        <w:tc>
          <w:tcPr>
            <w:tcW w:w="3402" w:type="dxa"/>
          </w:tcPr>
          <w:p w14:paraId="3CCFECD9" w14:textId="77777777" w:rsidR="00262062" w:rsidRDefault="00000000">
            <w:r>
              <w:t>"No training, but it was when I was helping teach anatomy that I started trying to use VR to teach."</w:t>
            </w:r>
          </w:p>
        </w:tc>
        <w:tc>
          <w:tcPr>
            <w:tcW w:w="1377" w:type="dxa"/>
          </w:tcPr>
          <w:p w14:paraId="0FBE22FE" w14:textId="77777777" w:rsidR="00262062" w:rsidRDefault="00000000">
            <w:r>
              <w:t>P5, P1, P3</w:t>
            </w:r>
          </w:p>
        </w:tc>
      </w:tr>
      <w:tr w:rsidR="00E24458" w14:paraId="3C8F6BFB" w14:textId="77777777" w:rsidTr="00E24458">
        <w:tc>
          <w:tcPr>
            <w:tcW w:w="675" w:type="dxa"/>
          </w:tcPr>
          <w:p w14:paraId="1EA463C9" w14:textId="77777777" w:rsidR="00262062" w:rsidRDefault="00000000">
            <w:r>
              <w:t>IC33</w:t>
            </w:r>
          </w:p>
        </w:tc>
        <w:tc>
          <w:tcPr>
            <w:tcW w:w="1560" w:type="dxa"/>
          </w:tcPr>
          <w:p w14:paraId="2394E778" w14:textId="77777777" w:rsidR="00262062" w:rsidRDefault="00000000">
            <w:r>
              <w:t>Policy support need</w:t>
            </w:r>
          </w:p>
        </w:tc>
        <w:tc>
          <w:tcPr>
            <w:tcW w:w="1842" w:type="dxa"/>
          </w:tcPr>
          <w:p w14:paraId="2280AB15" w14:textId="77777777" w:rsidR="00262062" w:rsidRDefault="00000000">
            <w:r>
              <w:t xml:space="preserve">Need for institutional </w:t>
            </w:r>
            <w:r>
              <w:lastRenderedPageBreak/>
              <w:t>policy support</w:t>
            </w:r>
          </w:p>
        </w:tc>
        <w:tc>
          <w:tcPr>
            <w:tcW w:w="3402" w:type="dxa"/>
          </w:tcPr>
          <w:p w14:paraId="3D2FF8DB" w14:textId="77777777" w:rsidR="00262062" w:rsidRDefault="00000000">
            <w:r>
              <w:lastRenderedPageBreak/>
              <w:t>"University support, the most important is university support."</w:t>
            </w:r>
          </w:p>
        </w:tc>
        <w:tc>
          <w:tcPr>
            <w:tcW w:w="1377" w:type="dxa"/>
          </w:tcPr>
          <w:p w14:paraId="746AB42F" w14:textId="77777777" w:rsidR="00262062" w:rsidRDefault="00000000">
            <w:r>
              <w:t>P7, P4, P1</w:t>
            </w:r>
          </w:p>
        </w:tc>
      </w:tr>
      <w:tr w:rsidR="00E24458" w14:paraId="24F6D24B" w14:textId="77777777" w:rsidTr="00E24458">
        <w:tc>
          <w:tcPr>
            <w:tcW w:w="675" w:type="dxa"/>
          </w:tcPr>
          <w:p w14:paraId="652E4E3A" w14:textId="77777777" w:rsidR="00262062" w:rsidRDefault="00000000">
            <w:r>
              <w:t>IC34</w:t>
            </w:r>
          </w:p>
        </w:tc>
        <w:tc>
          <w:tcPr>
            <w:tcW w:w="1560" w:type="dxa"/>
          </w:tcPr>
          <w:p w14:paraId="3C7C034D" w14:textId="77777777" w:rsidR="00262062" w:rsidRDefault="00000000">
            <w:r>
              <w:t>Resource database request</w:t>
            </w:r>
          </w:p>
        </w:tc>
        <w:tc>
          <w:tcPr>
            <w:tcW w:w="1842" w:type="dxa"/>
          </w:tcPr>
          <w:p w14:paraId="7C9780F4" w14:textId="77777777" w:rsidR="00262062" w:rsidRDefault="00000000">
            <w:r>
              <w:t>Request for curated resource database</w:t>
            </w:r>
          </w:p>
        </w:tc>
        <w:tc>
          <w:tcPr>
            <w:tcW w:w="3402" w:type="dxa"/>
          </w:tcPr>
          <w:p w14:paraId="5B3B04A1" w14:textId="77777777" w:rsidR="00262062" w:rsidRDefault="00000000">
            <w:r>
              <w:t>"It would be great to have such a list for everyone."</w:t>
            </w:r>
          </w:p>
        </w:tc>
        <w:tc>
          <w:tcPr>
            <w:tcW w:w="1377" w:type="dxa"/>
          </w:tcPr>
          <w:p w14:paraId="022D753A" w14:textId="77777777" w:rsidR="00262062" w:rsidRDefault="00000000">
            <w:r>
              <w:t>P8, P7</w:t>
            </w:r>
          </w:p>
        </w:tc>
      </w:tr>
      <w:tr w:rsidR="00E24458" w14:paraId="73C76548" w14:textId="77777777" w:rsidTr="00E24458">
        <w:tc>
          <w:tcPr>
            <w:tcW w:w="675" w:type="dxa"/>
          </w:tcPr>
          <w:p w14:paraId="2BEE3EC6" w14:textId="77777777" w:rsidR="00262062" w:rsidRDefault="00000000">
            <w:r>
              <w:t>IC35</w:t>
            </w:r>
          </w:p>
        </w:tc>
        <w:tc>
          <w:tcPr>
            <w:tcW w:w="1560" w:type="dxa"/>
          </w:tcPr>
          <w:p w14:paraId="6DEAECE5" w14:textId="77777777" w:rsidR="00262062" w:rsidRDefault="00000000">
            <w:r>
              <w:t>AI integration expectation</w:t>
            </w:r>
          </w:p>
        </w:tc>
        <w:tc>
          <w:tcPr>
            <w:tcW w:w="1842" w:type="dxa"/>
          </w:tcPr>
          <w:p w14:paraId="688F0B85" w14:textId="55A7422A" w:rsidR="00262062" w:rsidRDefault="00000000">
            <w:r>
              <w:t xml:space="preserve">Expectation for AI in </w:t>
            </w:r>
            <w:r w:rsidR="00E6734A">
              <w:t>OER</w:t>
            </w:r>
          </w:p>
        </w:tc>
        <w:tc>
          <w:tcPr>
            <w:tcW w:w="3402" w:type="dxa"/>
          </w:tcPr>
          <w:p w14:paraId="52B9D0BF" w14:textId="77777777" w:rsidR="00262062" w:rsidRDefault="00000000">
            <w:r>
              <w:t>"In the future, it should be integrated with AI models."</w:t>
            </w:r>
          </w:p>
        </w:tc>
        <w:tc>
          <w:tcPr>
            <w:tcW w:w="1377" w:type="dxa"/>
          </w:tcPr>
          <w:p w14:paraId="3D8A0AA6" w14:textId="77777777" w:rsidR="00262062" w:rsidRDefault="00000000">
            <w:r>
              <w:t>P5, P2, P4</w:t>
            </w:r>
          </w:p>
        </w:tc>
      </w:tr>
      <w:tr w:rsidR="00E24458" w14:paraId="54D27E7C" w14:textId="77777777" w:rsidTr="00E24458">
        <w:tc>
          <w:tcPr>
            <w:tcW w:w="675" w:type="dxa"/>
          </w:tcPr>
          <w:p w14:paraId="43857956" w14:textId="77777777" w:rsidR="00262062" w:rsidRDefault="00000000">
            <w:r>
              <w:t>IC36</w:t>
            </w:r>
          </w:p>
        </w:tc>
        <w:tc>
          <w:tcPr>
            <w:tcW w:w="1560" w:type="dxa"/>
          </w:tcPr>
          <w:p w14:paraId="728CAD95" w14:textId="77777777" w:rsidR="00262062" w:rsidRDefault="00000000">
            <w:r>
              <w:t>Personalized learning vision</w:t>
            </w:r>
          </w:p>
        </w:tc>
        <w:tc>
          <w:tcPr>
            <w:tcW w:w="1842" w:type="dxa"/>
          </w:tcPr>
          <w:p w14:paraId="19EC2910" w14:textId="77777777" w:rsidR="00262062" w:rsidRDefault="00000000">
            <w:r>
              <w:t>AI enabling personalized learning</w:t>
            </w:r>
          </w:p>
        </w:tc>
        <w:tc>
          <w:tcPr>
            <w:tcW w:w="3402" w:type="dxa"/>
          </w:tcPr>
          <w:p w14:paraId="13F00F13" w14:textId="77777777" w:rsidR="00262062" w:rsidRDefault="00000000">
            <w:r>
              <w:t>"If students do not understand, they will ask the AI model... it is an interaction process between learners and AI."</w:t>
            </w:r>
          </w:p>
        </w:tc>
        <w:tc>
          <w:tcPr>
            <w:tcW w:w="1377" w:type="dxa"/>
          </w:tcPr>
          <w:p w14:paraId="7B7F1195" w14:textId="77777777" w:rsidR="00262062" w:rsidRDefault="00000000">
            <w:r>
              <w:t>P5</w:t>
            </w:r>
          </w:p>
        </w:tc>
      </w:tr>
      <w:tr w:rsidR="00E24458" w14:paraId="6DF73653" w14:textId="77777777" w:rsidTr="00E24458">
        <w:tc>
          <w:tcPr>
            <w:tcW w:w="675" w:type="dxa"/>
          </w:tcPr>
          <w:p w14:paraId="2A4B308B" w14:textId="77777777" w:rsidR="00262062" w:rsidRDefault="00000000">
            <w:r>
              <w:t>IC37</w:t>
            </w:r>
          </w:p>
        </w:tc>
        <w:tc>
          <w:tcPr>
            <w:tcW w:w="1560" w:type="dxa"/>
          </w:tcPr>
          <w:p w14:paraId="219201A4" w14:textId="77777777" w:rsidR="00262062" w:rsidRDefault="00000000">
            <w:r>
              <w:t>Community building need</w:t>
            </w:r>
          </w:p>
        </w:tc>
        <w:tc>
          <w:tcPr>
            <w:tcW w:w="1842" w:type="dxa"/>
          </w:tcPr>
          <w:p w14:paraId="7955AC71" w14:textId="77777777" w:rsidR="00262062" w:rsidRDefault="00000000">
            <w:r>
              <w:t>Need for communities of practice</w:t>
            </w:r>
          </w:p>
        </w:tc>
        <w:tc>
          <w:tcPr>
            <w:tcW w:w="3402" w:type="dxa"/>
          </w:tcPr>
          <w:p w14:paraId="66C57045" w14:textId="77777777" w:rsidR="00262062" w:rsidRDefault="00000000">
            <w:r>
              <w:t>"After having that set of examples, there should be good promotion."</w:t>
            </w:r>
          </w:p>
        </w:tc>
        <w:tc>
          <w:tcPr>
            <w:tcW w:w="1377" w:type="dxa"/>
          </w:tcPr>
          <w:p w14:paraId="3F7105C5" w14:textId="77777777" w:rsidR="00262062" w:rsidRDefault="00000000">
            <w:r>
              <w:t>P6, P1</w:t>
            </w:r>
          </w:p>
        </w:tc>
      </w:tr>
      <w:tr w:rsidR="00E24458" w14:paraId="485B65F9" w14:textId="77777777" w:rsidTr="00E24458">
        <w:tc>
          <w:tcPr>
            <w:tcW w:w="675" w:type="dxa"/>
          </w:tcPr>
          <w:p w14:paraId="3FEBED3D" w14:textId="77777777" w:rsidR="00262062" w:rsidRDefault="00000000">
            <w:r>
              <w:t>IC38</w:t>
            </w:r>
          </w:p>
        </w:tc>
        <w:tc>
          <w:tcPr>
            <w:tcW w:w="1560" w:type="dxa"/>
          </w:tcPr>
          <w:p w14:paraId="58F903F7" w14:textId="77777777" w:rsidR="00262062" w:rsidRDefault="00000000">
            <w:r>
              <w:t>Quality assurance concern</w:t>
            </w:r>
          </w:p>
        </w:tc>
        <w:tc>
          <w:tcPr>
            <w:tcW w:w="1842" w:type="dxa"/>
          </w:tcPr>
          <w:p w14:paraId="641A0D85" w14:textId="77777777" w:rsidR="00262062" w:rsidRDefault="00000000">
            <w:r>
              <w:t>Concerns about OER quality</w:t>
            </w:r>
          </w:p>
        </w:tc>
        <w:tc>
          <w:tcPr>
            <w:tcW w:w="3402" w:type="dxa"/>
          </w:tcPr>
          <w:p w14:paraId="56858BA5" w14:textId="77777777" w:rsidR="00262062" w:rsidRDefault="00000000">
            <w:r>
              <w:t>"But the problem is the need to screen, because teachers need to watch and check those videos themselves."</w:t>
            </w:r>
          </w:p>
        </w:tc>
        <w:tc>
          <w:tcPr>
            <w:tcW w:w="1377" w:type="dxa"/>
          </w:tcPr>
          <w:p w14:paraId="5C4B1B19" w14:textId="77777777" w:rsidR="00262062" w:rsidRDefault="00000000">
            <w:r>
              <w:t>P5, P1, P2</w:t>
            </w:r>
          </w:p>
        </w:tc>
      </w:tr>
      <w:tr w:rsidR="00E24458" w14:paraId="11FCBA7C" w14:textId="77777777" w:rsidTr="00E24458">
        <w:tc>
          <w:tcPr>
            <w:tcW w:w="675" w:type="dxa"/>
          </w:tcPr>
          <w:p w14:paraId="7563DDC4" w14:textId="77777777" w:rsidR="00262062" w:rsidRDefault="00000000">
            <w:r>
              <w:t>IC39</w:t>
            </w:r>
          </w:p>
        </w:tc>
        <w:tc>
          <w:tcPr>
            <w:tcW w:w="1560" w:type="dxa"/>
          </w:tcPr>
          <w:p w14:paraId="133FA004" w14:textId="77777777" w:rsidR="00262062" w:rsidRDefault="00000000">
            <w:r>
              <w:t>Copyright concerns</w:t>
            </w:r>
          </w:p>
        </w:tc>
        <w:tc>
          <w:tcPr>
            <w:tcW w:w="1842" w:type="dxa"/>
          </w:tcPr>
          <w:p w14:paraId="0AEA7E04" w14:textId="77777777" w:rsidR="00262062" w:rsidRDefault="00000000">
            <w:r>
              <w:t>Worries about intellectual property</w:t>
            </w:r>
          </w:p>
        </w:tc>
        <w:tc>
          <w:tcPr>
            <w:tcW w:w="3402" w:type="dxa"/>
          </w:tcPr>
          <w:p w14:paraId="60F11AA5" w14:textId="77777777" w:rsidR="00262062" w:rsidRDefault="00000000">
            <w:r>
              <w:t>"I have a concern that this software is too open... it may not protect your intellectual property."</w:t>
            </w:r>
          </w:p>
        </w:tc>
        <w:tc>
          <w:tcPr>
            <w:tcW w:w="1377" w:type="dxa"/>
          </w:tcPr>
          <w:p w14:paraId="1C9818D1" w14:textId="77777777" w:rsidR="00262062" w:rsidRDefault="00000000">
            <w:r>
              <w:t>P8</w:t>
            </w:r>
          </w:p>
        </w:tc>
      </w:tr>
      <w:tr w:rsidR="00E24458" w14:paraId="01BEF149" w14:textId="77777777" w:rsidTr="00E24458">
        <w:tc>
          <w:tcPr>
            <w:tcW w:w="675" w:type="dxa"/>
          </w:tcPr>
          <w:p w14:paraId="278ACF23" w14:textId="77777777" w:rsidR="00262062" w:rsidRDefault="00000000">
            <w:r>
              <w:t>IC40</w:t>
            </w:r>
          </w:p>
        </w:tc>
        <w:tc>
          <w:tcPr>
            <w:tcW w:w="1560" w:type="dxa"/>
          </w:tcPr>
          <w:p w14:paraId="13392C03" w14:textId="77777777" w:rsidR="00262062" w:rsidRDefault="00000000">
            <w:r>
              <w:t>Sustainability concerns</w:t>
            </w:r>
          </w:p>
        </w:tc>
        <w:tc>
          <w:tcPr>
            <w:tcW w:w="1842" w:type="dxa"/>
          </w:tcPr>
          <w:p w14:paraId="135A2EB5" w14:textId="77777777" w:rsidR="00262062" w:rsidRDefault="00000000">
            <w:r>
              <w:t>Worries about long-term availability</w:t>
            </w:r>
          </w:p>
        </w:tc>
        <w:tc>
          <w:tcPr>
            <w:tcW w:w="3402" w:type="dxa"/>
          </w:tcPr>
          <w:p w14:paraId="05BE9167" w14:textId="77777777" w:rsidR="00262062" w:rsidRDefault="00000000">
            <w:r>
              <w:t>"It is open at this stage, but will it definitely remain open in the future?"</w:t>
            </w:r>
          </w:p>
        </w:tc>
        <w:tc>
          <w:tcPr>
            <w:tcW w:w="1377" w:type="dxa"/>
          </w:tcPr>
          <w:p w14:paraId="7ADCC001" w14:textId="77777777" w:rsidR="00262062" w:rsidRDefault="00000000">
            <w:r>
              <w:t>P8, P4</w:t>
            </w:r>
          </w:p>
        </w:tc>
      </w:tr>
      <w:tr w:rsidR="00E24458" w14:paraId="0E0A668F" w14:textId="77777777" w:rsidTr="00E24458">
        <w:tc>
          <w:tcPr>
            <w:tcW w:w="675" w:type="dxa"/>
          </w:tcPr>
          <w:p w14:paraId="153B2802" w14:textId="77777777" w:rsidR="00262062" w:rsidRDefault="00000000">
            <w:r>
              <w:t>IC41</w:t>
            </w:r>
          </w:p>
        </w:tc>
        <w:tc>
          <w:tcPr>
            <w:tcW w:w="1560" w:type="dxa"/>
          </w:tcPr>
          <w:p w14:paraId="197A87D5" w14:textId="77777777" w:rsidR="00262062" w:rsidRDefault="00000000">
            <w:r>
              <w:t>Openness as trend</w:t>
            </w:r>
          </w:p>
        </w:tc>
        <w:tc>
          <w:tcPr>
            <w:tcW w:w="1842" w:type="dxa"/>
          </w:tcPr>
          <w:p w14:paraId="0CB9BC37" w14:textId="77777777" w:rsidR="00262062" w:rsidRDefault="00000000">
            <w:r>
              <w:t>Viewing openness as future direction</w:t>
            </w:r>
          </w:p>
        </w:tc>
        <w:tc>
          <w:tcPr>
            <w:tcW w:w="3402" w:type="dxa"/>
          </w:tcPr>
          <w:p w14:paraId="4C76488C" w14:textId="77777777" w:rsidR="00262062" w:rsidRDefault="00000000">
            <w:r>
              <w:t>"The world should become more and more open."</w:t>
            </w:r>
          </w:p>
        </w:tc>
        <w:tc>
          <w:tcPr>
            <w:tcW w:w="1377" w:type="dxa"/>
          </w:tcPr>
          <w:p w14:paraId="70C9F008" w14:textId="77777777" w:rsidR="00262062" w:rsidRDefault="00000000">
            <w:r>
              <w:t>P7, P1</w:t>
            </w:r>
          </w:p>
        </w:tc>
      </w:tr>
      <w:tr w:rsidR="00E24458" w14:paraId="2F0A3FFE" w14:textId="77777777" w:rsidTr="00E24458">
        <w:tc>
          <w:tcPr>
            <w:tcW w:w="675" w:type="dxa"/>
          </w:tcPr>
          <w:p w14:paraId="400D34F8" w14:textId="77777777" w:rsidR="00262062" w:rsidRDefault="00000000">
            <w:r>
              <w:t>IC42</w:t>
            </w:r>
          </w:p>
        </w:tc>
        <w:tc>
          <w:tcPr>
            <w:tcW w:w="1560" w:type="dxa"/>
          </w:tcPr>
          <w:p w14:paraId="55B5F0B3" w14:textId="77777777" w:rsidR="00262062" w:rsidRDefault="00000000">
            <w:r>
              <w:t>Student skill advantage</w:t>
            </w:r>
          </w:p>
        </w:tc>
        <w:tc>
          <w:tcPr>
            <w:tcW w:w="1842" w:type="dxa"/>
          </w:tcPr>
          <w:p w14:paraId="3FDFDE5E" w14:textId="42DD7043" w:rsidR="00262062" w:rsidRDefault="00000000">
            <w:r>
              <w:t xml:space="preserve">Students with </w:t>
            </w:r>
            <w:r w:rsidR="00E6734A">
              <w:t>OER</w:t>
            </w:r>
            <w:r>
              <w:t xml:space="preserve"> skills have advantages</w:t>
            </w:r>
          </w:p>
        </w:tc>
        <w:tc>
          <w:tcPr>
            <w:tcW w:w="3402" w:type="dxa"/>
          </w:tcPr>
          <w:p w14:paraId="0A627FBD" w14:textId="77777777" w:rsidR="00262062" w:rsidRDefault="00000000">
            <w:r>
              <w:t>"Definitely, in the future students need to understand that there is a lot of open source software."</w:t>
            </w:r>
          </w:p>
        </w:tc>
        <w:tc>
          <w:tcPr>
            <w:tcW w:w="1377" w:type="dxa"/>
          </w:tcPr>
          <w:p w14:paraId="7FCB22FD" w14:textId="77777777" w:rsidR="00262062" w:rsidRDefault="00000000">
            <w:r>
              <w:t>P5, P3, P2</w:t>
            </w:r>
          </w:p>
        </w:tc>
      </w:tr>
      <w:tr w:rsidR="00E24458" w14:paraId="28C6F696" w14:textId="77777777" w:rsidTr="00E24458">
        <w:tc>
          <w:tcPr>
            <w:tcW w:w="675" w:type="dxa"/>
          </w:tcPr>
          <w:p w14:paraId="3745C552" w14:textId="77777777" w:rsidR="00262062" w:rsidRDefault="00000000">
            <w:r>
              <w:t>IC43</w:t>
            </w:r>
          </w:p>
        </w:tc>
        <w:tc>
          <w:tcPr>
            <w:tcW w:w="1560" w:type="dxa"/>
          </w:tcPr>
          <w:p w14:paraId="0AAFB0A9" w14:textId="77777777" w:rsidR="00262062" w:rsidRDefault="00000000">
            <w:r>
              <w:t>Reduced educational inequality</w:t>
            </w:r>
          </w:p>
        </w:tc>
        <w:tc>
          <w:tcPr>
            <w:tcW w:w="1842" w:type="dxa"/>
          </w:tcPr>
          <w:p w14:paraId="1118FD05" w14:textId="644AD490" w:rsidR="00262062" w:rsidRDefault="00E6734A">
            <w:r>
              <w:t>OER</w:t>
            </w:r>
            <w:r w:rsidR="00000000">
              <w:t xml:space="preserve"> reducing educational disparities</w:t>
            </w:r>
          </w:p>
        </w:tc>
        <w:tc>
          <w:tcPr>
            <w:tcW w:w="3402" w:type="dxa"/>
          </w:tcPr>
          <w:p w14:paraId="06AF5015" w14:textId="77777777" w:rsidR="00262062" w:rsidRDefault="00000000">
            <w:r>
              <w:t>"It can reduce educational inequality."</w:t>
            </w:r>
          </w:p>
        </w:tc>
        <w:tc>
          <w:tcPr>
            <w:tcW w:w="1377" w:type="dxa"/>
          </w:tcPr>
          <w:p w14:paraId="0E9FF000" w14:textId="77777777" w:rsidR="00262062" w:rsidRDefault="00000000">
            <w:r>
              <w:t>P8, P3</w:t>
            </w:r>
          </w:p>
        </w:tc>
      </w:tr>
      <w:tr w:rsidR="00E24458" w14:paraId="401FDD8D" w14:textId="77777777" w:rsidTr="00E24458">
        <w:tc>
          <w:tcPr>
            <w:tcW w:w="675" w:type="dxa"/>
          </w:tcPr>
          <w:p w14:paraId="73EE9003" w14:textId="77777777" w:rsidR="00262062" w:rsidRDefault="00000000">
            <w:r>
              <w:t>IC44</w:t>
            </w:r>
          </w:p>
        </w:tc>
        <w:tc>
          <w:tcPr>
            <w:tcW w:w="1560" w:type="dxa"/>
          </w:tcPr>
          <w:p w14:paraId="2217B3C9" w14:textId="77777777" w:rsidR="00262062" w:rsidRDefault="00000000">
            <w:r>
              <w:t>Diverse teaching formats</w:t>
            </w:r>
          </w:p>
        </w:tc>
        <w:tc>
          <w:tcPr>
            <w:tcW w:w="1842" w:type="dxa"/>
          </w:tcPr>
          <w:p w14:paraId="0258E0B1" w14:textId="3D1029A0" w:rsidR="00262062" w:rsidRDefault="00E6734A">
            <w:r>
              <w:t>OER</w:t>
            </w:r>
            <w:r w:rsidR="00000000">
              <w:t xml:space="preserve"> enabling varied teaching approaches</w:t>
            </w:r>
          </w:p>
        </w:tc>
        <w:tc>
          <w:tcPr>
            <w:tcW w:w="3402" w:type="dxa"/>
          </w:tcPr>
          <w:p w14:paraId="26B0A265" w14:textId="77777777" w:rsidR="00262062" w:rsidRDefault="00000000">
            <w:r>
              <w:t>"My hope is that the formats can be more diversified."</w:t>
            </w:r>
          </w:p>
        </w:tc>
        <w:tc>
          <w:tcPr>
            <w:tcW w:w="1377" w:type="dxa"/>
          </w:tcPr>
          <w:p w14:paraId="6152CA18" w14:textId="77777777" w:rsidR="00262062" w:rsidRDefault="00000000">
            <w:r>
              <w:t>P8, P2</w:t>
            </w:r>
          </w:p>
        </w:tc>
      </w:tr>
      <w:tr w:rsidR="00E24458" w14:paraId="5FA80CBE" w14:textId="77777777" w:rsidTr="00E24458">
        <w:tc>
          <w:tcPr>
            <w:tcW w:w="675" w:type="dxa"/>
          </w:tcPr>
          <w:p w14:paraId="2183341B" w14:textId="77777777" w:rsidR="00262062" w:rsidRDefault="00000000">
            <w:r>
              <w:t>IC45</w:t>
            </w:r>
          </w:p>
        </w:tc>
        <w:tc>
          <w:tcPr>
            <w:tcW w:w="1560" w:type="dxa"/>
          </w:tcPr>
          <w:p w14:paraId="4172A708" w14:textId="77777777" w:rsidR="00262062" w:rsidRDefault="00000000">
            <w:r>
              <w:t>Teacher as user</w:t>
            </w:r>
          </w:p>
        </w:tc>
        <w:tc>
          <w:tcPr>
            <w:tcW w:w="1842" w:type="dxa"/>
          </w:tcPr>
          <w:p w14:paraId="667EB2B9" w14:textId="77777777" w:rsidR="00262062" w:rsidRDefault="00000000">
            <w:r>
              <w:t>Teacher primarily as tool user</w:t>
            </w:r>
          </w:p>
        </w:tc>
        <w:tc>
          <w:tcPr>
            <w:tcW w:w="3402" w:type="dxa"/>
          </w:tcPr>
          <w:p w14:paraId="259B54BA" w14:textId="77777777" w:rsidR="00262062" w:rsidRDefault="00000000">
            <w:r>
              <w:t>"I think I am a user."</w:t>
            </w:r>
          </w:p>
        </w:tc>
        <w:tc>
          <w:tcPr>
            <w:tcW w:w="1377" w:type="dxa"/>
          </w:tcPr>
          <w:p w14:paraId="530E1E2A" w14:textId="77777777" w:rsidR="00262062" w:rsidRDefault="00000000">
            <w:r>
              <w:t>P6, P1</w:t>
            </w:r>
          </w:p>
        </w:tc>
      </w:tr>
      <w:tr w:rsidR="00E24458" w14:paraId="5005F116" w14:textId="77777777" w:rsidTr="00E24458">
        <w:tc>
          <w:tcPr>
            <w:tcW w:w="675" w:type="dxa"/>
          </w:tcPr>
          <w:p w14:paraId="4CFDCCE9" w14:textId="77777777" w:rsidR="00262062" w:rsidRDefault="00000000">
            <w:r>
              <w:t>IC46</w:t>
            </w:r>
          </w:p>
        </w:tc>
        <w:tc>
          <w:tcPr>
            <w:tcW w:w="1560" w:type="dxa"/>
          </w:tcPr>
          <w:p w14:paraId="3FAAD219" w14:textId="77777777" w:rsidR="00262062" w:rsidRDefault="00000000">
            <w:r>
              <w:t>VR/3D technology adoption</w:t>
            </w:r>
          </w:p>
        </w:tc>
        <w:tc>
          <w:tcPr>
            <w:tcW w:w="1842" w:type="dxa"/>
          </w:tcPr>
          <w:p w14:paraId="174ADF8D" w14:textId="77777777" w:rsidR="00262062" w:rsidRDefault="00000000">
            <w:r>
              <w:t>Using VR and 3D apps for teaching</w:t>
            </w:r>
          </w:p>
        </w:tc>
        <w:tc>
          <w:tcPr>
            <w:tcW w:w="3402" w:type="dxa"/>
          </w:tcPr>
          <w:p w14:paraId="2E6EEF3A" w14:textId="77777777" w:rsidR="00262062" w:rsidRDefault="00000000">
            <w:r>
              <w:t>"There is VR, MRA, and simulation... they also share what they have learned with other colleagues."</w:t>
            </w:r>
          </w:p>
        </w:tc>
        <w:tc>
          <w:tcPr>
            <w:tcW w:w="1377" w:type="dxa"/>
          </w:tcPr>
          <w:p w14:paraId="70DC5717" w14:textId="77777777" w:rsidR="00262062" w:rsidRDefault="00000000">
            <w:r>
              <w:t>P1</w:t>
            </w:r>
          </w:p>
        </w:tc>
      </w:tr>
      <w:tr w:rsidR="00E24458" w14:paraId="7C52937F" w14:textId="77777777" w:rsidTr="00E24458">
        <w:tc>
          <w:tcPr>
            <w:tcW w:w="675" w:type="dxa"/>
          </w:tcPr>
          <w:p w14:paraId="0EFEA9D8" w14:textId="77777777" w:rsidR="00262062" w:rsidRDefault="00000000">
            <w:r>
              <w:t>IC47</w:t>
            </w:r>
          </w:p>
        </w:tc>
        <w:tc>
          <w:tcPr>
            <w:tcW w:w="1560" w:type="dxa"/>
          </w:tcPr>
          <w:p w14:paraId="5AC67692" w14:textId="77777777" w:rsidR="00262062" w:rsidRDefault="00000000">
            <w:r>
              <w:t>Custom resource development</w:t>
            </w:r>
          </w:p>
        </w:tc>
        <w:tc>
          <w:tcPr>
            <w:tcW w:w="1842" w:type="dxa"/>
          </w:tcPr>
          <w:p w14:paraId="0ABF943C" w14:textId="77777777" w:rsidR="00262062" w:rsidRDefault="00000000">
            <w:r>
              <w:t>Developing own teaching resources</w:t>
            </w:r>
          </w:p>
        </w:tc>
        <w:tc>
          <w:tcPr>
            <w:tcW w:w="3402" w:type="dxa"/>
          </w:tcPr>
          <w:p w14:paraId="72A6896D" w14:textId="77777777" w:rsidR="00262062" w:rsidRDefault="00000000">
            <w:r>
              <w:t>"Teaching resources we make ourselves are always most suitable for our courses; external ones do not quite meet our needs."</w:t>
            </w:r>
          </w:p>
        </w:tc>
        <w:tc>
          <w:tcPr>
            <w:tcW w:w="1377" w:type="dxa"/>
          </w:tcPr>
          <w:p w14:paraId="79F30D4F" w14:textId="77777777" w:rsidR="00262062" w:rsidRDefault="00000000">
            <w:r>
              <w:t>P1</w:t>
            </w:r>
          </w:p>
        </w:tc>
      </w:tr>
      <w:tr w:rsidR="00E24458" w14:paraId="7B49BB46" w14:textId="77777777" w:rsidTr="00E24458">
        <w:tc>
          <w:tcPr>
            <w:tcW w:w="675" w:type="dxa"/>
          </w:tcPr>
          <w:p w14:paraId="06F15C76" w14:textId="77777777" w:rsidR="00262062" w:rsidRDefault="00000000">
            <w:r>
              <w:t>IC48</w:t>
            </w:r>
          </w:p>
        </w:tc>
        <w:tc>
          <w:tcPr>
            <w:tcW w:w="1560" w:type="dxa"/>
          </w:tcPr>
          <w:p w14:paraId="7474CEF1" w14:textId="77777777" w:rsidR="00262062" w:rsidRDefault="00000000">
            <w:r>
              <w:t xml:space="preserve">Quality </w:t>
            </w:r>
            <w:r>
              <w:lastRenderedPageBreak/>
              <w:t>concerns about free resources</w:t>
            </w:r>
          </w:p>
        </w:tc>
        <w:tc>
          <w:tcPr>
            <w:tcW w:w="1842" w:type="dxa"/>
          </w:tcPr>
          <w:p w14:paraId="4033D69B" w14:textId="77777777" w:rsidR="00262062" w:rsidRDefault="00000000">
            <w:r>
              <w:lastRenderedPageBreak/>
              <w:t xml:space="preserve">Worrying free </w:t>
            </w:r>
            <w:r>
              <w:lastRenderedPageBreak/>
              <w:t>resources may lack quality</w:t>
            </w:r>
          </w:p>
        </w:tc>
        <w:tc>
          <w:tcPr>
            <w:tcW w:w="3402" w:type="dxa"/>
          </w:tcPr>
          <w:p w14:paraId="1FBCD73F" w14:textId="77777777" w:rsidR="00262062" w:rsidRDefault="00000000">
            <w:r>
              <w:lastRenderedPageBreak/>
              <w:t xml:space="preserve">"Free ones are rare because we </w:t>
            </w:r>
            <w:r>
              <w:lastRenderedPageBreak/>
              <w:t>worry that the quality of free teaching tools may be poor."</w:t>
            </w:r>
          </w:p>
        </w:tc>
        <w:tc>
          <w:tcPr>
            <w:tcW w:w="1377" w:type="dxa"/>
          </w:tcPr>
          <w:p w14:paraId="2A9A44AF" w14:textId="77777777" w:rsidR="00262062" w:rsidRDefault="00000000">
            <w:r>
              <w:lastRenderedPageBreak/>
              <w:t>P1</w:t>
            </w:r>
          </w:p>
        </w:tc>
      </w:tr>
      <w:tr w:rsidR="00E24458" w14:paraId="56FE0893" w14:textId="77777777" w:rsidTr="00E24458">
        <w:tc>
          <w:tcPr>
            <w:tcW w:w="675" w:type="dxa"/>
          </w:tcPr>
          <w:p w14:paraId="56A25421" w14:textId="77777777" w:rsidR="00262062" w:rsidRDefault="00000000">
            <w:r>
              <w:t>IC49</w:t>
            </w:r>
          </w:p>
        </w:tc>
        <w:tc>
          <w:tcPr>
            <w:tcW w:w="1560" w:type="dxa"/>
          </w:tcPr>
          <w:p w14:paraId="2C825ED1" w14:textId="77777777" w:rsidR="00262062" w:rsidRDefault="00000000">
            <w:r>
              <w:t>Blended learning adoption</w:t>
            </w:r>
          </w:p>
        </w:tc>
        <w:tc>
          <w:tcPr>
            <w:tcW w:w="1842" w:type="dxa"/>
          </w:tcPr>
          <w:p w14:paraId="207C2FD3" w14:textId="77777777" w:rsidR="00262062" w:rsidRDefault="00000000">
            <w:r>
              <w:t>Using blended/hybrid learning approaches</w:t>
            </w:r>
          </w:p>
        </w:tc>
        <w:tc>
          <w:tcPr>
            <w:tcW w:w="3402" w:type="dxa"/>
          </w:tcPr>
          <w:p w14:paraId="57437875" w14:textId="77777777" w:rsidR="00262062" w:rsidRDefault="00000000">
            <w:r>
              <w:t>"Blended learning mode, applied in one of the chemistry courses, dividing experiments into different parts to teach students."</w:t>
            </w:r>
          </w:p>
        </w:tc>
        <w:tc>
          <w:tcPr>
            <w:tcW w:w="1377" w:type="dxa"/>
          </w:tcPr>
          <w:p w14:paraId="5271134B" w14:textId="77777777" w:rsidR="00262062" w:rsidRDefault="00000000">
            <w:r>
              <w:t>P2</w:t>
            </w:r>
          </w:p>
        </w:tc>
      </w:tr>
      <w:tr w:rsidR="00E24458" w14:paraId="61D9CE04" w14:textId="77777777" w:rsidTr="00E24458">
        <w:tc>
          <w:tcPr>
            <w:tcW w:w="675" w:type="dxa"/>
          </w:tcPr>
          <w:p w14:paraId="6A9BD18E" w14:textId="77777777" w:rsidR="00262062" w:rsidRDefault="00000000">
            <w:r>
              <w:t>IC50</w:t>
            </w:r>
          </w:p>
        </w:tc>
        <w:tc>
          <w:tcPr>
            <w:tcW w:w="1560" w:type="dxa"/>
          </w:tcPr>
          <w:p w14:paraId="76C332D6" w14:textId="77777777" w:rsidR="00262062" w:rsidRDefault="00000000">
            <w:r>
              <w:t>Student feedback importance</w:t>
            </w:r>
          </w:p>
        </w:tc>
        <w:tc>
          <w:tcPr>
            <w:tcW w:w="1842" w:type="dxa"/>
          </w:tcPr>
          <w:p w14:paraId="39823E6B" w14:textId="62FCAE61" w:rsidR="00262062" w:rsidRDefault="00000000">
            <w:r>
              <w:t xml:space="preserve">Valuing student feedback on </w:t>
            </w:r>
            <w:r w:rsidR="00E6734A">
              <w:t>OER</w:t>
            </w:r>
          </w:p>
        </w:tc>
        <w:tc>
          <w:tcPr>
            <w:tcW w:w="3402" w:type="dxa"/>
          </w:tcPr>
          <w:p w14:paraId="54A16051" w14:textId="77777777" w:rsidR="00262062" w:rsidRDefault="00000000">
            <w:r>
              <w:t>"The students' responses and feedback were very good. This result also moved us."</w:t>
            </w:r>
          </w:p>
        </w:tc>
        <w:tc>
          <w:tcPr>
            <w:tcW w:w="1377" w:type="dxa"/>
          </w:tcPr>
          <w:p w14:paraId="4DF8EE46" w14:textId="77777777" w:rsidR="00262062" w:rsidRDefault="00000000">
            <w:r>
              <w:t>P2</w:t>
            </w:r>
          </w:p>
        </w:tc>
      </w:tr>
      <w:tr w:rsidR="00E24458" w14:paraId="23DAB579" w14:textId="77777777" w:rsidTr="00E24458">
        <w:tc>
          <w:tcPr>
            <w:tcW w:w="675" w:type="dxa"/>
          </w:tcPr>
          <w:p w14:paraId="7BC16071" w14:textId="77777777" w:rsidR="00262062" w:rsidRDefault="00000000">
            <w:r>
              <w:t>IC51</w:t>
            </w:r>
          </w:p>
        </w:tc>
        <w:tc>
          <w:tcPr>
            <w:tcW w:w="1560" w:type="dxa"/>
          </w:tcPr>
          <w:p w14:paraId="449DCBF5" w14:textId="77777777" w:rsidR="00262062" w:rsidRDefault="00000000">
            <w:r>
              <w:t>Teacher as navigator</w:t>
            </w:r>
          </w:p>
        </w:tc>
        <w:tc>
          <w:tcPr>
            <w:tcW w:w="1842" w:type="dxa"/>
          </w:tcPr>
          <w:p w14:paraId="74A6480C" w14:textId="77777777" w:rsidR="00262062" w:rsidRDefault="00000000">
            <w:r>
              <w:t>Teacher as guide/navigator for students</w:t>
            </w:r>
          </w:p>
        </w:tc>
        <w:tc>
          <w:tcPr>
            <w:tcW w:w="3402" w:type="dxa"/>
          </w:tcPr>
          <w:p w14:paraId="2A26F098" w14:textId="77777777" w:rsidR="00262062" w:rsidRDefault="00000000">
            <w:r>
              <w:t>"I am a tour guide on a tour bus, leading passengers to different attractions."</w:t>
            </w:r>
          </w:p>
        </w:tc>
        <w:tc>
          <w:tcPr>
            <w:tcW w:w="1377" w:type="dxa"/>
          </w:tcPr>
          <w:p w14:paraId="32E8B0FD" w14:textId="77777777" w:rsidR="00262062" w:rsidRDefault="00000000">
            <w:r>
              <w:t>P2</w:t>
            </w:r>
          </w:p>
        </w:tc>
      </w:tr>
      <w:tr w:rsidR="00E24458" w14:paraId="4FD7D98C" w14:textId="77777777" w:rsidTr="00E24458">
        <w:tc>
          <w:tcPr>
            <w:tcW w:w="675" w:type="dxa"/>
          </w:tcPr>
          <w:p w14:paraId="1870BB73" w14:textId="77777777" w:rsidR="00262062" w:rsidRDefault="00000000">
            <w:r>
              <w:t>IC52</w:t>
            </w:r>
          </w:p>
        </w:tc>
        <w:tc>
          <w:tcPr>
            <w:tcW w:w="1560" w:type="dxa"/>
          </w:tcPr>
          <w:p w14:paraId="37D3F21C" w14:textId="77777777" w:rsidR="00262062" w:rsidRDefault="00000000">
            <w:r>
              <w:t>Information literacy concern</w:t>
            </w:r>
          </w:p>
        </w:tc>
        <w:tc>
          <w:tcPr>
            <w:tcW w:w="1842" w:type="dxa"/>
          </w:tcPr>
          <w:p w14:paraId="58FBF303" w14:textId="77777777" w:rsidR="00262062" w:rsidRDefault="00000000">
            <w:r>
              <w:t>Concern about students' ability to evaluate information</w:t>
            </w:r>
          </w:p>
        </w:tc>
        <w:tc>
          <w:tcPr>
            <w:tcW w:w="3402" w:type="dxa"/>
          </w:tcPr>
          <w:p w14:paraId="54A6A7EF" w14:textId="77777777" w:rsidR="00262062" w:rsidRDefault="00000000">
            <w:r>
              <w:t>"Searching for information online has both advantages and disadvantages; students may find incorrect information."</w:t>
            </w:r>
          </w:p>
        </w:tc>
        <w:tc>
          <w:tcPr>
            <w:tcW w:w="1377" w:type="dxa"/>
          </w:tcPr>
          <w:p w14:paraId="1885609B" w14:textId="77777777" w:rsidR="00262062" w:rsidRDefault="00000000">
            <w:r>
              <w:t>P2, P1</w:t>
            </w:r>
          </w:p>
        </w:tc>
      </w:tr>
      <w:tr w:rsidR="00E24458" w14:paraId="4E86B304" w14:textId="77777777" w:rsidTr="00E24458">
        <w:tc>
          <w:tcPr>
            <w:tcW w:w="675" w:type="dxa"/>
          </w:tcPr>
          <w:p w14:paraId="26C1B564" w14:textId="77777777" w:rsidR="00262062" w:rsidRDefault="00000000">
            <w:r>
              <w:t>IC53</w:t>
            </w:r>
          </w:p>
        </w:tc>
        <w:tc>
          <w:tcPr>
            <w:tcW w:w="1560" w:type="dxa"/>
          </w:tcPr>
          <w:p w14:paraId="70587586" w14:textId="77777777" w:rsidR="00262062" w:rsidRDefault="00000000">
            <w:r>
              <w:t>Assessment integration need</w:t>
            </w:r>
          </w:p>
        </w:tc>
        <w:tc>
          <w:tcPr>
            <w:tcW w:w="1842" w:type="dxa"/>
          </w:tcPr>
          <w:p w14:paraId="0CA1785D" w14:textId="1DBFECB9" w:rsidR="00262062" w:rsidRDefault="00000000">
            <w:r>
              <w:t xml:space="preserve">Need to integrate </w:t>
            </w:r>
            <w:r w:rsidR="00E6734A">
              <w:t>OER</w:t>
            </w:r>
            <w:r>
              <w:t xml:space="preserve"> into assessment</w:t>
            </w:r>
          </w:p>
        </w:tc>
        <w:tc>
          <w:tcPr>
            <w:tcW w:w="3402" w:type="dxa"/>
          </w:tcPr>
          <w:p w14:paraId="299343CE" w14:textId="77777777" w:rsidR="00262062" w:rsidRDefault="00000000">
            <w:r>
              <w:t>"If you do not require them to use it in teaching and assess it, you are just teaching them to look."</w:t>
            </w:r>
          </w:p>
        </w:tc>
        <w:tc>
          <w:tcPr>
            <w:tcW w:w="1377" w:type="dxa"/>
          </w:tcPr>
          <w:p w14:paraId="119CFC46" w14:textId="77777777" w:rsidR="00262062" w:rsidRDefault="00000000">
            <w:r>
              <w:t>P4</w:t>
            </w:r>
          </w:p>
        </w:tc>
      </w:tr>
      <w:tr w:rsidR="00E24458" w14:paraId="5E4CFD84" w14:textId="77777777" w:rsidTr="00E24458">
        <w:tc>
          <w:tcPr>
            <w:tcW w:w="675" w:type="dxa"/>
          </w:tcPr>
          <w:p w14:paraId="208E7307" w14:textId="77777777" w:rsidR="00262062" w:rsidRDefault="00000000">
            <w:r>
              <w:t>IC54</w:t>
            </w:r>
          </w:p>
        </w:tc>
        <w:tc>
          <w:tcPr>
            <w:tcW w:w="1560" w:type="dxa"/>
          </w:tcPr>
          <w:p w14:paraId="13DF8D77" w14:textId="77777777" w:rsidR="00262062" w:rsidRDefault="00000000">
            <w:r>
              <w:t>Practical necessity driver</w:t>
            </w:r>
          </w:p>
        </w:tc>
        <w:tc>
          <w:tcPr>
            <w:tcW w:w="1842" w:type="dxa"/>
          </w:tcPr>
          <w:p w14:paraId="0242D15F" w14:textId="77777777" w:rsidR="00262062" w:rsidRDefault="00000000">
            <w:r>
              <w:t>Using tools only when practically necessary</w:t>
            </w:r>
          </w:p>
        </w:tc>
        <w:tc>
          <w:tcPr>
            <w:tcW w:w="3402" w:type="dxa"/>
          </w:tcPr>
          <w:p w14:paraId="5866D365" w14:textId="77777777" w:rsidR="00262062" w:rsidRDefault="00000000">
            <w:r>
              <w:t>"Free is not very important to us; if a tool is good or I need to use it, I am willing to pay."</w:t>
            </w:r>
          </w:p>
        </w:tc>
        <w:tc>
          <w:tcPr>
            <w:tcW w:w="1377" w:type="dxa"/>
          </w:tcPr>
          <w:p w14:paraId="7BC8B822" w14:textId="77777777" w:rsidR="00262062" w:rsidRDefault="00000000">
            <w:r>
              <w:t>P4</w:t>
            </w:r>
          </w:p>
        </w:tc>
      </w:tr>
      <w:tr w:rsidR="00E24458" w14:paraId="21DF0A99" w14:textId="77777777" w:rsidTr="00E24458">
        <w:tc>
          <w:tcPr>
            <w:tcW w:w="675" w:type="dxa"/>
          </w:tcPr>
          <w:p w14:paraId="4AA692E2" w14:textId="77777777" w:rsidR="00262062" w:rsidRDefault="00000000">
            <w:r>
              <w:t>IC55</w:t>
            </w:r>
          </w:p>
        </w:tc>
        <w:tc>
          <w:tcPr>
            <w:tcW w:w="1560" w:type="dxa"/>
          </w:tcPr>
          <w:p w14:paraId="735DD173" w14:textId="77777777" w:rsidR="00262062" w:rsidRDefault="00000000">
            <w:r>
              <w:t>Concept confusion</w:t>
            </w:r>
          </w:p>
        </w:tc>
        <w:tc>
          <w:tcPr>
            <w:tcW w:w="1842" w:type="dxa"/>
          </w:tcPr>
          <w:p w14:paraId="71391173" w14:textId="77777777" w:rsidR="00262062" w:rsidRDefault="00000000">
            <w:r>
              <w:t>Confusion between open learning and open resources</w:t>
            </w:r>
          </w:p>
        </w:tc>
        <w:tc>
          <w:tcPr>
            <w:tcW w:w="3402" w:type="dxa"/>
          </w:tcPr>
          <w:p w14:paraId="355F5F8A" w14:textId="77777777" w:rsidR="00262062" w:rsidRDefault="00000000">
            <w:r>
              <w:t>"We may have confused open resources with open learning."</w:t>
            </w:r>
          </w:p>
        </w:tc>
        <w:tc>
          <w:tcPr>
            <w:tcW w:w="1377" w:type="dxa"/>
          </w:tcPr>
          <w:p w14:paraId="26E1073A" w14:textId="77777777" w:rsidR="00262062" w:rsidRDefault="00000000">
            <w:r>
              <w:t>P4, P3</w:t>
            </w:r>
          </w:p>
        </w:tc>
      </w:tr>
      <w:tr w:rsidR="00E24458" w14:paraId="1F7F8E92" w14:textId="77777777" w:rsidTr="00E24458">
        <w:tc>
          <w:tcPr>
            <w:tcW w:w="675" w:type="dxa"/>
          </w:tcPr>
          <w:p w14:paraId="04A650D9" w14:textId="77777777" w:rsidR="00262062" w:rsidRDefault="00000000">
            <w:r>
              <w:t>IC56</w:t>
            </w:r>
          </w:p>
        </w:tc>
        <w:tc>
          <w:tcPr>
            <w:tcW w:w="1560" w:type="dxa"/>
          </w:tcPr>
          <w:p w14:paraId="7B785052" w14:textId="77777777" w:rsidR="00262062" w:rsidRDefault="00000000">
            <w:r>
              <w:t>Technology rapid change</w:t>
            </w:r>
          </w:p>
        </w:tc>
        <w:tc>
          <w:tcPr>
            <w:tcW w:w="1842" w:type="dxa"/>
          </w:tcPr>
          <w:p w14:paraId="51AE6288" w14:textId="77777777" w:rsidR="00262062" w:rsidRDefault="00000000">
            <w:r>
              <w:t>Difficulty keeping up with fast-changing technology</w:t>
            </w:r>
          </w:p>
        </w:tc>
        <w:tc>
          <w:tcPr>
            <w:tcW w:w="3402" w:type="dxa"/>
          </w:tcPr>
          <w:p w14:paraId="2A06E847" w14:textId="77777777" w:rsidR="00262062" w:rsidRDefault="00000000">
            <w:r>
              <w:t>"Technology is moving too fast; you may have just learned this software and others have stopped using it."</w:t>
            </w:r>
          </w:p>
        </w:tc>
        <w:tc>
          <w:tcPr>
            <w:tcW w:w="1377" w:type="dxa"/>
          </w:tcPr>
          <w:p w14:paraId="6609C2B5" w14:textId="77777777" w:rsidR="00262062" w:rsidRDefault="00000000">
            <w:r>
              <w:t>P4, P5, P8</w:t>
            </w:r>
          </w:p>
        </w:tc>
      </w:tr>
      <w:tr w:rsidR="00E24458" w14:paraId="01E9C3CB" w14:textId="77777777" w:rsidTr="00E24458">
        <w:tc>
          <w:tcPr>
            <w:tcW w:w="675" w:type="dxa"/>
          </w:tcPr>
          <w:p w14:paraId="7B8D3154" w14:textId="77777777" w:rsidR="00262062" w:rsidRDefault="00000000">
            <w:r>
              <w:t>IC57</w:t>
            </w:r>
          </w:p>
        </w:tc>
        <w:tc>
          <w:tcPr>
            <w:tcW w:w="1560" w:type="dxa"/>
          </w:tcPr>
          <w:p w14:paraId="72AA6FDB" w14:textId="77777777" w:rsidR="00262062" w:rsidRDefault="00000000">
            <w:r>
              <w:t>Professional body constraints</w:t>
            </w:r>
          </w:p>
        </w:tc>
        <w:tc>
          <w:tcPr>
            <w:tcW w:w="1842" w:type="dxa"/>
          </w:tcPr>
          <w:p w14:paraId="0F9206A5" w14:textId="77777777" w:rsidR="00262062" w:rsidRDefault="00000000">
            <w:r>
              <w:t>Regulatory constraints on curriculum</w:t>
            </w:r>
          </w:p>
        </w:tc>
        <w:tc>
          <w:tcPr>
            <w:tcW w:w="3402" w:type="dxa"/>
          </w:tcPr>
          <w:p w14:paraId="70159293" w14:textId="77777777" w:rsidR="00262062" w:rsidRDefault="00000000">
            <w:r>
              <w:t>"The medical council is quite conservative and does not encourage many new courses."</w:t>
            </w:r>
          </w:p>
        </w:tc>
        <w:tc>
          <w:tcPr>
            <w:tcW w:w="1377" w:type="dxa"/>
          </w:tcPr>
          <w:p w14:paraId="06A4F8CF" w14:textId="77777777" w:rsidR="00262062" w:rsidRDefault="00000000">
            <w:r>
              <w:t>P1</w:t>
            </w:r>
          </w:p>
        </w:tc>
      </w:tr>
      <w:tr w:rsidR="00E24458" w14:paraId="64F51359" w14:textId="77777777" w:rsidTr="00E24458">
        <w:tc>
          <w:tcPr>
            <w:tcW w:w="675" w:type="dxa"/>
          </w:tcPr>
          <w:p w14:paraId="0008E4C5" w14:textId="77777777" w:rsidR="00262062" w:rsidRDefault="00000000">
            <w:r>
              <w:t>IC58</w:t>
            </w:r>
          </w:p>
        </w:tc>
        <w:tc>
          <w:tcPr>
            <w:tcW w:w="1560" w:type="dxa"/>
          </w:tcPr>
          <w:p w14:paraId="703CF883" w14:textId="77777777" w:rsidR="00262062" w:rsidRDefault="00000000">
            <w:r>
              <w:t>Age-related adoption barriers</w:t>
            </w:r>
          </w:p>
        </w:tc>
        <w:tc>
          <w:tcPr>
            <w:tcW w:w="1842" w:type="dxa"/>
          </w:tcPr>
          <w:p w14:paraId="6E16AB19" w14:textId="77777777" w:rsidR="00262062" w:rsidRDefault="00000000">
            <w:r>
              <w:t>Older teachers struggling with new technology</w:t>
            </w:r>
          </w:p>
        </w:tc>
        <w:tc>
          <w:tcPr>
            <w:tcW w:w="3402" w:type="dxa"/>
          </w:tcPr>
          <w:p w14:paraId="76AED48A" w14:textId="77777777" w:rsidR="00262062" w:rsidRDefault="00000000">
            <w:r>
              <w:t>"For some older teachers, I think they may not want to change or learn new things."</w:t>
            </w:r>
          </w:p>
        </w:tc>
        <w:tc>
          <w:tcPr>
            <w:tcW w:w="1377" w:type="dxa"/>
          </w:tcPr>
          <w:p w14:paraId="2C1CB915" w14:textId="77777777" w:rsidR="00262062" w:rsidRDefault="00000000">
            <w:r>
              <w:t>P1, P7</w:t>
            </w:r>
          </w:p>
        </w:tc>
      </w:tr>
      <w:tr w:rsidR="00E24458" w14:paraId="22EAE3B2" w14:textId="77777777" w:rsidTr="00E24458">
        <w:tc>
          <w:tcPr>
            <w:tcW w:w="675" w:type="dxa"/>
          </w:tcPr>
          <w:p w14:paraId="28F42A6E" w14:textId="77777777" w:rsidR="00262062" w:rsidRDefault="00000000">
            <w:r>
              <w:t>IC59</w:t>
            </w:r>
          </w:p>
        </w:tc>
        <w:tc>
          <w:tcPr>
            <w:tcW w:w="1560" w:type="dxa"/>
          </w:tcPr>
          <w:p w14:paraId="3A0C836C" w14:textId="77777777" w:rsidR="00262062" w:rsidRDefault="00000000">
            <w:r>
              <w:t>Student-teacher knowledge gap</w:t>
            </w:r>
          </w:p>
        </w:tc>
        <w:tc>
          <w:tcPr>
            <w:tcW w:w="1842" w:type="dxa"/>
          </w:tcPr>
          <w:p w14:paraId="0D1A8853" w14:textId="77777777" w:rsidR="00262062" w:rsidRDefault="00000000">
            <w:r>
              <w:t>Students sometimes more tech-savvy than teachers</w:t>
            </w:r>
          </w:p>
        </w:tc>
        <w:tc>
          <w:tcPr>
            <w:tcW w:w="3402" w:type="dxa"/>
          </w:tcPr>
          <w:p w14:paraId="4DEC9392" w14:textId="77777777" w:rsidR="00262062" w:rsidRDefault="00000000">
            <w:r>
              <w:t>"Sometimes some students are actually better than you."</w:t>
            </w:r>
          </w:p>
        </w:tc>
        <w:tc>
          <w:tcPr>
            <w:tcW w:w="1377" w:type="dxa"/>
          </w:tcPr>
          <w:p w14:paraId="07E62375" w14:textId="77777777" w:rsidR="00262062" w:rsidRDefault="00000000">
            <w:r>
              <w:t>P4, P8</w:t>
            </w:r>
          </w:p>
        </w:tc>
      </w:tr>
      <w:tr w:rsidR="00E24458" w14:paraId="2611731F" w14:textId="77777777" w:rsidTr="00E24458">
        <w:tc>
          <w:tcPr>
            <w:tcW w:w="675" w:type="dxa"/>
          </w:tcPr>
          <w:p w14:paraId="282DF33D" w14:textId="77777777" w:rsidR="00262062" w:rsidRDefault="00000000">
            <w:r>
              <w:t>IC60</w:t>
            </w:r>
          </w:p>
        </w:tc>
        <w:tc>
          <w:tcPr>
            <w:tcW w:w="1560" w:type="dxa"/>
          </w:tcPr>
          <w:p w14:paraId="05D94142" w14:textId="77777777" w:rsidR="00262062" w:rsidRDefault="00000000">
            <w:r>
              <w:t>Funding mechanism complexity</w:t>
            </w:r>
          </w:p>
        </w:tc>
        <w:tc>
          <w:tcPr>
            <w:tcW w:w="1842" w:type="dxa"/>
          </w:tcPr>
          <w:p w14:paraId="7AA92923" w14:textId="77777777" w:rsidR="00262062" w:rsidRDefault="00000000">
            <w:r>
              <w:t>Complex procedures for obtaining funding</w:t>
            </w:r>
          </w:p>
        </w:tc>
        <w:tc>
          <w:tcPr>
            <w:tcW w:w="3402" w:type="dxa"/>
          </w:tcPr>
          <w:p w14:paraId="469C0B57" w14:textId="77777777" w:rsidR="00262062" w:rsidRDefault="00000000">
            <w:r>
              <w:t>"Getting money through QEM involves quite complex procedures and high requirements."</w:t>
            </w:r>
          </w:p>
        </w:tc>
        <w:tc>
          <w:tcPr>
            <w:tcW w:w="1377" w:type="dxa"/>
          </w:tcPr>
          <w:p w14:paraId="6B6BEA89" w14:textId="77777777" w:rsidR="00262062" w:rsidRDefault="00000000">
            <w:r>
              <w:t>P1</w:t>
            </w:r>
          </w:p>
        </w:tc>
      </w:tr>
    </w:tbl>
    <w:p w14:paraId="067A2EBA" w14:textId="77777777" w:rsidR="00262062" w:rsidRDefault="00000000">
      <w:pPr>
        <w:pStyle w:val="1"/>
      </w:pPr>
      <w:r>
        <w:lastRenderedPageBreak/>
        <w:t>Phase 3: Searching for Themes</w:t>
      </w:r>
    </w:p>
    <w:p w14:paraId="185F4D78" w14:textId="77777777" w:rsidR="00262062" w:rsidRDefault="00000000">
      <w:pPr>
        <w:pStyle w:val="21"/>
      </w:pPr>
      <w:r>
        <w:t>Table 2: Initial Themes (Grouping of Initial Codes)</w:t>
      </w:r>
    </w:p>
    <w:tbl>
      <w:tblPr>
        <w:tblStyle w:val="aff1"/>
        <w:tblW w:w="0" w:type="auto"/>
        <w:tblLook w:val="04A0" w:firstRow="1" w:lastRow="0" w:firstColumn="1" w:lastColumn="0" w:noHBand="0" w:noVBand="1"/>
      </w:tblPr>
      <w:tblGrid>
        <w:gridCol w:w="2160"/>
        <w:gridCol w:w="2160"/>
        <w:gridCol w:w="2160"/>
        <w:gridCol w:w="2160"/>
      </w:tblGrid>
      <w:tr w:rsidR="00262062" w14:paraId="48F3B077" w14:textId="77777777">
        <w:tc>
          <w:tcPr>
            <w:tcW w:w="2160" w:type="dxa"/>
          </w:tcPr>
          <w:p w14:paraId="1B2BBB67" w14:textId="77777777" w:rsidR="00262062" w:rsidRDefault="00000000">
            <w:r>
              <w:t>Initial Theme ID</w:t>
            </w:r>
          </w:p>
        </w:tc>
        <w:tc>
          <w:tcPr>
            <w:tcW w:w="2160" w:type="dxa"/>
          </w:tcPr>
          <w:p w14:paraId="77C12AD7" w14:textId="77777777" w:rsidR="00262062" w:rsidRDefault="00000000">
            <w:r>
              <w:t>Initial Theme</w:t>
            </w:r>
          </w:p>
        </w:tc>
        <w:tc>
          <w:tcPr>
            <w:tcW w:w="2160" w:type="dxa"/>
          </w:tcPr>
          <w:p w14:paraId="489584CC" w14:textId="77777777" w:rsidR="00262062" w:rsidRDefault="00000000">
            <w:r>
              <w:t>Related Codes</w:t>
            </w:r>
          </w:p>
        </w:tc>
        <w:tc>
          <w:tcPr>
            <w:tcW w:w="2160" w:type="dxa"/>
          </w:tcPr>
          <w:p w14:paraId="2B146858" w14:textId="77777777" w:rsidR="00262062" w:rsidRDefault="00000000">
            <w:r>
              <w:t>Primary Participants</w:t>
            </w:r>
          </w:p>
        </w:tc>
      </w:tr>
      <w:tr w:rsidR="00262062" w14:paraId="4518FF47" w14:textId="77777777">
        <w:tc>
          <w:tcPr>
            <w:tcW w:w="2160" w:type="dxa"/>
          </w:tcPr>
          <w:p w14:paraId="47C59D6C" w14:textId="77777777" w:rsidR="00262062" w:rsidRDefault="00000000">
            <w:r>
              <w:t>IT01</w:t>
            </w:r>
          </w:p>
        </w:tc>
        <w:tc>
          <w:tcPr>
            <w:tcW w:w="2160" w:type="dxa"/>
          </w:tcPr>
          <w:p w14:paraId="03350A0F" w14:textId="77777777" w:rsidR="00262062" w:rsidRDefault="00000000">
            <w:r>
              <w:t>Understanding of "Free" vs "Open"</w:t>
            </w:r>
          </w:p>
        </w:tc>
        <w:tc>
          <w:tcPr>
            <w:tcW w:w="2160" w:type="dxa"/>
          </w:tcPr>
          <w:p w14:paraId="24CFA26A" w14:textId="77777777" w:rsidR="00262062" w:rsidRDefault="00000000">
            <w:r>
              <w:t>IC01, IC02, IC03, IC04, IC55</w:t>
            </w:r>
          </w:p>
        </w:tc>
        <w:tc>
          <w:tcPr>
            <w:tcW w:w="2160" w:type="dxa"/>
          </w:tcPr>
          <w:p w14:paraId="4C96827E" w14:textId="77777777" w:rsidR="00262062" w:rsidRDefault="00000000">
            <w:r>
              <w:t>P4, P3, P7, P8</w:t>
            </w:r>
          </w:p>
        </w:tc>
      </w:tr>
      <w:tr w:rsidR="00262062" w14:paraId="4FA12E10" w14:textId="77777777">
        <w:tc>
          <w:tcPr>
            <w:tcW w:w="2160" w:type="dxa"/>
          </w:tcPr>
          <w:p w14:paraId="6B062906" w14:textId="77777777" w:rsidR="00262062" w:rsidRDefault="00000000">
            <w:r>
              <w:t>IT02</w:t>
            </w:r>
          </w:p>
        </w:tc>
        <w:tc>
          <w:tcPr>
            <w:tcW w:w="2160" w:type="dxa"/>
          </w:tcPr>
          <w:p w14:paraId="6660AA09" w14:textId="77777777" w:rsidR="00262062" w:rsidRDefault="00000000">
            <w:r>
              <w:t>Limited OEP Awareness</w:t>
            </w:r>
          </w:p>
        </w:tc>
        <w:tc>
          <w:tcPr>
            <w:tcW w:w="2160" w:type="dxa"/>
          </w:tcPr>
          <w:p w14:paraId="256819FA" w14:textId="77777777" w:rsidR="00262062" w:rsidRDefault="00000000">
            <w:r>
              <w:t>IC05, IC24, IC52</w:t>
            </w:r>
          </w:p>
        </w:tc>
        <w:tc>
          <w:tcPr>
            <w:tcW w:w="2160" w:type="dxa"/>
          </w:tcPr>
          <w:p w14:paraId="25B94538" w14:textId="77777777" w:rsidR="00262062" w:rsidRDefault="00000000">
            <w:r>
              <w:t>P3, P4, P8, P1, P2</w:t>
            </w:r>
          </w:p>
        </w:tc>
      </w:tr>
      <w:tr w:rsidR="00262062" w14:paraId="3A81ACC3" w14:textId="77777777">
        <w:tc>
          <w:tcPr>
            <w:tcW w:w="2160" w:type="dxa"/>
          </w:tcPr>
          <w:p w14:paraId="757108E8" w14:textId="77777777" w:rsidR="00262062" w:rsidRDefault="00000000">
            <w:r>
              <w:t>IT03</w:t>
            </w:r>
          </w:p>
        </w:tc>
        <w:tc>
          <w:tcPr>
            <w:tcW w:w="2160" w:type="dxa"/>
          </w:tcPr>
          <w:p w14:paraId="0C6F981B" w14:textId="77777777" w:rsidR="00262062" w:rsidRDefault="00000000">
            <w:r>
              <w:t>Video and Multimedia Resource Usage</w:t>
            </w:r>
          </w:p>
        </w:tc>
        <w:tc>
          <w:tcPr>
            <w:tcW w:w="2160" w:type="dxa"/>
          </w:tcPr>
          <w:p w14:paraId="302B05F9" w14:textId="77777777" w:rsidR="00262062" w:rsidRDefault="00000000">
            <w:r>
              <w:t>IC06, IC11, IC14, IC46</w:t>
            </w:r>
          </w:p>
        </w:tc>
        <w:tc>
          <w:tcPr>
            <w:tcW w:w="2160" w:type="dxa"/>
          </w:tcPr>
          <w:p w14:paraId="7D90E3D7" w14:textId="77777777" w:rsidR="00262062" w:rsidRDefault="00000000">
            <w:r>
              <w:t>P1, P5, P7, P8</w:t>
            </w:r>
          </w:p>
        </w:tc>
      </w:tr>
      <w:tr w:rsidR="00262062" w14:paraId="63E739D7" w14:textId="77777777">
        <w:tc>
          <w:tcPr>
            <w:tcW w:w="2160" w:type="dxa"/>
          </w:tcPr>
          <w:p w14:paraId="1BCD7FD8" w14:textId="77777777" w:rsidR="00262062" w:rsidRDefault="00000000">
            <w:r>
              <w:t>IT04</w:t>
            </w:r>
          </w:p>
        </w:tc>
        <w:tc>
          <w:tcPr>
            <w:tcW w:w="2160" w:type="dxa"/>
          </w:tcPr>
          <w:p w14:paraId="35AE547E" w14:textId="77777777" w:rsidR="00262062" w:rsidRDefault="00000000">
            <w:r>
              <w:t>Interactive Tool Adoption</w:t>
            </w:r>
          </w:p>
        </w:tc>
        <w:tc>
          <w:tcPr>
            <w:tcW w:w="2160" w:type="dxa"/>
          </w:tcPr>
          <w:p w14:paraId="7BEC2323" w14:textId="77777777" w:rsidR="00262062" w:rsidRDefault="00000000">
            <w:r>
              <w:t>IC07, IC13, IC49</w:t>
            </w:r>
          </w:p>
        </w:tc>
        <w:tc>
          <w:tcPr>
            <w:tcW w:w="2160" w:type="dxa"/>
          </w:tcPr>
          <w:p w14:paraId="2D0CECDA" w14:textId="77777777" w:rsidR="00262062" w:rsidRDefault="00000000">
            <w:r>
              <w:t>P1, P2, P6</w:t>
            </w:r>
          </w:p>
        </w:tc>
      </w:tr>
      <w:tr w:rsidR="00262062" w14:paraId="04FAAF53" w14:textId="77777777">
        <w:tc>
          <w:tcPr>
            <w:tcW w:w="2160" w:type="dxa"/>
          </w:tcPr>
          <w:p w14:paraId="38A2D45C" w14:textId="77777777" w:rsidR="00262062" w:rsidRDefault="00000000">
            <w:r>
              <w:t>IT05</w:t>
            </w:r>
          </w:p>
        </w:tc>
        <w:tc>
          <w:tcPr>
            <w:tcW w:w="2160" w:type="dxa"/>
          </w:tcPr>
          <w:p w14:paraId="59B98C6F" w14:textId="77777777" w:rsidR="00262062" w:rsidRDefault="00000000">
            <w:r>
              <w:t>LMS as Central Platform</w:t>
            </w:r>
          </w:p>
        </w:tc>
        <w:tc>
          <w:tcPr>
            <w:tcW w:w="2160" w:type="dxa"/>
          </w:tcPr>
          <w:p w14:paraId="3E4D7550" w14:textId="77777777" w:rsidR="00262062" w:rsidRDefault="00000000">
            <w:r>
              <w:t>IC08, IC20</w:t>
            </w:r>
          </w:p>
        </w:tc>
        <w:tc>
          <w:tcPr>
            <w:tcW w:w="2160" w:type="dxa"/>
          </w:tcPr>
          <w:p w14:paraId="3C9A429F" w14:textId="77777777" w:rsidR="00262062" w:rsidRDefault="00000000">
            <w:r>
              <w:t>P3, P4, P6, P7</w:t>
            </w:r>
          </w:p>
        </w:tc>
      </w:tr>
      <w:tr w:rsidR="00262062" w14:paraId="324F2217" w14:textId="77777777">
        <w:tc>
          <w:tcPr>
            <w:tcW w:w="2160" w:type="dxa"/>
          </w:tcPr>
          <w:p w14:paraId="2024A34D" w14:textId="77777777" w:rsidR="00262062" w:rsidRDefault="00000000">
            <w:r>
              <w:t>IT06</w:t>
            </w:r>
          </w:p>
        </w:tc>
        <w:tc>
          <w:tcPr>
            <w:tcW w:w="2160" w:type="dxa"/>
          </w:tcPr>
          <w:p w14:paraId="38997187" w14:textId="77777777" w:rsidR="00262062" w:rsidRDefault="00000000">
            <w:r>
              <w:t>Discipline-Specific Tool Selection</w:t>
            </w:r>
          </w:p>
        </w:tc>
        <w:tc>
          <w:tcPr>
            <w:tcW w:w="2160" w:type="dxa"/>
          </w:tcPr>
          <w:p w14:paraId="71A5167D" w14:textId="77777777" w:rsidR="00262062" w:rsidRDefault="00000000">
            <w:r>
              <w:t>IC09, IC10, IC47</w:t>
            </w:r>
          </w:p>
        </w:tc>
        <w:tc>
          <w:tcPr>
            <w:tcW w:w="2160" w:type="dxa"/>
          </w:tcPr>
          <w:p w14:paraId="655CC06E" w14:textId="77777777" w:rsidR="00262062" w:rsidRDefault="00000000">
            <w:r>
              <w:t>P1, P5</w:t>
            </w:r>
          </w:p>
        </w:tc>
      </w:tr>
      <w:tr w:rsidR="00262062" w14:paraId="446E8C72" w14:textId="77777777">
        <w:tc>
          <w:tcPr>
            <w:tcW w:w="2160" w:type="dxa"/>
          </w:tcPr>
          <w:p w14:paraId="20DB95F0" w14:textId="77777777" w:rsidR="00262062" w:rsidRDefault="00000000">
            <w:r>
              <w:t>IT07</w:t>
            </w:r>
          </w:p>
        </w:tc>
        <w:tc>
          <w:tcPr>
            <w:tcW w:w="2160" w:type="dxa"/>
          </w:tcPr>
          <w:p w14:paraId="2313D9E7" w14:textId="77777777" w:rsidR="00262062" w:rsidRDefault="00000000">
            <w:r>
              <w:t>Pedagogical Drivers</w:t>
            </w:r>
          </w:p>
        </w:tc>
        <w:tc>
          <w:tcPr>
            <w:tcW w:w="2160" w:type="dxa"/>
          </w:tcPr>
          <w:p w14:paraId="4B9B31DB" w14:textId="77777777" w:rsidR="00262062" w:rsidRDefault="00000000">
            <w:r>
              <w:t>IC12, IC15, IC16, IC50</w:t>
            </w:r>
          </w:p>
        </w:tc>
        <w:tc>
          <w:tcPr>
            <w:tcW w:w="2160" w:type="dxa"/>
          </w:tcPr>
          <w:p w14:paraId="1BD48E94" w14:textId="77777777" w:rsidR="00262062" w:rsidRDefault="00000000">
            <w:r>
              <w:t>P1, P2, P4, P5</w:t>
            </w:r>
          </w:p>
        </w:tc>
      </w:tr>
      <w:tr w:rsidR="00262062" w14:paraId="2A61D7ED" w14:textId="77777777">
        <w:tc>
          <w:tcPr>
            <w:tcW w:w="2160" w:type="dxa"/>
          </w:tcPr>
          <w:p w14:paraId="600ED298" w14:textId="77777777" w:rsidR="00262062" w:rsidRDefault="00000000">
            <w:r>
              <w:t>IT08</w:t>
            </w:r>
          </w:p>
        </w:tc>
        <w:tc>
          <w:tcPr>
            <w:tcW w:w="2160" w:type="dxa"/>
          </w:tcPr>
          <w:p w14:paraId="33B2019D" w14:textId="77777777" w:rsidR="00262062" w:rsidRDefault="00000000">
            <w:r>
              <w:t>Resource Discovery and Curation Challenges</w:t>
            </w:r>
          </w:p>
        </w:tc>
        <w:tc>
          <w:tcPr>
            <w:tcW w:w="2160" w:type="dxa"/>
          </w:tcPr>
          <w:p w14:paraId="4EF4A932" w14:textId="77777777" w:rsidR="00262062" w:rsidRDefault="00000000">
            <w:r>
              <w:t>IC17, IC18, IC38, IC48</w:t>
            </w:r>
          </w:p>
        </w:tc>
        <w:tc>
          <w:tcPr>
            <w:tcW w:w="2160" w:type="dxa"/>
          </w:tcPr>
          <w:p w14:paraId="1B0BAFBE" w14:textId="77777777" w:rsidR="00262062" w:rsidRDefault="00000000">
            <w:r>
              <w:t>P1, P2, P5</w:t>
            </w:r>
          </w:p>
        </w:tc>
      </w:tr>
      <w:tr w:rsidR="00262062" w14:paraId="3DB57201" w14:textId="77777777">
        <w:tc>
          <w:tcPr>
            <w:tcW w:w="2160" w:type="dxa"/>
          </w:tcPr>
          <w:p w14:paraId="06A57904" w14:textId="77777777" w:rsidR="00262062" w:rsidRDefault="00000000">
            <w:r>
              <w:t>IT09</w:t>
            </w:r>
          </w:p>
        </w:tc>
        <w:tc>
          <w:tcPr>
            <w:tcW w:w="2160" w:type="dxa"/>
          </w:tcPr>
          <w:p w14:paraId="152040BC" w14:textId="77777777" w:rsidR="00262062" w:rsidRDefault="00000000">
            <w:r>
              <w:t>Technical Support Gaps</w:t>
            </w:r>
          </w:p>
        </w:tc>
        <w:tc>
          <w:tcPr>
            <w:tcW w:w="2160" w:type="dxa"/>
          </w:tcPr>
          <w:p w14:paraId="11601B35" w14:textId="77777777" w:rsidR="00262062" w:rsidRDefault="00000000">
            <w:r>
              <w:t>IC19, IC26, IC27</w:t>
            </w:r>
          </w:p>
        </w:tc>
        <w:tc>
          <w:tcPr>
            <w:tcW w:w="2160" w:type="dxa"/>
          </w:tcPr>
          <w:p w14:paraId="2F00687E" w14:textId="77777777" w:rsidR="00262062" w:rsidRDefault="00000000">
            <w:r>
              <w:t>P2, P4, P5, P6, P7, P8</w:t>
            </w:r>
          </w:p>
        </w:tc>
      </w:tr>
      <w:tr w:rsidR="00262062" w14:paraId="03718220" w14:textId="77777777">
        <w:tc>
          <w:tcPr>
            <w:tcW w:w="2160" w:type="dxa"/>
          </w:tcPr>
          <w:p w14:paraId="74E36E18" w14:textId="77777777" w:rsidR="00262062" w:rsidRDefault="00000000">
            <w:r>
              <w:t>IT10</w:t>
            </w:r>
          </w:p>
        </w:tc>
        <w:tc>
          <w:tcPr>
            <w:tcW w:w="2160" w:type="dxa"/>
          </w:tcPr>
          <w:p w14:paraId="540397D6" w14:textId="77777777" w:rsidR="00262062" w:rsidRDefault="00000000">
            <w:r>
              <w:t>Time and Workload Barriers</w:t>
            </w:r>
          </w:p>
        </w:tc>
        <w:tc>
          <w:tcPr>
            <w:tcW w:w="2160" w:type="dxa"/>
          </w:tcPr>
          <w:p w14:paraId="28E4D62B" w14:textId="77777777" w:rsidR="00262062" w:rsidRDefault="00000000">
            <w:r>
              <w:t>IC21, IC22, IC23, IC60</w:t>
            </w:r>
          </w:p>
        </w:tc>
        <w:tc>
          <w:tcPr>
            <w:tcW w:w="2160" w:type="dxa"/>
          </w:tcPr>
          <w:p w14:paraId="6DF8F8E6" w14:textId="77777777" w:rsidR="00262062" w:rsidRDefault="00000000">
            <w:r>
              <w:t>P1, P2, P3, P4, P7, P8</w:t>
            </w:r>
          </w:p>
        </w:tc>
      </w:tr>
      <w:tr w:rsidR="00262062" w14:paraId="78D9CA00" w14:textId="77777777">
        <w:tc>
          <w:tcPr>
            <w:tcW w:w="2160" w:type="dxa"/>
          </w:tcPr>
          <w:p w14:paraId="3499AEC3" w14:textId="77777777" w:rsidR="00262062" w:rsidRDefault="00000000">
            <w:r>
              <w:t>IT11</w:t>
            </w:r>
          </w:p>
        </w:tc>
        <w:tc>
          <w:tcPr>
            <w:tcW w:w="2160" w:type="dxa"/>
          </w:tcPr>
          <w:p w14:paraId="06D23DF8" w14:textId="77777777" w:rsidR="00262062" w:rsidRDefault="00000000">
            <w:r>
              <w:t>Digital Competence Variations</w:t>
            </w:r>
          </w:p>
        </w:tc>
        <w:tc>
          <w:tcPr>
            <w:tcW w:w="2160" w:type="dxa"/>
          </w:tcPr>
          <w:p w14:paraId="4A9FFF60" w14:textId="77777777" w:rsidR="00262062" w:rsidRDefault="00000000">
            <w:r>
              <w:t>IC24, IC25, IC32, IC58, IC59</w:t>
            </w:r>
          </w:p>
        </w:tc>
        <w:tc>
          <w:tcPr>
            <w:tcW w:w="2160" w:type="dxa"/>
          </w:tcPr>
          <w:p w14:paraId="7714ED20" w14:textId="77777777" w:rsidR="00262062" w:rsidRDefault="00000000">
            <w:r>
              <w:t>P1, P4, P6, P7, P8</w:t>
            </w:r>
          </w:p>
        </w:tc>
      </w:tr>
      <w:tr w:rsidR="00262062" w14:paraId="6A241456" w14:textId="77777777">
        <w:tc>
          <w:tcPr>
            <w:tcW w:w="2160" w:type="dxa"/>
          </w:tcPr>
          <w:p w14:paraId="5627590F" w14:textId="77777777" w:rsidR="00262062" w:rsidRDefault="00000000">
            <w:r>
              <w:t>IT12</w:t>
            </w:r>
          </w:p>
        </w:tc>
        <w:tc>
          <w:tcPr>
            <w:tcW w:w="2160" w:type="dxa"/>
          </w:tcPr>
          <w:p w14:paraId="3E90866A" w14:textId="77777777" w:rsidR="00262062" w:rsidRDefault="00000000">
            <w:r>
              <w:t>Institutional Support Needs</w:t>
            </w:r>
          </w:p>
        </w:tc>
        <w:tc>
          <w:tcPr>
            <w:tcW w:w="2160" w:type="dxa"/>
          </w:tcPr>
          <w:p w14:paraId="498174E9" w14:textId="77777777" w:rsidR="00262062" w:rsidRDefault="00000000">
            <w:r>
              <w:t>IC33, IC34, IC37, IC53, IC57</w:t>
            </w:r>
          </w:p>
        </w:tc>
        <w:tc>
          <w:tcPr>
            <w:tcW w:w="2160" w:type="dxa"/>
          </w:tcPr>
          <w:p w14:paraId="066EF7C6" w14:textId="77777777" w:rsidR="00262062" w:rsidRDefault="00000000">
            <w:r>
              <w:t>P1, P4, P6, P7, P8</w:t>
            </w:r>
          </w:p>
        </w:tc>
      </w:tr>
      <w:tr w:rsidR="00262062" w14:paraId="16819BDE" w14:textId="77777777">
        <w:tc>
          <w:tcPr>
            <w:tcW w:w="2160" w:type="dxa"/>
          </w:tcPr>
          <w:p w14:paraId="052D03EF" w14:textId="77777777" w:rsidR="00262062" w:rsidRDefault="00000000">
            <w:r>
              <w:t>IT13</w:t>
            </w:r>
          </w:p>
        </w:tc>
        <w:tc>
          <w:tcPr>
            <w:tcW w:w="2160" w:type="dxa"/>
          </w:tcPr>
          <w:p w14:paraId="2AFC8F63" w14:textId="77777777" w:rsidR="00262062" w:rsidRDefault="00000000">
            <w:r>
              <w:t>Evolving Teacher Roles</w:t>
            </w:r>
          </w:p>
        </w:tc>
        <w:tc>
          <w:tcPr>
            <w:tcW w:w="2160" w:type="dxa"/>
          </w:tcPr>
          <w:p w14:paraId="36159F35" w14:textId="77777777" w:rsidR="00262062" w:rsidRDefault="00000000">
            <w:r>
              <w:t>IC28, IC29, IC45, IC51</w:t>
            </w:r>
          </w:p>
        </w:tc>
        <w:tc>
          <w:tcPr>
            <w:tcW w:w="2160" w:type="dxa"/>
          </w:tcPr>
          <w:p w14:paraId="768990B6" w14:textId="77777777" w:rsidR="00262062" w:rsidRDefault="00000000">
            <w:r>
              <w:t>P1, P2, P3, P6, P7</w:t>
            </w:r>
          </w:p>
        </w:tc>
      </w:tr>
      <w:tr w:rsidR="00262062" w14:paraId="4FA4855D" w14:textId="77777777">
        <w:tc>
          <w:tcPr>
            <w:tcW w:w="2160" w:type="dxa"/>
          </w:tcPr>
          <w:p w14:paraId="05454FF8" w14:textId="77777777" w:rsidR="00262062" w:rsidRDefault="00000000">
            <w:r>
              <w:t>IT14</w:t>
            </w:r>
          </w:p>
        </w:tc>
        <w:tc>
          <w:tcPr>
            <w:tcW w:w="2160" w:type="dxa"/>
          </w:tcPr>
          <w:p w14:paraId="4F199909" w14:textId="77777777" w:rsidR="00262062" w:rsidRDefault="00000000">
            <w:r>
              <w:t>Professional Development Needs</w:t>
            </w:r>
          </w:p>
        </w:tc>
        <w:tc>
          <w:tcPr>
            <w:tcW w:w="2160" w:type="dxa"/>
          </w:tcPr>
          <w:p w14:paraId="2410D419" w14:textId="77777777" w:rsidR="00262062" w:rsidRDefault="00000000">
            <w:r>
              <w:t>IC30, IC31, IC32</w:t>
            </w:r>
          </w:p>
        </w:tc>
        <w:tc>
          <w:tcPr>
            <w:tcW w:w="2160" w:type="dxa"/>
          </w:tcPr>
          <w:p w14:paraId="34A59727" w14:textId="77777777" w:rsidR="00262062" w:rsidRDefault="00000000">
            <w:r>
              <w:t>P1, P2, P4, P5, P7</w:t>
            </w:r>
          </w:p>
        </w:tc>
      </w:tr>
      <w:tr w:rsidR="00262062" w14:paraId="5F23B970" w14:textId="77777777">
        <w:tc>
          <w:tcPr>
            <w:tcW w:w="2160" w:type="dxa"/>
          </w:tcPr>
          <w:p w14:paraId="759D2496" w14:textId="77777777" w:rsidR="00262062" w:rsidRDefault="00000000">
            <w:r>
              <w:t>IT15</w:t>
            </w:r>
          </w:p>
        </w:tc>
        <w:tc>
          <w:tcPr>
            <w:tcW w:w="2160" w:type="dxa"/>
          </w:tcPr>
          <w:p w14:paraId="28918C99" w14:textId="77777777" w:rsidR="00262062" w:rsidRDefault="00000000">
            <w:r>
              <w:t>AI and Future Technologies</w:t>
            </w:r>
          </w:p>
        </w:tc>
        <w:tc>
          <w:tcPr>
            <w:tcW w:w="2160" w:type="dxa"/>
          </w:tcPr>
          <w:p w14:paraId="72CB9807" w14:textId="77777777" w:rsidR="00262062" w:rsidRDefault="00000000">
            <w:r>
              <w:t>IC35, IC36, IC56</w:t>
            </w:r>
          </w:p>
        </w:tc>
        <w:tc>
          <w:tcPr>
            <w:tcW w:w="2160" w:type="dxa"/>
          </w:tcPr>
          <w:p w14:paraId="07944B91" w14:textId="77777777" w:rsidR="00262062" w:rsidRDefault="00000000">
            <w:r>
              <w:t>P2, P4, P5, P8</w:t>
            </w:r>
          </w:p>
        </w:tc>
      </w:tr>
      <w:tr w:rsidR="00262062" w14:paraId="0BDA0C88" w14:textId="77777777">
        <w:tc>
          <w:tcPr>
            <w:tcW w:w="2160" w:type="dxa"/>
          </w:tcPr>
          <w:p w14:paraId="788DEDA1" w14:textId="77777777" w:rsidR="00262062" w:rsidRDefault="00000000">
            <w:r>
              <w:t>IT16</w:t>
            </w:r>
          </w:p>
        </w:tc>
        <w:tc>
          <w:tcPr>
            <w:tcW w:w="2160" w:type="dxa"/>
          </w:tcPr>
          <w:p w14:paraId="77E22190" w14:textId="77777777" w:rsidR="00262062" w:rsidRDefault="00000000">
            <w:r>
              <w:t>Quality and Sustainability Concerns</w:t>
            </w:r>
          </w:p>
        </w:tc>
        <w:tc>
          <w:tcPr>
            <w:tcW w:w="2160" w:type="dxa"/>
          </w:tcPr>
          <w:p w14:paraId="392E76B1" w14:textId="77777777" w:rsidR="00262062" w:rsidRDefault="00000000">
            <w:r>
              <w:t>IC38, IC39, IC40, IC48</w:t>
            </w:r>
          </w:p>
        </w:tc>
        <w:tc>
          <w:tcPr>
            <w:tcW w:w="2160" w:type="dxa"/>
          </w:tcPr>
          <w:p w14:paraId="468C3500" w14:textId="77777777" w:rsidR="00262062" w:rsidRDefault="00000000">
            <w:r>
              <w:t>P1, P4, P5, P8</w:t>
            </w:r>
          </w:p>
        </w:tc>
      </w:tr>
      <w:tr w:rsidR="00262062" w14:paraId="52D2C6EB" w14:textId="77777777">
        <w:tc>
          <w:tcPr>
            <w:tcW w:w="2160" w:type="dxa"/>
          </w:tcPr>
          <w:p w14:paraId="471F747A" w14:textId="77777777" w:rsidR="00262062" w:rsidRDefault="00000000">
            <w:r>
              <w:t>IT17</w:t>
            </w:r>
          </w:p>
        </w:tc>
        <w:tc>
          <w:tcPr>
            <w:tcW w:w="2160" w:type="dxa"/>
          </w:tcPr>
          <w:p w14:paraId="1CC45991" w14:textId="77777777" w:rsidR="00262062" w:rsidRDefault="00000000">
            <w:r>
              <w:t>Openness as Educational Trend</w:t>
            </w:r>
          </w:p>
        </w:tc>
        <w:tc>
          <w:tcPr>
            <w:tcW w:w="2160" w:type="dxa"/>
          </w:tcPr>
          <w:p w14:paraId="33ACE312" w14:textId="77777777" w:rsidR="00262062" w:rsidRDefault="00000000">
            <w:r>
              <w:t>IC41, IC43, IC44</w:t>
            </w:r>
          </w:p>
        </w:tc>
        <w:tc>
          <w:tcPr>
            <w:tcW w:w="2160" w:type="dxa"/>
          </w:tcPr>
          <w:p w14:paraId="0A9009C0" w14:textId="77777777" w:rsidR="00262062" w:rsidRDefault="00000000">
            <w:r>
              <w:t>P1, P2, P3, P7, P8</w:t>
            </w:r>
          </w:p>
        </w:tc>
      </w:tr>
      <w:tr w:rsidR="00262062" w14:paraId="1034439D" w14:textId="77777777">
        <w:tc>
          <w:tcPr>
            <w:tcW w:w="2160" w:type="dxa"/>
          </w:tcPr>
          <w:p w14:paraId="7B25F9BD" w14:textId="77777777" w:rsidR="00262062" w:rsidRDefault="00000000">
            <w:r>
              <w:t>IT18</w:t>
            </w:r>
          </w:p>
        </w:tc>
        <w:tc>
          <w:tcPr>
            <w:tcW w:w="2160" w:type="dxa"/>
          </w:tcPr>
          <w:p w14:paraId="7AEAB5BA" w14:textId="77777777" w:rsidR="00262062" w:rsidRDefault="00000000">
            <w:r>
              <w:t>Student Skill Development</w:t>
            </w:r>
          </w:p>
        </w:tc>
        <w:tc>
          <w:tcPr>
            <w:tcW w:w="2160" w:type="dxa"/>
          </w:tcPr>
          <w:p w14:paraId="194A9A55" w14:textId="77777777" w:rsidR="00262062" w:rsidRDefault="00000000">
            <w:r>
              <w:t>IC42, IC52</w:t>
            </w:r>
          </w:p>
        </w:tc>
        <w:tc>
          <w:tcPr>
            <w:tcW w:w="2160" w:type="dxa"/>
          </w:tcPr>
          <w:p w14:paraId="5E0F68CC" w14:textId="77777777" w:rsidR="00262062" w:rsidRDefault="00000000">
            <w:r>
              <w:t>P1, P2, P3, P5</w:t>
            </w:r>
          </w:p>
        </w:tc>
      </w:tr>
    </w:tbl>
    <w:p w14:paraId="401287EC" w14:textId="77777777" w:rsidR="00262062" w:rsidRDefault="00000000">
      <w:pPr>
        <w:pStyle w:val="1"/>
      </w:pPr>
      <w:r>
        <w:lastRenderedPageBreak/>
        <w:t>Phase 4: Reviewing Themes</w:t>
      </w:r>
    </w:p>
    <w:p w14:paraId="21F530D1" w14:textId="77777777" w:rsidR="00262062" w:rsidRDefault="00000000">
      <w:pPr>
        <w:pStyle w:val="21"/>
      </w:pPr>
      <w:r>
        <w:t>Table 3: Theme Refinement Process</w:t>
      </w:r>
    </w:p>
    <w:tbl>
      <w:tblPr>
        <w:tblStyle w:val="aff1"/>
        <w:tblW w:w="0" w:type="auto"/>
        <w:tblLook w:val="04A0" w:firstRow="1" w:lastRow="0" w:firstColumn="1" w:lastColumn="0" w:noHBand="0" w:noVBand="1"/>
      </w:tblPr>
      <w:tblGrid>
        <w:gridCol w:w="1951"/>
        <w:gridCol w:w="2369"/>
        <w:gridCol w:w="2160"/>
        <w:gridCol w:w="2160"/>
      </w:tblGrid>
      <w:tr w:rsidR="00262062" w14:paraId="768C9A44" w14:textId="77777777" w:rsidTr="00F146FA">
        <w:tc>
          <w:tcPr>
            <w:tcW w:w="1951" w:type="dxa"/>
          </w:tcPr>
          <w:p w14:paraId="565E91B9" w14:textId="77777777" w:rsidR="00262062" w:rsidRDefault="00000000">
            <w:r>
              <w:t>Initial Theme(s)</w:t>
            </w:r>
          </w:p>
        </w:tc>
        <w:tc>
          <w:tcPr>
            <w:tcW w:w="2369" w:type="dxa"/>
          </w:tcPr>
          <w:p w14:paraId="05095135" w14:textId="77777777" w:rsidR="00262062" w:rsidRDefault="00000000">
            <w:r>
              <w:t>Refinement Action</w:t>
            </w:r>
          </w:p>
        </w:tc>
        <w:tc>
          <w:tcPr>
            <w:tcW w:w="2160" w:type="dxa"/>
          </w:tcPr>
          <w:p w14:paraId="517D206A" w14:textId="77777777" w:rsidR="00262062" w:rsidRDefault="00000000">
            <w:r>
              <w:t>Resulting Theme</w:t>
            </w:r>
          </w:p>
        </w:tc>
        <w:tc>
          <w:tcPr>
            <w:tcW w:w="2160" w:type="dxa"/>
          </w:tcPr>
          <w:p w14:paraId="48516B42" w14:textId="77777777" w:rsidR="00262062" w:rsidRDefault="00000000">
            <w:r>
              <w:t>Key Participants</w:t>
            </w:r>
          </w:p>
        </w:tc>
      </w:tr>
      <w:tr w:rsidR="00262062" w14:paraId="6A2BBBAC" w14:textId="77777777" w:rsidTr="00F146FA">
        <w:tc>
          <w:tcPr>
            <w:tcW w:w="1951" w:type="dxa"/>
          </w:tcPr>
          <w:p w14:paraId="0B071400" w14:textId="77777777" w:rsidR="00262062" w:rsidRDefault="00000000">
            <w:r>
              <w:t>IT01, IT02</w:t>
            </w:r>
          </w:p>
        </w:tc>
        <w:tc>
          <w:tcPr>
            <w:tcW w:w="2369" w:type="dxa"/>
          </w:tcPr>
          <w:p w14:paraId="2996E9B1" w14:textId="2DBE2451" w:rsidR="00262062" w:rsidRDefault="00000000">
            <w:r>
              <w:t>Merged - both relate to understanding of OE</w:t>
            </w:r>
            <w:r w:rsidR="0026771D">
              <w:rPr>
                <w:rFonts w:eastAsia="宋体" w:hint="eastAsia"/>
                <w:lang w:eastAsia="zh-CN"/>
              </w:rPr>
              <w:t>R</w:t>
            </w:r>
            <w:r>
              <w:t xml:space="preserve"> concepts</w:t>
            </w:r>
          </w:p>
        </w:tc>
        <w:tc>
          <w:tcPr>
            <w:tcW w:w="2160" w:type="dxa"/>
          </w:tcPr>
          <w:p w14:paraId="1D8FECCA" w14:textId="77777777" w:rsidR="00262062" w:rsidRDefault="00000000">
            <w:r>
              <w:t>Theme 1: Diverse Understandings and Perceptions</w:t>
            </w:r>
          </w:p>
        </w:tc>
        <w:tc>
          <w:tcPr>
            <w:tcW w:w="2160" w:type="dxa"/>
          </w:tcPr>
          <w:p w14:paraId="357BD1C8" w14:textId="77777777" w:rsidR="00262062" w:rsidRDefault="00000000">
            <w:r>
              <w:t>P1, P2, P3, P4, P6, P7, P8</w:t>
            </w:r>
          </w:p>
        </w:tc>
      </w:tr>
      <w:tr w:rsidR="00262062" w14:paraId="43702D5A" w14:textId="77777777" w:rsidTr="00F146FA">
        <w:tc>
          <w:tcPr>
            <w:tcW w:w="1951" w:type="dxa"/>
          </w:tcPr>
          <w:p w14:paraId="2ACBA368" w14:textId="77777777" w:rsidR="00262062" w:rsidRDefault="00000000">
            <w:r>
              <w:t>IT03, IT04, IT05, IT06, IT07</w:t>
            </w:r>
          </w:p>
        </w:tc>
        <w:tc>
          <w:tcPr>
            <w:tcW w:w="2369" w:type="dxa"/>
          </w:tcPr>
          <w:p w14:paraId="6148922A" w14:textId="77777777" w:rsidR="00262062" w:rsidRDefault="00000000">
            <w:r>
              <w:t>Merged - all relate to current adoption patterns</w:t>
            </w:r>
          </w:p>
        </w:tc>
        <w:tc>
          <w:tcPr>
            <w:tcW w:w="2160" w:type="dxa"/>
          </w:tcPr>
          <w:p w14:paraId="381C36BE" w14:textId="77777777" w:rsidR="00262062" w:rsidRDefault="00000000">
            <w:r>
              <w:t>Theme 2: Current Adoption and Driving Factors</w:t>
            </w:r>
          </w:p>
        </w:tc>
        <w:tc>
          <w:tcPr>
            <w:tcW w:w="2160" w:type="dxa"/>
          </w:tcPr>
          <w:p w14:paraId="2D6CD690" w14:textId="77777777" w:rsidR="00262062" w:rsidRDefault="00000000">
            <w:r>
              <w:t>P1, P2, P3, P4, P5, P6, P7, P8</w:t>
            </w:r>
          </w:p>
        </w:tc>
      </w:tr>
      <w:tr w:rsidR="00262062" w14:paraId="1C87A79E" w14:textId="77777777" w:rsidTr="00F146FA">
        <w:tc>
          <w:tcPr>
            <w:tcW w:w="1951" w:type="dxa"/>
          </w:tcPr>
          <w:p w14:paraId="4188A3C5" w14:textId="77777777" w:rsidR="00262062" w:rsidRDefault="00000000">
            <w:r>
              <w:t>IT17, IT18</w:t>
            </w:r>
          </w:p>
        </w:tc>
        <w:tc>
          <w:tcPr>
            <w:tcW w:w="2369" w:type="dxa"/>
          </w:tcPr>
          <w:p w14:paraId="31FFA0BF" w14:textId="77777777" w:rsidR="00262062" w:rsidRDefault="00000000">
            <w:r>
              <w:t>Merged with benefits from adoption themes</w:t>
            </w:r>
          </w:p>
        </w:tc>
        <w:tc>
          <w:tcPr>
            <w:tcW w:w="2160" w:type="dxa"/>
          </w:tcPr>
          <w:p w14:paraId="36C6939B" w14:textId="77777777" w:rsidR="00262062" w:rsidRDefault="00000000">
            <w:r>
              <w:t>Theme 3: Benefits and Opportunities</w:t>
            </w:r>
          </w:p>
        </w:tc>
        <w:tc>
          <w:tcPr>
            <w:tcW w:w="2160" w:type="dxa"/>
          </w:tcPr>
          <w:p w14:paraId="7B198170" w14:textId="77777777" w:rsidR="00262062" w:rsidRDefault="00000000">
            <w:r>
              <w:t>P1, P2, P3, P5, P7, P8</w:t>
            </w:r>
          </w:p>
        </w:tc>
      </w:tr>
      <w:tr w:rsidR="00262062" w14:paraId="182DC1C0" w14:textId="77777777" w:rsidTr="00F146FA">
        <w:tc>
          <w:tcPr>
            <w:tcW w:w="1951" w:type="dxa"/>
          </w:tcPr>
          <w:p w14:paraId="1B360AAE" w14:textId="77777777" w:rsidR="00262062" w:rsidRDefault="00000000">
            <w:r>
              <w:t>IT08, IT09, IT10, IT11, IT12, IT16</w:t>
            </w:r>
          </w:p>
        </w:tc>
        <w:tc>
          <w:tcPr>
            <w:tcW w:w="2369" w:type="dxa"/>
          </w:tcPr>
          <w:p w14:paraId="0344641F" w14:textId="77777777" w:rsidR="00262062" w:rsidRDefault="00000000">
            <w:r>
              <w:t>Merged - all represent barriers</w:t>
            </w:r>
          </w:p>
        </w:tc>
        <w:tc>
          <w:tcPr>
            <w:tcW w:w="2160" w:type="dxa"/>
          </w:tcPr>
          <w:p w14:paraId="71C1A17F" w14:textId="77777777" w:rsidR="00262062" w:rsidRDefault="00000000">
            <w:r>
              <w:t>Theme 4: Challenges and Barriers</w:t>
            </w:r>
          </w:p>
        </w:tc>
        <w:tc>
          <w:tcPr>
            <w:tcW w:w="2160" w:type="dxa"/>
          </w:tcPr>
          <w:p w14:paraId="2C5D73BC" w14:textId="77777777" w:rsidR="00262062" w:rsidRDefault="00000000">
            <w:r>
              <w:t>P1, P2, P3, P4, P5, P6, P7, P8</w:t>
            </w:r>
          </w:p>
        </w:tc>
      </w:tr>
      <w:tr w:rsidR="00262062" w14:paraId="367AD8A1" w14:textId="77777777" w:rsidTr="00F146FA">
        <w:tc>
          <w:tcPr>
            <w:tcW w:w="1951" w:type="dxa"/>
          </w:tcPr>
          <w:p w14:paraId="2E6E9D0C" w14:textId="77777777" w:rsidR="00262062" w:rsidRDefault="00000000">
            <w:r>
              <w:t>IT13, IT14</w:t>
            </w:r>
          </w:p>
        </w:tc>
        <w:tc>
          <w:tcPr>
            <w:tcW w:w="2369" w:type="dxa"/>
          </w:tcPr>
          <w:p w14:paraId="648B94F9" w14:textId="77777777" w:rsidR="00262062" w:rsidRDefault="00000000">
            <w:r>
              <w:t>Merged - both relate to teacher development</w:t>
            </w:r>
          </w:p>
        </w:tc>
        <w:tc>
          <w:tcPr>
            <w:tcW w:w="2160" w:type="dxa"/>
          </w:tcPr>
          <w:p w14:paraId="59DEF676" w14:textId="77777777" w:rsidR="00262062" w:rsidRDefault="00000000">
            <w:r>
              <w:t>Theme 5: Evolving Teacher Roles and PD Needs</w:t>
            </w:r>
          </w:p>
        </w:tc>
        <w:tc>
          <w:tcPr>
            <w:tcW w:w="2160" w:type="dxa"/>
          </w:tcPr>
          <w:p w14:paraId="59A1FD2F" w14:textId="77777777" w:rsidR="00262062" w:rsidRDefault="00000000">
            <w:r>
              <w:t>P1, P2, P3, P4, P5, P6, P7</w:t>
            </w:r>
          </w:p>
        </w:tc>
      </w:tr>
      <w:tr w:rsidR="00262062" w14:paraId="4C6FCE42" w14:textId="77777777" w:rsidTr="00F146FA">
        <w:tc>
          <w:tcPr>
            <w:tcW w:w="1951" w:type="dxa"/>
          </w:tcPr>
          <w:p w14:paraId="21D56930" w14:textId="77777777" w:rsidR="00262062" w:rsidRDefault="00000000">
            <w:r>
              <w:t>IT15, IT12 (partial), IT17 (partial)</w:t>
            </w:r>
          </w:p>
        </w:tc>
        <w:tc>
          <w:tcPr>
            <w:tcW w:w="2369" w:type="dxa"/>
          </w:tcPr>
          <w:p w14:paraId="133121F8" w14:textId="77777777" w:rsidR="00262062" w:rsidRDefault="00000000">
            <w:r>
              <w:t>Merged - all relate to future expectations</w:t>
            </w:r>
          </w:p>
        </w:tc>
        <w:tc>
          <w:tcPr>
            <w:tcW w:w="2160" w:type="dxa"/>
          </w:tcPr>
          <w:p w14:paraId="5EF0DE2A" w14:textId="77777777" w:rsidR="00262062" w:rsidRDefault="00000000">
            <w:r>
              <w:t>Theme 6: Expectations and Outlook</w:t>
            </w:r>
          </w:p>
        </w:tc>
        <w:tc>
          <w:tcPr>
            <w:tcW w:w="2160" w:type="dxa"/>
          </w:tcPr>
          <w:p w14:paraId="5987DE81" w14:textId="77777777" w:rsidR="00262062" w:rsidRDefault="00000000">
            <w:r>
              <w:t>P1, P2, P4, P5, P6, P7, P8</w:t>
            </w:r>
          </w:p>
        </w:tc>
      </w:tr>
    </w:tbl>
    <w:p w14:paraId="78489A2E" w14:textId="77777777" w:rsidR="00262062" w:rsidRDefault="00000000">
      <w:pPr>
        <w:pStyle w:val="1"/>
      </w:pPr>
      <w:r>
        <w:t>Phase 5: Defining and Naming Themes</w:t>
      </w:r>
    </w:p>
    <w:p w14:paraId="144FDF9C" w14:textId="77777777" w:rsidR="00262062" w:rsidRDefault="00000000">
      <w:pPr>
        <w:pStyle w:val="21"/>
      </w:pPr>
      <w:r>
        <w:t>Table 4: Final Themes with Sub-themes</w:t>
      </w:r>
    </w:p>
    <w:tbl>
      <w:tblPr>
        <w:tblStyle w:val="aff1"/>
        <w:tblW w:w="0" w:type="auto"/>
        <w:tblLook w:val="04A0" w:firstRow="1" w:lastRow="0" w:firstColumn="1" w:lastColumn="0" w:noHBand="0" w:noVBand="1"/>
      </w:tblPr>
      <w:tblGrid>
        <w:gridCol w:w="1242"/>
        <w:gridCol w:w="2117"/>
        <w:gridCol w:w="2189"/>
        <w:gridCol w:w="1622"/>
        <w:gridCol w:w="1686"/>
      </w:tblGrid>
      <w:tr w:rsidR="00262062" w14:paraId="339C79EC" w14:textId="77777777" w:rsidTr="00F146FA">
        <w:tc>
          <w:tcPr>
            <w:tcW w:w="1242" w:type="dxa"/>
          </w:tcPr>
          <w:p w14:paraId="574211C0" w14:textId="77777777" w:rsidR="00262062" w:rsidRDefault="00000000">
            <w:r>
              <w:t>Theme</w:t>
            </w:r>
          </w:p>
        </w:tc>
        <w:tc>
          <w:tcPr>
            <w:tcW w:w="2117" w:type="dxa"/>
          </w:tcPr>
          <w:p w14:paraId="1CAFE7CA" w14:textId="77777777" w:rsidR="00262062" w:rsidRDefault="00000000">
            <w:r>
              <w:t>Theme Name</w:t>
            </w:r>
          </w:p>
        </w:tc>
        <w:tc>
          <w:tcPr>
            <w:tcW w:w="2189" w:type="dxa"/>
          </w:tcPr>
          <w:p w14:paraId="235BFF96" w14:textId="77777777" w:rsidR="00262062" w:rsidRDefault="00000000">
            <w:r>
              <w:t>Sub-themes</w:t>
            </w:r>
          </w:p>
        </w:tc>
        <w:tc>
          <w:tcPr>
            <w:tcW w:w="1622" w:type="dxa"/>
          </w:tcPr>
          <w:p w14:paraId="1B68D0BF" w14:textId="77777777" w:rsidR="00262062" w:rsidRDefault="00000000">
            <w:r>
              <w:t>Key Codes</w:t>
            </w:r>
          </w:p>
        </w:tc>
        <w:tc>
          <w:tcPr>
            <w:tcW w:w="1686" w:type="dxa"/>
          </w:tcPr>
          <w:p w14:paraId="1F1CEC28" w14:textId="77777777" w:rsidR="00262062" w:rsidRDefault="00000000">
            <w:r>
              <w:t>Primary Participants</w:t>
            </w:r>
          </w:p>
        </w:tc>
      </w:tr>
      <w:tr w:rsidR="00262062" w14:paraId="6EAF28E3" w14:textId="77777777" w:rsidTr="00F146FA">
        <w:tc>
          <w:tcPr>
            <w:tcW w:w="1242" w:type="dxa"/>
          </w:tcPr>
          <w:p w14:paraId="14FE1FD7" w14:textId="77777777" w:rsidR="00262062" w:rsidRDefault="00000000">
            <w:r>
              <w:t>Theme 1</w:t>
            </w:r>
          </w:p>
        </w:tc>
        <w:tc>
          <w:tcPr>
            <w:tcW w:w="2117" w:type="dxa"/>
          </w:tcPr>
          <w:p w14:paraId="74182B0F" w14:textId="4C5874C0" w:rsidR="00262062" w:rsidRDefault="00000000">
            <w:r>
              <w:t>Diverse Understandings and Perceptions of OE</w:t>
            </w:r>
            <w:r w:rsidR="0026771D">
              <w:rPr>
                <w:rFonts w:eastAsia="宋体" w:hint="eastAsia"/>
                <w:lang w:eastAsia="zh-CN"/>
              </w:rPr>
              <w:t>R</w:t>
            </w:r>
            <w:r>
              <w:t>: A Spectrum from 'Free' to 'Open'</w:t>
            </w:r>
          </w:p>
        </w:tc>
        <w:tc>
          <w:tcPr>
            <w:tcW w:w="2189" w:type="dxa"/>
          </w:tcPr>
          <w:p w14:paraId="5E38C1E1" w14:textId="77777777" w:rsidR="00262062" w:rsidRDefault="00000000">
            <w:r>
              <w:t>1.1 Pragmatic Views of "Free" Tools; 1.2 Nuanced Understanding of Openness; 1.3 Limited Awareness of OEP</w:t>
            </w:r>
          </w:p>
        </w:tc>
        <w:tc>
          <w:tcPr>
            <w:tcW w:w="1622" w:type="dxa"/>
          </w:tcPr>
          <w:p w14:paraId="4272B013" w14:textId="77777777" w:rsidR="00262062" w:rsidRDefault="00000000">
            <w:r>
              <w:t>IC01-IC05, IC24, IC55</w:t>
            </w:r>
          </w:p>
        </w:tc>
        <w:tc>
          <w:tcPr>
            <w:tcW w:w="1686" w:type="dxa"/>
          </w:tcPr>
          <w:p w14:paraId="44D9B2DA" w14:textId="77777777" w:rsidR="00262062" w:rsidRDefault="00000000">
            <w:r>
              <w:t>P1, P3, P4, P6, P7, P8</w:t>
            </w:r>
          </w:p>
        </w:tc>
      </w:tr>
      <w:tr w:rsidR="00262062" w14:paraId="00304355" w14:textId="77777777" w:rsidTr="00F146FA">
        <w:tc>
          <w:tcPr>
            <w:tcW w:w="1242" w:type="dxa"/>
          </w:tcPr>
          <w:p w14:paraId="50C0888C" w14:textId="77777777" w:rsidR="00262062" w:rsidRDefault="00000000">
            <w:r>
              <w:t>Theme 2</w:t>
            </w:r>
          </w:p>
        </w:tc>
        <w:tc>
          <w:tcPr>
            <w:tcW w:w="2117" w:type="dxa"/>
          </w:tcPr>
          <w:p w14:paraId="054334E9" w14:textId="77777777" w:rsidR="00262062" w:rsidRDefault="00000000">
            <w:r>
              <w:t>Adoption Patterns and Driving Factors: Pragmatism, Pedagogy, and Platform Influence</w:t>
            </w:r>
          </w:p>
        </w:tc>
        <w:tc>
          <w:tcPr>
            <w:tcW w:w="2189" w:type="dxa"/>
          </w:tcPr>
          <w:p w14:paraId="7E517E25" w14:textId="77777777" w:rsidR="00262062" w:rsidRDefault="00000000">
            <w:r>
              <w:t>2.1 Widespread Use of Interactive Free Tools; 2.2 Centrality of the LMS; 2.3 Discipline-Specific Adoption; 2.4 Key Drivers</w:t>
            </w:r>
          </w:p>
        </w:tc>
        <w:tc>
          <w:tcPr>
            <w:tcW w:w="1622" w:type="dxa"/>
          </w:tcPr>
          <w:p w14:paraId="176157CA" w14:textId="77777777" w:rsidR="00262062" w:rsidRDefault="00000000">
            <w:r>
              <w:t>IC06-IC16, IC46, IC47, IC49</w:t>
            </w:r>
          </w:p>
        </w:tc>
        <w:tc>
          <w:tcPr>
            <w:tcW w:w="1686" w:type="dxa"/>
          </w:tcPr>
          <w:p w14:paraId="0C71AE16" w14:textId="77777777" w:rsidR="00262062" w:rsidRDefault="00000000">
            <w:r>
              <w:t>P1, P2, P3, P4, P5, P6, P7, P8</w:t>
            </w:r>
          </w:p>
        </w:tc>
      </w:tr>
      <w:tr w:rsidR="00262062" w14:paraId="3046009F" w14:textId="77777777" w:rsidTr="00F146FA">
        <w:tc>
          <w:tcPr>
            <w:tcW w:w="1242" w:type="dxa"/>
          </w:tcPr>
          <w:p w14:paraId="5693D657" w14:textId="77777777" w:rsidR="00262062" w:rsidRDefault="00000000">
            <w:r>
              <w:t>Theme 3</w:t>
            </w:r>
          </w:p>
        </w:tc>
        <w:tc>
          <w:tcPr>
            <w:tcW w:w="2117" w:type="dxa"/>
          </w:tcPr>
          <w:p w14:paraId="0092A5DF" w14:textId="77777777" w:rsidR="00262062" w:rsidRDefault="00000000">
            <w:r>
              <w:t>Benefits and Opportunities: Enhancing Engagement, Access, Flexibility, and Collaboration</w:t>
            </w:r>
          </w:p>
        </w:tc>
        <w:tc>
          <w:tcPr>
            <w:tcW w:w="2189" w:type="dxa"/>
          </w:tcPr>
          <w:p w14:paraId="14F20AD8" w14:textId="77777777" w:rsidR="00262062" w:rsidRDefault="00000000">
            <w:r>
              <w:t xml:space="preserve">3.1 Enhanced Student Engagement; 3.2 Increased Access to Resources; 3.3 Flexibility and Personalization; 3.4 </w:t>
            </w:r>
            <w:r>
              <w:lastRenderedPageBreak/>
              <w:t>Cost Savings; 3.5 Collaboration and Innovation</w:t>
            </w:r>
          </w:p>
        </w:tc>
        <w:tc>
          <w:tcPr>
            <w:tcW w:w="1622" w:type="dxa"/>
          </w:tcPr>
          <w:p w14:paraId="2496C81A" w14:textId="77777777" w:rsidR="00262062" w:rsidRDefault="00000000">
            <w:r>
              <w:lastRenderedPageBreak/>
              <w:t>IC12-IC16, IC41-IC44, IC50</w:t>
            </w:r>
          </w:p>
        </w:tc>
        <w:tc>
          <w:tcPr>
            <w:tcW w:w="1686" w:type="dxa"/>
          </w:tcPr>
          <w:p w14:paraId="4787654C" w14:textId="77777777" w:rsidR="00262062" w:rsidRDefault="00000000">
            <w:r>
              <w:t>P1, P2, P3, P5, P7, P8</w:t>
            </w:r>
          </w:p>
        </w:tc>
      </w:tr>
      <w:tr w:rsidR="00262062" w14:paraId="2D1B855A" w14:textId="77777777" w:rsidTr="00F146FA">
        <w:tc>
          <w:tcPr>
            <w:tcW w:w="1242" w:type="dxa"/>
          </w:tcPr>
          <w:p w14:paraId="0892940E" w14:textId="77777777" w:rsidR="00262062" w:rsidRDefault="00000000">
            <w:r>
              <w:t>Theme 4</w:t>
            </w:r>
          </w:p>
        </w:tc>
        <w:tc>
          <w:tcPr>
            <w:tcW w:w="2117" w:type="dxa"/>
          </w:tcPr>
          <w:p w14:paraId="7A468AB7" w14:textId="77777777" w:rsidR="00262062" w:rsidRDefault="00000000">
            <w:r>
              <w:t>Challenges and Barriers: Quality Concerns, Technical Hurdles, Time Constraints, and Institutional Gaps</w:t>
            </w:r>
          </w:p>
        </w:tc>
        <w:tc>
          <w:tcPr>
            <w:tcW w:w="2189" w:type="dxa"/>
          </w:tcPr>
          <w:p w14:paraId="7F448011" w14:textId="77777777" w:rsidR="00262062" w:rsidRDefault="00000000">
            <w:r>
              <w:t>4.1 OER Quality and Discovery; 4.2 Technical Barriers; 4.3 Time Constraints; 4.4 Institutional Factors; 4.5 Digital Literacy</w:t>
            </w:r>
          </w:p>
        </w:tc>
        <w:tc>
          <w:tcPr>
            <w:tcW w:w="1622" w:type="dxa"/>
          </w:tcPr>
          <w:p w14:paraId="01F21A78" w14:textId="77777777" w:rsidR="00262062" w:rsidRDefault="00000000">
            <w:r>
              <w:t>IC17-IC27, IC38-IC40, IC48, IC52-IC54, IC56-IC60</w:t>
            </w:r>
          </w:p>
        </w:tc>
        <w:tc>
          <w:tcPr>
            <w:tcW w:w="1686" w:type="dxa"/>
          </w:tcPr>
          <w:p w14:paraId="3FEE1EAC" w14:textId="77777777" w:rsidR="00262062" w:rsidRDefault="00000000">
            <w:r>
              <w:t>P1, P2, P3, P4, P5, P6, P7, P8</w:t>
            </w:r>
          </w:p>
        </w:tc>
      </w:tr>
      <w:tr w:rsidR="00262062" w14:paraId="705A109E" w14:textId="77777777" w:rsidTr="00F146FA">
        <w:tc>
          <w:tcPr>
            <w:tcW w:w="1242" w:type="dxa"/>
          </w:tcPr>
          <w:p w14:paraId="13D7A883" w14:textId="77777777" w:rsidR="00262062" w:rsidRDefault="00000000">
            <w:r>
              <w:t>Theme 5</w:t>
            </w:r>
          </w:p>
        </w:tc>
        <w:tc>
          <w:tcPr>
            <w:tcW w:w="2117" w:type="dxa"/>
          </w:tcPr>
          <w:p w14:paraId="536862C2" w14:textId="77777777" w:rsidR="00262062" w:rsidRDefault="00000000">
            <w:r>
              <w:t>Evolving Teacher Roles and Professional Development Needs: Shifting Towards Facilitation and Design</w:t>
            </w:r>
          </w:p>
        </w:tc>
        <w:tc>
          <w:tcPr>
            <w:tcW w:w="2189" w:type="dxa"/>
          </w:tcPr>
          <w:p w14:paraId="66A19D04" w14:textId="77777777" w:rsidR="00262062" w:rsidRDefault="00000000">
            <w:r>
              <w:t>5.1 Shift to Facilitator/Designer; 5.2 Need for Holistic PD; 5.3 Valuing Peer Learning</w:t>
            </w:r>
          </w:p>
        </w:tc>
        <w:tc>
          <w:tcPr>
            <w:tcW w:w="1622" w:type="dxa"/>
          </w:tcPr>
          <w:p w14:paraId="61119BE9" w14:textId="77777777" w:rsidR="00262062" w:rsidRDefault="00000000">
            <w:r>
              <w:t>IC28-IC32, IC45, IC51</w:t>
            </w:r>
          </w:p>
        </w:tc>
        <w:tc>
          <w:tcPr>
            <w:tcW w:w="1686" w:type="dxa"/>
          </w:tcPr>
          <w:p w14:paraId="7B972457" w14:textId="77777777" w:rsidR="00262062" w:rsidRDefault="00000000">
            <w:r>
              <w:t>P1, P2, P3, P4, P5, P6, P7</w:t>
            </w:r>
          </w:p>
        </w:tc>
      </w:tr>
      <w:tr w:rsidR="00262062" w14:paraId="7E26208C" w14:textId="77777777" w:rsidTr="00F146FA">
        <w:tc>
          <w:tcPr>
            <w:tcW w:w="1242" w:type="dxa"/>
          </w:tcPr>
          <w:p w14:paraId="4A3C76B5" w14:textId="77777777" w:rsidR="00262062" w:rsidRDefault="00000000">
            <w:r>
              <w:t>Theme 6</w:t>
            </w:r>
          </w:p>
        </w:tc>
        <w:tc>
          <w:tcPr>
            <w:tcW w:w="2117" w:type="dxa"/>
          </w:tcPr>
          <w:p w14:paraId="0CA2DA98" w14:textId="3B66802C" w:rsidR="00262062" w:rsidRDefault="00000000">
            <w:r>
              <w:t>Expectations and Outlook for Future OE</w:t>
            </w:r>
            <w:r w:rsidR="0026771D">
              <w:rPr>
                <w:rFonts w:eastAsia="宋体" w:hint="eastAsia"/>
                <w:lang w:eastAsia="zh-CN"/>
              </w:rPr>
              <w:t>R</w:t>
            </w:r>
            <w:r>
              <w:t xml:space="preserve"> Development: Calls for Quality, Integration, Policy, and Community</w:t>
            </w:r>
          </w:p>
        </w:tc>
        <w:tc>
          <w:tcPr>
            <w:tcW w:w="2189" w:type="dxa"/>
          </w:tcPr>
          <w:p w14:paraId="5EA8AEB7" w14:textId="77777777" w:rsidR="00262062" w:rsidRDefault="00000000">
            <w:r>
              <w:t>6.1 Improved Resource Quality; 6.2 Enhanced Technology Usability; 6.3 Stronger Institutional Strategy; 6.4 AI Integration Potential; 6.5 Communities of Practice</w:t>
            </w:r>
          </w:p>
        </w:tc>
        <w:tc>
          <w:tcPr>
            <w:tcW w:w="1622" w:type="dxa"/>
          </w:tcPr>
          <w:p w14:paraId="084396D9" w14:textId="77777777" w:rsidR="00262062" w:rsidRDefault="00000000">
            <w:r>
              <w:t>IC33-IC37, IC41, IC53</w:t>
            </w:r>
          </w:p>
        </w:tc>
        <w:tc>
          <w:tcPr>
            <w:tcW w:w="1686" w:type="dxa"/>
          </w:tcPr>
          <w:p w14:paraId="23FEB9AE" w14:textId="77777777" w:rsidR="00262062" w:rsidRDefault="00000000">
            <w:r>
              <w:t>P1, P2, P4, P5, P6, P7, P8</w:t>
            </w:r>
          </w:p>
        </w:tc>
      </w:tr>
    </w:tbl>
    <w:p w14:paraId="17BBA0FC" w14:textId="77777777" w:rsidR="00262062" w:rsidRDefault="00000000">
      <w:pPr>
        <w:pStyle w:val="21"/>
      </w:pPr>
      <w:r>
        <w:t>Table 6: Participant Contribution Summary</w:t>
      </w:r>
    </w:p>
    <w:tbl>
      <w:tblPr>
        <w:tblStyle w:val="aff1"/>
        <w:tblW w:w="0" w:type="auto"/>
        <w:tblLook w:val="04A0" w:firstRow="1" w:lastRow="0" w:firstColumn="1" w:lastColumn="0" w:noHBand="0" w:noVBand="1"/>
      </w:tblPr>
      <w:tblGrid>
        <w:gridCol w:w="2880"/>
        <w:gridCol w:w="2880"/>
        <w:gridCol w:w="2880"/>
      </w:tblGrid>
      <w:tr w:rsidR="00262062" w14:paraId="781C6D51" w14:textId="77777777">
        <w:tc>
          <w:tcPr>
            <w:tcW w:w="2880" w:type="dxa"/>
          </w:tcPr>
          <w:p w14:paraId="141B9C6C" w14:textId="77777777" w:rsidR="00262062" w:rsidRDefault="00000000">
            <w:r>
              <w:t>Participant</w:t>
            </w:r>
          </w:p>
        </w:tc>
        <w:tc>
          <w:tcPr>
            <w:tcW w:w="2880" w:type="dxa"/>
          </w:tcPr>
          <w:p w14:paraId="024C898B" w14:textId="77777777" w:rsidR="00262062" w:rsidRDefault="00000000">
            <w:r>
              <w:t>Total Codes Contributed</w:t>
            </w:r>
          </w:p>
        </w:tc>
        <w:tc>
          <w:tcPr>
            <w:tcW w:w="2880" w:type="dxa"/>
          </w:tcPr>
          <w:p w14:paraId="4D4556B6" w14:textId="77777777" w:rsidR="00262062" w:rsidRDefault="00000000">
            <w:r>
              <w:t>Primary Themes Contributed</w:t>
            </w:r>
          </w:p>
        </w:tc>
      </w:tr>
      <w:tr w:rsidR="00262062" w14:paraId="6A4AEF43" w14:textId="77777777">
        <w:tc>
          <w:tcPr>
            <w:tcW w:w="2880" w:type="dxa"/>
          </w:tcPr>
          <w:p w14:paraId="759AAE2A" w14:textId="4429C2A3" w:rsidR="00262062" w:rsidRDefault="00000000">
            <w:r>
              <w:t xml:space="preserve">P1 </w:t>
            </w:r>
          </w:p>
        </w:tc>
        <w:tc>
          <w:tcPr>
            <w:tcW w:w="2880" w:type="dxa"/>
          </w:tcPr>
          <w:p w14:paraId="4A187745" w14:textId="77777777" w:rsidR="00262062" w:rsidRDefault="00000000">
            <w:r>
              <w:t>18</w:t>
            </w:r>
          </w:p>
        </w:tc>
        <w:tc>
          <w:tcPr>
            <w:tcW w:w="2880" w:type="dxa"/>
          </w:tcPr>
          <w:p w14:paraId="27A46F34" w14:textId="77777777" w:rsidR="00262062" w:rsidRDefault="00000000">
            <w:r>
              <w:t>Themes 1, 2, 3, 4, 5, 6</w:t>
            </w:r>
          </w:p>
        </w:tc>
      </w:tr>
      <w:tr w:rsidR="00262062" w14:paraId="0115BAC0" w14:textId="77777777">
        <w:tc>
          <w:tcPr>
            <w:tcW w:w="2880" w:type="dxa"/>
          </w:tcPr>
          <w:p w14:paraId="57C9C138" w14:textId="111CB897" w:rsidR="00262062" w:rsidRDefault="00000000">
            <w:r>
              <w:t xml:space="preserve">P2 </w:t>
            </w:r>
          </w:p>
        </w:tc>
        <w:tc>
          <w:tcPr>
            <w:tcW w:w="2880" w:type="dxa"/>
          </w:tcPr>
          <w:p w14:paraId="7206600D" w14:textId="77777777" w:rsidR="00262062" w:rsidRDefault="00000000">
            <w:r>
              <w:t>15</w:t>
            </w:r>
          </w:p>
        </w:tc>
        <w:tc>
          <w:tcPr>
            <w:tcW w:w="2880" w:type="dxa"/>
          </w:tcPr>
          <w:p w14:paraId="799FC356" w14:textId="77777777" w:rsidR="00262062" w:rsidRDefault="00000000">
            <w:r>
              <w:t>Themes 2, 3, 4, 5, 6</w:t>
            </w:r>
          </w:p>
        </w:tc>
      </w:tr>
      <w:tr w:rsidR="00262062" w14:paraId="17DCDDAA" w14:textId="77777777">
        <w:tc>
          <w:tcPr>
            <w:tcW w:w="2880" w:type="dxa"/>
          </w:tcPr>
          <w:p w14:paraId="39A9F8A5" w14:textId="15E244C3" w:rsidR="00262062" w:rsidRDefault="00000000">
            <w:r>
              <w:t xml:space="preserve">P3 </w:t>
            </w:r>
          </w:p>
        </w:tc>
        <w:tc>
          <w:tcPr>
            <w:tcW w:w="2880" w:type="dxa"/>
          </w:tcPr>
          <w:p w14:paraId="48B4A1D1" w14:textId="77777777" w:rsidR="00262062" w:rsidRDefault="00000000">
            <w:r>
              <w:t>8</w:t>
            </w:r>
          </w:p>
        </w:tc>
        <w:tc>
          <w:tcPr>
            <w:tcW w:w="2880" w:type="dxa"/>
          </w:tcPr>
          <w:p w14:paraId="54B0A5FE" w14:textId="77777777" w:rsidR="00262062" w:rsidRDefault="00000000">
            <w:r>
              <w:t>Themes 1, 2, 3, 4, 5</w:t>
            </w:r>
          </w:p>
        </w:tc>
      </w:tr>
      <w:tr w:rsidR="00262062" w14:paraId="034876EC" w14:textId="77777777">
        <w:tc>
          <w:tcPr>
            <w:tcW w:w="2880" w:type="dxa"/>
          </w:tcPr>
          <w:p w14:paraId="0F3074D0" w14:textId="2474A064" w:rsidR="00262062" w:rsidRDefault="00000000">
            <w:r>
              <w:t xml:space="preserve">P4 </w:t>
            </w:r>
          </w:p>
        </w:tc>
        <w:tc>
          <w:tcPr>
            <w:tcW w:w="2880" w:type="dxa"/>
          </w:tcPr>
          <w:p w14:paraId="50FE0FED" w14:textId="77777777" w:rsidR="00262062" w:rsidRDefault="00000000">
            <w:r>
              <w:t>14</w:t>
            </w:r>
          </w:p>
        </w:tc>
        <w:tc>
          <w:tcPr>
            <w:tcW w:w="2880" w:type="dxa"/>
          </w:tcPr>
          <w:p w14:paraId="3DB5D210" w14:textId="77777777" w:rsidR="00262062" w:rsidRDefault="00000000">
            <w:r>
              <w:t>Themes 1, 2, 4, 5, 6</w:t>
            </w:r>
          </w:p>
        </w:tc>
      </w:tr>
      <w:tr w:rsidR="00262062" w14:paraId="38AF0716" w14:textId="77777777">
        <w:tc>
          <w:tcPr>
            <w:tcW w:w="2880" w:type="dxa"/>
          </w:tcPr>
          <w:p w14:paraId="0E06FDAD" w14:textId="2939F4F8" w:rsidR="00262062" w:rsidRDefault="00000000">
            <w:r>
              <w:t xml:space="preserve">P5 </w:t>
            </w:r>
          </w:p>
        </w:tc>
        <w:tc>
          <w:tcPr>
            <w:tcW w:w="2880" w:type="dxa"/>
          </w:tcPr>
          <w:p w14:paraId="3D3E8355" w14:textId="77777777" w:rsidR="00262062" w:rsidRDefault="00000000">
            <w:r>
              <w:t>16</w:t>
            </w:r>
          </w:p>
        </w:tc>
        <w:tc>
          <w:tcPr>
            <w:tcW w:w="2880" w:type="dxa"/>
          </w:tcPr>
          <w:p w14:paraId="2241282D" w14:textId="77777777" w:rsidR="00262062" w:rsidRDefault="00000000">
            <w:r>
              <w:t>Themes 2, 3, 4, 5, 6</w:t>
            </w:r>
          </w:p>
        </w:tc>
      </w:tr>
      <w:tr w:rsidR="00262062" w14:paraId="4EC71145" w14:textId="77777777">
        <w:tc>
          <w:tcPr>
            <w:tcW w:w="2880" w:type="dxa"/>
          </w:tcPr>
          <w:p w14:paraId="2DAFAE6F" w14:textId="2F77A35D" w:rsidR="00262062" w:rsidRDefault="00000000">
            <w:r>
              <w:t xml:space="preserve">P6 </w:t>
            </w:r>
          </w:p>
        </w:tc>
        <w:tc>
          <w:tcPr>
            <w:tcW w:w="2880" w:type="dxa"/>
          </w:tcPr>
          <w:p w14:paraId="47C3B130" w14:textId="77777777" w:rsidR="00262062" w:rsidRDefault="00000000">
            <w:r>
              <w:t>12</w:t>
            </w:r>
          </w:p>
        </w:tc>
        <w:tc>
          <w:tcPr>
            <w:tcW w:w="2880" w:type="dxa"/>
          </w:tcPr>
          <w:p w14:paraId="3971689D" w14:textId="77777777" w:rsidR="00262062" w:rsidRDefault="00000000">
            <w:r>
              <w:t>Themes 1, 2, 4, 5, 6</w:t>
            </w:r>
          </w:p>
        </w:tc>
      </w:tr>
      <w:tr w:rsidR="00262062" w14:paraId="7675CC56" w14:textId="77777777">
        <w:tc>
          <w:tcPr>
            <w:tcW w:w="2880" w:type="dxa"/>
          </w:tcPr>
          <w:p w14:paraId="45EE73C9" w14:textId="1BC2F563" w:rsidR="00262062" w:rsidRDefault="00000000">
            <w:r>
              <w:t xml:space="preserve">P7 </w:t>
            </w:r>
          </w:p>
        </w:tc>
        <w:tc>
          <w:tcPr>
            <w:tcW w:w="2880" w:type="dxa"/>
          </w:tcPr>
          <w:p w14:paraId="67DCB930" w14:textId="77777777" w:rsidR="00262062" w:rsidRDefault="00000000">
            <w:r>
              <w:t>14</w:t>
            </w:r>
          </w:p>
        </w:tc>
        <w:tc>
          <w:tcPr>
            <w:tcW w:w="2880" w:type="dxa"/>
          </w:tcPr>
          <w:p w14:paraId="19B9581B" w14:textId="77777777" w:rsidR="00262062" w:rsidRDefault="00000000">
            <w:r>
              <w:t>Themes 1, 2, 3, 4, 5, 6</w:t>
            </w:r>
          </w:p>
        </w:tc>
      </w:tr>
      <w:tr w:rsidR="00262062" w14:paraId="4DA02106" w14:textId="77777777">
        <w:tc>
          <w:tcPr>
            <w:tcW w:w="2880" w:type="dxa"/>
          </w:tcPr>
          <w:p w14:paraId="202CF8DA" w14:textId="214C9F33" w:rsidR="00262062" w:rsidRDefault="00000000">
            <w:r>
              <w:t xml:space="preserve">P8 </w:t>
            </w:r>
          </w:p>
        </w:tc>
        <w:tc>
          <w:tcPr>
            <w:tcW w:w="2880" w:type="dxa"/>
          </w:tcPr>
          <w:p w14:paraId="7853958A" w14:textId="77777777" w:rsidR="00262062" w:rsidRDefault="00000000">
            <w:r>
              <w:t>13</w:t>
            </w:r>
          </w:p>
        </w:tc>
        <w:tc>
          <w:tcPr>
            <w:tcW w:w="2880" w:type="dxa"/>
          </w:tcPr>
          <w:p w14:paraId="399CC0E0" w14:textId="77777777" w:rsidR="00262062" w:rsidRDefault="00000000">
            <w:r>
              <w:t>Themes 1, 2, 3, 4, 6</w:t>
            </w:r>
          </w:p>
        </w:tc>
      </w:tr>
    </w:tbl>
    <w:p w14:paraId="131FC03E" w14:textId="77777777" w:rsidR="00262062" w:rsidRDefault="00000000">
      <w:pPr>
        <w:pStyle w:val="1"/>
      </w:pPr>
      <w:r>
        <w:lastRenderedPageBreak/>
        <w:t>Representative Quotes by Theme</w:t>
      </w:r>
    </w:p>
    <w:p w14:paraId="441ED4ED" w14:textId="77777777" w:rsidR="00262062" w:rsidRDefault="00000000">
      <w:pPr>
        <w:pStyle w:val="21"/>
      </w:pPr>
      <w:r>
        <w:t>Theme 1: Diverse Understandings and Perceptions</w:t>
      </w:r>
    </w:p>
    <w:p w14:paraId="6DDB7018" w14:textId="77777777" w:rsidR="00262062" w:rsidRDefault="00000000">
      <w:pPr>
        <w:pStyle w:val="31"/>
      </w:pPr>
      <w:r>
        <w:t>Sub-theme 1.1: Pragmatic Views of "Free" Tools</w:t>
      </w:r>
    </w:p>
    <w:p w14:paraId="16684D6B" w14:textId="77777777" w:rsidR="00262062" w:rsidRDefault="00000000">
      <w:r>
        <w:t>"We need to find some free (software) for them." (P7)</w:t>
      </w:r>
    </w:p>
    <w:p w14:paraId="3A6ECFB9" w14:textId="77777777" w:rsidR="00262062" w:rsidRDefault="00000000">
      <w:r>
        <w:t>"Free resources are some free tools or free teaching courseware, software, and the like. But my understanding is that open educational resources and free tools or free resources should be two different concepts." (P6)</w:t>
      </w:r>
    </w:p>
    <w:p w14:paraId="4823BB7B" w14:textId="77777777" w:rsidR="00262062" w:rsidRDefault="00000000">
      <w:r>
        <w:t>"Free is not very important to us; if a tool is good or I need to use it, I am willing to pay." (P4)</w:t>
      </w:r>
    </w:p>
    <w:p w14:paraId="1DDC3E45" w14:textId="77777777" w:rsidR="00262062" w:rsidRDefault="00000000">
      <w:pPr>
        <w:pStyle w:val="31"/>
      </w:pPr>
      <w:r>
        <w:t>Sub-theme 1.2: Nuanced Understanding of Openness</w:t>
      </w:r>
    </w:p>
    <w:p w14:paraId="254D95B7" w14:textId="77777777" w:rsidR="00262062" w:rsidRDefault="00000000">
      <w:r>
        <w:t>"It should be said that there is an opportunity to achieve open access or open modification. That is, it can open the source code for you to modify." (P6)</w:t>
      </w:r>
    </w:p>
    <w:p w14:paraId="2C754D3F" w14:textId="77777777" w:rsidR="00262062" w:rsidRDefault="00000000">
      <w:pPr>
        <w:pStyle w:val="31"/>
      </w:pPr>
      <w:r>
        <w:t>Sub-theme 1.3: Limited Awareness of OEP</w:t>
      </w:r>
    </w:p>
    <w:p w14:paraId="2B213378" w14:textId="77777777" w:rsidR="00262062" w:rsidRDefault="00000000">
      <w:r>
        <w:t>"I am not very clear, for students, how I can apply it in my classroom, (in this regard) I am still not very clear." (P8)</w:t>
      </w:r>
    </w:p>
    <w:p w14:paraId="33C0444F" w14:textId="77777777" w:rsidR="00262062" w:rsidRDefault="00000000">
      <w:r>
        <w:t>"Regarding what open learning resources are... I am not very clear about the definition." (P4)</w:t>
      </w:r>
    </w:p>
    <w:p w14:paraId="720949A3" w14:textId="77777777" w:rsidR="00262062" w:rsidRDefault="00000000">
      <w:r>
        <w:t>"I am not very familiar with what this definition is." (P3)</w:t>
      </w:r>
    </w:p>
    <w:p w14:paraId="695AE23B" w14:textId="77777777" w:rsidR="00262062" w:rsidRDefault="00000000">
      <w:pPr>
        <w:pStyle w:val="21"/>
      </w:pPr>
      <w:r>
        <w:t>Theme 2: Current Adoption and Driving Factors</w:t>
      </w:r>
    </w:p>
    <w:p w14:paraId="5EA5E08D" w14:textId="77777777" w:rsidR="00262062" w:rsidRDefault="00000000">
      <w:pPr>
        <w:pStyle w:val="31"/>
      </w:pPr>
      <w:r>
        <w:t>Sub-theme 2.1: Widespread Use of Interactive Free Tools</w:t>
      </w:r>
    </w:p>
    <w:p w14:paraId="1CA46960" w14:textId="77777777" w:rsidR="00262062" w:rsidRDefault="00000000">
      <w:r>
        <w:t>"Mainly the most basic Kahoot, as well as Edpuzzle and Nearpod, these are the tools we commonly use." (P6)</w:t>
      </w:r>
    </w:p>
    <w:p w14:paraId="6A6B4DC8" w14:textId="77777777" w:rsidR="00262062" w:rsidRDefault="00000000">
      <w:r>
        <w:t>"For example, we play Kahoot, it is quite useful. It was commonly used during the pandemic." (P1)</w:t>
      </w:r>
    </w:p>
    <w:p w14:paraId="3193DD8E" w14:textId="77777777" w:rsidR="00262062" w:rsidRDefault="00000000">
      <w:r>
        <w:t>"We use commercial software more than open source software... for example, instant polling on Zoom, or some Google Forms on Google." (P2)</w:t>
      </w:r>
    </w:p>
    <w:p w14:paraId="10A759A5" w14:textId="77777777" w:rsidR="00262062" w:rsidRDefault="00000000">
      <w:pPr>
        <w:pStyle w:val="31"/>
      </w:pPr>
      <w:r>
        <w:t>Sub-theme 2.2: Centrality of the LMS</w:t>
      </w:r>
    </w:p>
    <w:p w14:paraId="7F26C63C" w14:textId="77777777" w:rsidR="00262062" w:rsidRDefault="00000000">
      <w:r>
        <w:t>"We have tried to teach students to use Moodle. Because our students need to go out for teaching practice." (P6)</w:t>
      </w:r>
    </w:p>
    <w:p w14:paraId="0D8FEDF3" w14:textId="77777777" w:rsidR="00262062" w:rsidRDefault="00000000">
      <w:r>
        <w:t>"Mainly notes I write myself and the functions on OLE, such as submitting assignments and voting." (P3)</w:t>
      </w:r>
    </w:p>
    <w:p w14:paraId="65A84A62" w14:textId="77777777" w:rsidR="00262062" w:rsidRDefault="00000000">
      <w:pPr>
        <w:pStyle w:val="31"/>
      </w:pPr>
      <w:r>
        <w:t>Sub-theme 2.3: Discipline-Specific Adoption</w:t>
      </w:r>
    </w:p>
    <w:p w14:paraId="043A79E8" w14:textId="77777777" w:rsidR="00262062" w:rsidRDefault="00000000">
      <w:r>
        <w:t>"Fortunately, MatLab has a free alternative, which is GNU software that can be found and used to achieve similar simulation effects." (P5)</w:t>
      </w:r>
    </w:p>
    <w:p w14:paraId="526366C3" w14:textId="77777777" w:rsidR="00262062" w:rsidRDefault="00000000">
      <w:r>
        <w:lastRenderedPageBreak/>
        <w:t>"There is VR, MRA, and simulation. There are many different projects underway, and we have a group of colleagues who specialize in developing these teaching materials." (P1)</w:t>
      </w:r>
    </w:p>
    <w:p w14:paraId="4A6A2A7F" w14:textId="77777777" w:rsidR="00262062" w:rsidRDefault="00000000">
      <w:r>
        <w:t>"Blended learning mode, applied in one of the chemistry courses, dividing experiments into different parts to teach students one by one." (P2)</w:t>
      </w:r>
    </w:p>
    <w:p w14:paraId="65ED13F0" w14:textId="77777777" w:rsidR="00262062" w:rsidRDefault="00000000">
      <w:pPr>
        <w:pStyle w:val="31"/>
      </w:pPr>
      <w:r>
        <w:t>Sub-theme 2.4: Key Drivers</w:t>
      </w:r>
    </w:p>
    <w:p w14:paraId="5322DB2B" w14:textId="77777777" w:rsidR="00262062" w:rsidRDefault="00000000">
      <w:r>
        <w:t>"It may help them understand the learning content... some audiovisual media make it easier to understand these concepts." (P5)</w:t>
      </w:r>
    </w:p>
    <w:p w14:paraId="7B3ED98F" w14:textId="77777777" w:rsidR="00262062" w:rsidRDefault="00000000">
      <w:r>
        <w:t>"I think students have actually changed now. At that time, I felt that some concepts that were difficult to explain could be visualized for students through these resources, technology, or other methods." (P1)</w:t>
      </w:r>
    </w:p>
    <w:p w14:paraId="352D3418" w14:textId="77777777" w:rsidR="00262062" w:rsidRDefault="00000000">
      <w:pPr>
        <w:pStyle w:val="21"/>
      </w:pPr>
      <w:r>
        <w:t>Theme 3: Benefits and Opportunities</w:t>
      </w:r>
    </w:p>
    <w:p w14:paraId="22343AFC" w14:textId="77777777" w:rsidR="00262062" w:rsidRDefault="00000000">
      <w:pPr>
        <w:pStyle w:val="31"/>
      </w:pPr>
      <w:r>
        <w:t>Sub-theme 3.1: Enhanced Student Engagement</w:t>
      </w:r>
    </w:p>
    <w:p w14:paraId="48C7AD36" w14:textId="77777777" w:rsidR="00262062" w:rsidRDefault="00000000">
      <w:r>
        <w:t>"It can help consolidate their knowledge. Many times we may not have assessments, and (Edpuzzle) can provide appropriate assessments in real-time to let students know what they are familiar with or unfamiliar with." (P6)</w:t>
      </w:r>
    </w:p>
    <w:p w14:paraId="2F4CDE63" w14:textId="77777777" w:rsidR="00262062" w:rsidRDefault="00000000">
      <w:r>
        <w:t>"The students' responses and feedback were very good. This result also moved us, and then we published an article about the plasticity of this blended learning." (P2)</w:t>
      </w:r>
    </w:p>
    <w:p w14:paraId="32FC59C7" w14:textId="77777777" w:rsidR="00262062" w:rsidRDefault="00000000">
      <w:pPr>
        <w:pStyle w:val="31"/>
      </w:pPr>
      <w:r>
        <w:t>Sub-theme 3.2: Increased Access to Resources</w:t>
      </w:r>
    </w:p>
    <w:p w14:paraId="160CEAA8" w14:textId="77777777" w:rsidR="00262062" w:rsidRDefault="00000000">
      <w:r>
        <w:t>"One benefit of this open education is that it can reduce educational inequality. For example, students in areas with poorer education can also enjoy free courses provided by some good schools abroad." (P8)</w:t>
      </w:r>
    </w:p>
    <w:p w14:paraId="0892EDD3" w14:textId="77777777" w:rsidR="00262062" w:rsidRDefault="00000000">
      <w:r>
        <w:t>"Before there were open resources, children had less exposure to these things. Now it is easier to access these resources, and more students can benefit." (P3)</w:t>
      </w:r>
    </w:p>
    <w:p w14:paraId="07BA7360" w14:textId="77777777" w:rsidR="00262062" w:rsidRDefault="00000000">
      <w:pPr>
        <w:pStyle w:val="31"/>
      </w:pPr>
      <w:r>
        <w:t>Sub-theme 3.3: Flexibility and Personalization</w:t>
      </w:r>
    </w:p>
    <w:p w14:paraId="16E8D470" w14:textId="77777777" w:rsidR="00262062" w:rsidRDefault="00000000">
      <w:r>
        <w:t>"We need to provide students with some self-learning resources... if you want to learn these concepts, please watch this video online." (P5)</w:t>
      </w:r>
    </w:p>
    <w:p w14:paraId="7D2A86C1" w14:textId="77777777" w:rsidR="00262062" w:rsidRDefault="00000000">
      <w:r>
        <w:t>"Using external resources and tools in our teaching is certainly good, because when we were studying, we did not have so many channels." (P1)</w:t>
      </w:r>
    </w:p>
    <w:p w14:paraId="6380918C" w14:textId="77777777" w:rsidR="00262062" w:rsidRDefault="00000000">
      <w:pPr>
        <w:pStyle w:val="21"/>
      </w:pPr>
      <w:r>
        <w:t>Theme 4: Challenges and Barriers</w:t>
      </w:r>
    </w:p>
    <w:p w14:paraId="565C9661" w14:textId="77777777" w:rsidR="00262062" w:rsidRDefault="00000000">
      <w:pPr>
        <w:pStyle w:val="31"/>
      </w:pPr>
      <w:r>
        <w:t>Sub-theme 4.1: OER Quality and Discovery</w:t>
      </w:r>
    </w:p>
    <w:p w14:paraId="3901DE02" w14:textId="77777777" w:rsidR="00262062" w:rsidRDefault="00000000">
      <w:r>
        <w:t>"The difficulty is that teachers have to find and screen, try each video one by one, to see which videos explain clearly and can be kept." (P5)</w:t>
      </w:r>
    </w:p>
    <w:p w14:paraId="17AEB33E" w14:textId="77777777" w:rsidR="00262062" w:rsidRDefault="00000000">
      <w:r>
        <w:t>"Free ones are rare because we worry that the quality of free teaching tools may be poor." (P1)</w:t>
      </w:r>
    </w:p>
    <w:p w14:paraId="241F1410" w14:textId="77777777" w:rsidR="00262062" w:rsidRDefault="00000000">
      <w:r>
        <w:lastRenderedPageBreak/>
        <w:t>"Teachers need time and sufficient resources to apply open educational resources. Finding suitable resources online actually requires considerable investment from teachers." (P2)</w:t>
      </w:r>
    </w:p>
    <w:p w14:paraId="575168AD" w14:textId="77777777" w:rsidR="00262062" w:rsidRDefault="00000000">
      <w:pPr>
        <w:pStyle w:val="31"/>
      </w:pPr>
      <w:r>
        <w:t>Sub-theme 4.2: Technical Barriers</w:t>
      </w:r>
    </w:p>
    <w:p w14:paraId="69299DE5" w14:textId="77777777" w:rsidR="00262062" w:rsidRDefault="00000000">
      <w:r>
        <w:t>"Insufficient support. If our Moodle server crashes now, we have to solve the problem ourselves." (P6)</w:t>
      </w:r>
    </w:p>
    <w:p w14:paraId="7C9B4D5A" w14:textId="77777777" w:rsidR="00262062" w:rsidRDefault="00000000">
      <w:r>
        <w:t>"Commercial software is more powerful in functionality, or easier to use." (P5)</w:t>
      </w:r>
    </w:p>
    <w:p w14:paraId="6CF37CDD" w14:textId="77777777" w:rsidR="00262062" w:rsidRDefault="00000000">
      <w:r>
        <w:t>"If I want to do better, I believe that in addition to my current work, I need to invest more time... I need to queue up." (P1)</w:t>
      </w:r>
    </w:p>
    <w:p w14:paraId="540A1E33" w14:textId="77777777" w:rsidR="00262062" w:rsidRDefault="00000000">
      <w:pPr>
        <w:pStyle w:val="31"/>
      </w:pPr>
      <w:r>
        <w:t>Sub-theme 4.3: Time Constraints</w:t>
      </w:r>
    </w:p>
    <w:p w14:paraId="2335645E" w14:textId="77777777" w:rsidR="00262062" w:rsidRDefault="00000000">
      <w:r>
        <w:t>"I am one of those very busy people, we really may not have that much time for training." (P7)</w:t>
      </w:r>
    </w:p>
    <w:p w14:paraId="52583BD2" w14:textId="77777777" w:rsidR="00262062" w:rsidRDefault="00000000">
      <w:r>
        <w:t>"I believe the school should have relevant training, but I am too busy and have no time to attend." (P3)</w:t>
      </w:r>
    </w:p>
    <w:p w14:paraId="1DFBC0AE" w14:textId="77777777" w:rsidR="00262062" w:rsidRDefault="00000000">
      <w:r>
        <w:t>"Teachers may already be teaching many things, and they may not be willing to spend more time looking at an open source software." (P4)</w:t>
      </w:r>
    </w:p>
    <w:p w14:paraId="5E1BA16F" w14:textId="77777777" w:rsidR="00262062" w:rsidRDefault="00000000">
      <w:pPr>
        <w:pStyle w:val="31"/>
      </w:pPr>
      <w:r>
        <w:t>Sub-theme 4.4: Institutional Factors</w:t>
      </w:r>
    </w:p>
    <w:p w14:paraId="650D1170" w14:textId="77777777" w:rsidR="00262062" w:rsidRDefault="00000000">
      <w:r>
        <w:t>"It is difficult to use open teaching for a 5-credit distance course, not that it cannot be done, but it is difficult because the layout is all fixed." (P7)</w:t>
      </w:r>
    </w:p>
    <w:p w14:paraId="4162E807" w14:textId="77777777" w:rsidR="00262062" w:rsidRDefault="00000000">
      <w:r>
        <w:t>"The medical council is quite conservative and does not encourage many new courses." (P1)</w:t>
      </w:r>
    </w:p>
    <w:p w14:paraId="0A6C356E" w14:textId="77777777" w:rsidR="00262062" w:rsidRDefault="00000000">
      <w:r>
        <w:t>"It would be great to have a policy, and if subjects clearly require the inclusion of open tools." (P4)</w:t>
      </w:r>
    </w:p>
    <w:p w14:paraId="744A6B1D" w14:textId="77777777" w:rsidR="00262062" w:rsidRDefault="00000000">
      <w:pPr>
        <w:pStyle w:val="31"/>
      </w:pPr>
      <w:r>
        <w:t>Sub-theme 4.5: Digital Literacy</w:t>
      </w:r>
    </w:p>
    <w:p w14:paraId="65FC338A" w14:textId="77777777" w:rsidR="00262062" w:rsidRDefault="00000000">
      <w:r>
        <w:t>"Some colleagues teaching early childhood education here did not even know how to use YouTube." (P7)</w:t>
      </w:r>
    </w:p>
    <w:p w14:paraId="175226A7" w14:textId="77777777" w:rsidR="00262062" w:rsidRDefault="00000000">
      <w:r>
        <w:t>"For some older teachers, I think they may not want to change or learn new things." (P1)</w:t>
      </w:r>
    </w:p>
    <w:p w14:paraId="45A18F43" w14:textId="77777777" w:rsidR="00262062" w:rsidRDefault="00000000">
      <w:pPr>
        <w:pStyle w:val="21"/>
      </w:pPr>
      <w:r>
        <w:t>Theme 5: Evolving Teacher Roles and Professional Development</w:t>
      </w:r>
    </w:p>
    <w:p w14:paraId="6201D8D3" w14:textId="77777777" w:rsidR="00262062" w:rsidRDefault="00000000">
      <w:pPr>
        <w:pStyle w:val="31"/>
      </w:pPr>
      <w:r>
        <w:t>Sub-theme 5.1: Shift to Facilitator/Designer</w:t>
      </w:r>
    </w:p>
    <w:p w14:paraId="7BE80E89" w14:textId="77777777" w:rsidR="00262062" w:rsidRDefault="00000000">
      <w:r>
        <w:t>"I am a facilitator, seeing what problems they have." (P7)</w:t>
      </w:r>
    </w:p>
    <w:p w14:paraId="10828F97" w14:textId="77777777" w:rsidR="00262062" w:rsidRDefault="00000000">
      <w:r>
        <w:t>"I think I am a teacher, teaching them knowledge, but more importantly, I think I am a tour guide on a tour bus, leading passengers to different attractions." (P2)</w:t>
      </w:r>
    </w:p>
    <w:p w14:paraId="7BCB4408" w14:textId="77777777" w:rsidR="00262062" w:rsidRDefault="00000000">
      <w:r>
        <w:t>"The teacher himself is a user. Because he needs to use these open educational resources to teach students, so he is actually also a student." (P1)</w:t>
      </w:r>
    </w:p>
    <w:p w14:paraId="3FFDDF3E" w14:textId="77777777" w:rsidR="00262062" w:rsidRDefault="00000000">
      <w:pPr>
        <w:pStyle w:val="31"/>
      </w:pPr>
      <w:r>
        <w:lastRenderedPageBreak/>
        <w:t>Sub-theme 5.2: Need for Holistic Professional Development</w:t>
      </w:r>
    </w:p>
    <w:p w14:paraId="096A1C94" w14:textId="77777777" w:rsidR="00262062" w:rsidRDefault="00000000">
      <w:r>
        <w:t>"Teachers need to keep updating, otherwise they will be replaced by AI." (P5)</w:t>
      </w:r>
    </w:p>
    <w:p w14:paraId="46D6FF14" w14:textId="77777777" w:rsidR="00262062" w:rsidRDefault="00000000">
      <w:r>
        <w:t>"Now, whether it is teachers, doctors, or any industry, everyone needs to learn new things." (P2)</w:t>
      </w:r>
    </w:p>
    <w:p w14:paraId="41048DA3" w14:textId="77777777" w:rsidR="00262062" w:rsidRDefault="00000000">
      <w:r>
        <w:t>"It would be best to have more training to teach and train teachers on how to use these open software. Some formal training for teachers to let them know more." (P3)</w:t>
      </w:r>
    </w:p>
    <w:p w14:paraId="66BA8B37" w14:textId="77777777" w:rsidR="00262062" w:rsidRDefault="00000000">
      <w:pPr>
        <w:pStyle w:val="31"/>
      </w:pPr>
      <w:r>
        <w:t>Sub-theme 5.3: Valuing Peer Learning</w:t>
      </w:r>
    </w:p>
    <w:p w14:paraId="1D7BB77E" w14:textId="3A6C60B0" w:rsidR="00262062" w:rsidRDefault="00000000">
      <w:r>
        <w:t xml:space="preserve">"I work with </w:t>
      </w:r>
      <w:r w:rsidR="00D20613">
        <w:rPr>
          <w:rFonts w:ascii="宋体" w:eastAsia="宋体" w:hAnsi="宋体" w:hint="eastAsia"/>
          <w:lang w:eastAsia="zh-CN"/>
        </w:rPr>
        <w:t>(P6</w:t>
      </w:r>
      <w:r w:rsidR="00D20613">
        <w:rPr>
          <w:rFonts w:ascii="宋体" w:eastAsia="宋体" w:hAnsi="宋体"/>
          <w:lang w:eastAsia="zh-CN"/>
        </w:rPr>
        <w:t>)</w:t>
      </w:r>
      <w:r>
        <w:t xml:space="preserve">next door every day researching how to use these software. So it is not very difficult for me, and I can find </w:t>
      </w:r>
      <w:r w:rsidR="00D20613">
        <w:rPr>
          <w:rFonts w:ascii="宋体" w:eastAsia="宋体" w:hAnsi="宋体" w:hint="eastAsia"/>
          <w:lang w:eastAsia="zh-CN"/>
        </w:rPr>
        <w:t>(P6</w:t>
      </w:r>
      <w:r w:rsidR="00D20613">
        <w:rPr>
          <w:rFonts w:ascii="宋体" w:eastAsia="宋体" w:hAnsi="宋体"/>
          <w:lang w:eastAsia="zh-CN"/>
        </w:rPr>
        <w:t>)</w:t>
      </w:r>
      <w:r>
        <w:t>, who knows many different resources." (P7)</w:t>
      </w:r>
    </w:p>
    <w:p w14:paraId="2E3B0F94" w14:textId="77777777" w:rsidR="00262062" w:rsidRDefault="00000000">
      <w:r>
        <w:t>"Colleagues also attend some training classes and share what they have learned with other colleagues." (P1)</w:t>
      </w:r>
    </w:p>
    <w:p w14:paraId="2AD15A16" w14:textId="77777777" w:rsidR="00262062" w:rsidRDefault="00000000">
      <w:pPr>
        <w:pStyle w:val="21"/>
      </w:pPr>
      <w:r>
        <w:t>Theme 6: Expectations and Outlook</w:t>
      </w:r>
    </w:p>
    <w:p w14:paraId="3C79D61C" w14:textId="77777777" w:rsidR="00262062" w:rsidRDefault="00000000">
      <w:pPr>
        <w:pStyle w:val="31"/>
      </w:pPr>
      <w:r>
        <w:t>Sub-theme 6.1: Improved Resource Quality</w:t>
      </w:r>
    </w:p>
    <w:p w14:paraId="2917BB07" w14:textId="77777777" w:rsidR="00262062" w:rsidRDefault="00000000">
      <w:r>
        <w:t>"If there is a summary, for example, introducing what tools can do these things. Because teachers may not know, give us this summary." (P8)</w:t>
      </w:r>
    </w:p>
    <w:p w14:paraId="0E6EC0A1" w14:textId="77777777" w:rsidR="00262062" w:rsidRDefault="00000000">
      <w:r>
        <w:t>"These resources will definitely be used more, there is no reason for them to decrease. So the competition in content and quality will become more intense." (P3)</w:t>
      </w:r>
    </w:p>
    <w:p w14:paraId="49E0A619" w14:textId="77777777" w:rsidR="00262062" w:rsidRDefault="00000000">
      <w:pPr>
        <w:pStyle w:val="31"/>
      </w:pPr>
      <w:r>
        <w:t>Sub-theme 6.2: Stronger Institutional Strategy</w:t>
      </w:r>
    </w:p>
    <w:p w14:paraId="4A50DD1B" w14:textId="77777777" w:rsidR="00262062" w:rsidRDefault="00000000">
      <w:r>
        <w:t>"University support, the most important is university support... if the government is very committed to promoting this, the schools will definitely follow." (P7)</w:t>
      </w:r>
    </w:p>
    <w:p w14:paraId="1B3F2E5A" w14:textId="77777777" w:rsidR="00262062" w:rsidRDefault="00000000">
      <w:r>
        <w:t>"It would be great to have a policy, and if subjects clearly require the inclusion of open tools." (P4)</w:t>
      </w:r>
    </w:p>
    <w:p w14:paraId="61E1E87E" w14:textId="77777777" w:rsidR="00262062" w:rsidRDefault="00000000">
      <w:r>
        <w:t>"I think the university actually needs to explain more about what open learning or flexible teaching means." (P1)</w:t>
      </w:r>
    </w:p>
    <w:p w14:paraId="32A113A6" w14:textId="77777777" w:rsidR="00262062" w:rsidRDefault="00000000">
      <w:pPr>
        <w:pStyle w:val="31"/>
      </w:pPr>
      <w:r>
        <w:t>Sub-theme 6.3: AI Integration Potential</w:t>
      </w:r>
    </w:p>
    <w:p w14:paraId="687B9407" w14:textId="77777777" w:rsidR="00262062" w:rsidRDefault="00000000">
      <w:r>
        <w:t>"I think in the future it should be integrated with AI models. More and more companies will develop these AI software for students to use." (P5)</w:t>
      </w:r>
    </w:p>
    <w:p w14:paraId="67EAD0BE" w14:textId="77777777" w:rsidR="00262062" w:rsidRDefault="00000000">
      <w:r>
        <w:t>"I think the future development of open education will definitely be digital. And people can see a lot of information anywhere, anytime, regardless of where they are." (P2)</w:t>
      </w:r>
    </w:p>
    <w:p w14:paraId="3657010F" w14:textId="77777777" w:rsidR="00262062" w:rsidRDefault="00000000">
      <w:pPr>
        <w:pStyle w:val="31"/>
      </w:pPr>
      <w:r>
        <w:t>Sub-theme 6.4: Openness as Trend</w:t>
      </w:r>
    </w:p>
    <w:p w14:paraId="42D075D7" w14:textId="77777777" w:rsidR="00262062" w:rsidRDefault="00000000">
      <w:r>
        <w:t>"The world should become more and more open... openness and sharing is the trend and direction of this world, and I think education is the same." (P7)</w:t>
      </w:r>
    </w:p>
    <w:p w14:paraId="52458754" w14:textId="77777777" w:rsidR="00262062" w:rsidRDefault="00000000">
      <w:r>
        <w:lastRenderedPageBreak/>
        <w:t>"I think open education will definitely be important in the future. My son's education is already different from our era." (P1)</w:t>
      </w:r>
    </w:p>
    <w:p w14:paraId="506593A1" w14:textId="77777777" w:rsidR="00262062" w:rsidRDefault="00000000">
      <w:pPr>
        <w:pStyle w:val="1"/>
      </w:pPr>
      <w:r>
        <w:t>Data Saturation Evidence</w:t>
      </w:r>
    </w:p>
    <w:tbl>
      <w:tblPr>
        <w:tblStyle w:val="aff1"/>
        <w:tblW w:w="0" w:type="auto"/>
        <w:tblLook w:val="04A0" w:firstRow="1" w:lastRow="0" w:firstColumn="1" w:lastColumn="0" w:noHBand="0" w:noVBand="1"/>
      </w:tblPr>
      <w:tblGrid>
        <w:gridCol w:w="2880"/>
        <w:gridCol w:w="2880"/>
        <w:gridCol w:w="2880"/>
      </w:tblGrid>
      <w:tr w:rsidR="00262062" w14:paraId="1C40348C" w14:textId="77777777">
        <w:tc>
          <w:tcPr>
            <w:tcW w:w="2880" w:type="dxa"/>
          </w:tcPr>
          <w:p w14:paraId="63DD79D4" w14:textId="77777777" w:rsidR="00262062" w:rsidRDefault="00000000">
            <w:r>
              <w:t>Theme</w:t>
            </w:r>
          </w:p>
        </w:tc>
        <w:tc>
          <w:tcPr>
            <w:tcW w:w="2880" w:type="dxa"/>
          </w:tcPr>
          <w:p w14:paraId="42979AE6" w14:textId="77777777" w:rsidR="00262062" w:rsidRDefault="00000000">
            <w:r>
              <w:t>Evidence of Saturation</w:t>
            </w:r>
          </w:p>
        </w:tc>
        <w:tc>
          <w:tcPr>
            <w:tcW w:w="2880" w:type="dxa"/>
          </w:tcPr>
          <w:p w14:paraId="4D1E3E13" w14:textId="77777777" w:rsidR="00262062" w:rsidRDefault="00000000">
            <w:r>
              <w:t>Participants Contributing</w:t>
            </w:r>
          </w:p>
        </w:tc>
      </w:tr>
      <w:tr w:rsidR="00262062" w14:paraId="5B27F726" w14:textId="77777777">
        <w:tc>
          <w:tcPr>
            <w:tcW w:w="2880" w:type="dxa"/>
          </w:tcPr>
          <w:p w14:paraId="662CA9EF" w14:textId="77777777" w:rsidR="00262062" w:rsidRDefault="00000000">
            <w:r>
              <w:t>Theme 1</w:t>
            </w:r>
          </w:p>
        </w:tc>
        <w:tc>
          <w:tcPr>
            <w:tcW w:w="2880" w:type="dxa"/>
          </w:tcPr>
          <w:p w14:paraId="5A80362D" w14:textId="7BB0748E" w:rsidR="00262062" w:rsidRDefault="00000000">
            <w:r>
              <w:t xml:space="preserve">Understanding of </w:t>
            </w:r>
            <w:r w:rsidR="00E6734A">
              <w:t>OER</w:t>
            </w:r>
            <w:r>
              <w:t xml:space="preserve"> discussed by 6/8 participants; no new conceptualizations emerged after P6</w:t>
            </w:r>
          </w:p>
        </w:tc>
        <w:tc>
          <w:tcPr>
            <w:tcW w:w="2880" w:type="dxa"/>
          </w:tcPr>
          <w:p w14:paraId="03AB3BF6" w14:textId="77777777" w:rsidR="00262062" w:rsidRDefault="00000000">
            <w:r>
              <w:t>P1, P3, P4, P6, P7, P8</w:t>
            </w:r>
          </w:p>
        </w:tc>
      </w:tr>
      <w:tr w:rsidR="00262062" w14:paraId="4A0A7F3D" w14:textId="77777777">
        <w:tc>
          <w:tcPr>
            <w:tcW w:w="2880" w:type="dxa"/>
          </w:tcPr>
          <w:p w14:paraId="27416225" w14:textId="77777777" w:rsidR="00262062" w:rsidRDefault="00000000">
            <w:r>
              <w:t>Theme 2</w:t>
            </w:r>
          </w:p>
        </w:tc>
        <w:tc>
          <w:tcPr>
            <w:tcW w:w="2880" w:type="dxa"/>
          </w:tcPr>
          <w:p w14:paraId="125EEA27" w14:textId="77777777" w:rsidR="00262062" w:rsidRDefault="00000000">
            <w:r>
              <w:t>Tool usage patterns consistent across all 8 participants; YouTube and interactive tools mentioned by 7/8</w:t>
            </w:r>
          </w:p>
        </w:tc>
        <w:tc>
          <w:tcPr>
            <w:tcW w:w="2880" w:type="dxa"/>
          </w:tcPr>
          <w:p w14:paraId="5E49A34C" w14:textId="77777777" w:rsidR="00262062" w:rsidRDefault="00000000">
            <w:r>
              <w:t>P1, P2, P3, P4, P5, P6, P7, P8</w:t>
            </w:r>
          </w:p>
        </w:tc>
      </w:tr>
      <w:tr w:rsidR="00262062" w14:paraId="1210CAB9" w14:textId="77777777">
        <w:tc>
          <w:tcPr>
            <w:tcW w:w="2880" w:type="dxa"/>
          </w:tcPr>
          <w:p w14:paraId="0FC01ED4" w14:textId="77777777" w:rsidR="00262062" w:rsidRDefault="00000000">
            <w:r>
              <w:t>Theme 3</w:t>
            </w:r>
          </w:p>
        </w:tc>
        <w:tc>
          <w:tcPr>
            <w:tcW w:w="2880" w:type="dxa"/>
          </w:tcPr>
          <w:p w14:paraId="586B726C" w14:textId="77777777" w:rsidR="00262062" w:rsidRDefault="00000000">
            <w:r>
              <w:t>Benefits consistently identified by 6/8 participants; engagement and access themes repeated</w:t>
            </w:r>
          </w:p>
        </w:tc>
        <w:tc>
          <w:tcPr>
            <w:tcW w:w="2880" w:type="dxa"/>
          </w:tcPr>
          <w:p w14:paraId="2D11770C" w14:textId="77777777" w:rsidR="00262062" w:rsidRDefault="00000000">
            <w:r>
              <w:t>P1, P2, P3, P5, P7, P8</w:t>
            </w:r>
          </w:p>
        </w:tc>
      </w:tr>
      <w:tr w:rsidR="00262062" w14:paraId="6E1B4BA2" w14:textId="77777777">
        <w:tc>
          <w:tcPr>
            <w:tcW w:w="2880" w:type="dxa"/>
          </w:tcPr>
          <w:p w14:paraId="293DDA00" w14:textId="77777777" w:rsidR="00262062" w:rsidRDefault="00000000">
            <w:r>
              <w:t>Theme 4</w:t>
            </w:r>
          </w:p>
        </w:tc>
        <w:tc>
          <w:tcPr>
            <w:tcW w:w="2880" w:type="dxa"/>
          </w:tcPr>
          <w:p w14:paraId="44E0EDB8" w14:textId="77777777" w:rsidR="00262062" w:rsidRDefault="00000000">
            <w:r>
              <w:t>Challenges highly consistent; time constraints and technical support mentioned by all 8 participants</w:t>
            </w:r>
          </w:p>
        </w:tc>
        <w:tc>
          <w:tcPr>
            <w:tcW w:w="2880" w:type="dxa"/>
          </w:tcPr>
          <w:p w14:paraId="040C7CC5" w14:textId="77777777" w:rsidR="00262062" w:rsidRDefault="00000000">
            <w:r>
              <w:t>P1, P2, P3, P4, P5, P6, P7, P8</w:t>
            </w:r>
          </w:p>
        </w:tc>
      </w:tr>
      <w:tr w:rsidR="00262062" w14:paraId="5015F5EE" w14:textId="77777777">
        <w:tc>
          <w:tcPr>
            <w:tcW w:w="2880" w:type="dxa"/>
          </w:tcPr>
          <w:p w14:paraId="28317D4A" w14:textId="77777777" w:rsidR="00262062" w:rsidRDefault="00000000">
            <w:r>
              <w:t>Theme 5</w:t>
            </w:r>
          </w:p>
        </w:tc>
        <w:tc>
          <w:tcPr>
            <w:tcW w:w="2880" w:type="dxa"/>
          </w:tcPr>
          <w:p w14:paraId="0DA0480B" w14:textId="77777777" w:rsidR="00262062" w:rsidRDefault="00000000">
            <w:r>
              <w:t>Role evolution discussed by 7/8 participants with consistent patterns</w:t>
            </w:r>
          </w:p>
        </w:tc>
        <w:tc>
          <w:tcPr>
            <w:tcW w:w="2880" w:type="dxa"/>
          </w:tcPr>
          <w:p w14:paraId="58F87E66" w14:textId="77777777" w:rsidR="00262062" w:rsidRDefault="00000000">
            <w:r>
              <w:t>P1, P2, P3, P4, P5, P6, P7</w:t>
            </w:r>
          </w:p>
        </w:tc>
      </w:tr>
      <w:tr w:rsidR="00262062" w14:paraId="5B60D6BB" w14:textId="77777777">
        <w:tc>
          <w:tcPr>
            <w:tcW w:w="2880" w:type="dxa"/>
          </w:tcPr>
          <w:p w14:paraId="7588945C" w14:textId="77777777" w:rsidR="00262062" w:rsidRDefault="00000000">
            <w:r>
              <w:t>Theme 6</w:t>
            </w:r>
          </w:p>
        </w:tc>
        <w:tc>
          <w:tcPr>
            <w:tcW w:w="2880" w:type="dxa"/>
          </w:tcPr>
          <w:p w14:paraId="13B072A7" w14:textId="77777777" w:rsidR="00262062" w:rsidRDefault="00000000">
            <w:r>
              <w:t>Future expectations converged on AI, policy support, and community building across 7/8 participants</w:t>
            </w:r>
          </w:p>
        </w:tc>
        <w:tc>
          <w:tcPr>
            <w:tcW w:w="2880" w:type="dxa"/>
          </w:tcPr>
          <w:p w14:paraId="732B336D" w14:textId="77777777" w:rsidR="00262062" w:rsidRDefault="00000000">
            <w:r>
              <w:t>P1, P2, P4, P5, P6, P7, P8</w:t>
            </w:r>
          </w:p>
        </w:tc>
      </w:tr>
    </w:tbl>
    <w:p w14:paraId="2D1AA0C5" w14:textId="77777777" w:rsidR="000C138E" w:rsidRDefault="000C138E"/>
    <w:sectPr w:rsidR="000C138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665040285">
    <w:abstractNumId w:val="8"/>
  </w:num>
  <w:num w:numId="2" w16cid:durableId="1731149120">
    <w:abstractNumId w:val="6"/>
  </w:num>
  <w:num w:numId="3" w16cid:durableId="4288462">
    <w:abstractNumId w:val="5"/>
  </w:num>
  <w:num w:numId="4" w16cid:durableId="873082130">
    <w:abstractNumId w:val="4"/>
  </w:num>
  <w:num w:numId="5" w16cid:durableId="1038043068">
    <w:abstractNumId w:val="7"/>
  </w:num>
  <w:num w:numId="6" w16cid:durableId="412508381">
    <w:abstractNumId w:val="3"/>
  </w:num>
  <w:num w:numId="7" w16cid:durableId="203101481">
    <w:abstractNumId w:val="2"/>
  </w:num>
  <w:num w:numId="8" w16cid:durableId="583609302">
    <w:abstractNumId w:val="1"/>
  </w:num>
  <w:num w:numId="9" w16cid:durableId="496725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C138E"/>
    <w:rsid w:val="000C7CDB"/>
    <w:rsid w:val="0015074B"/>
    <w:rsid w:val="00262062"/>
    <w:rsid w:val="0026771D"/>
    <w:rsid w:val="0029639D"/>
    <w:rsid w:val="00326F90"/>
    <w:rsid w:val="003B0A70"/>
    <w:rsid w:val="004733AB"/>
    <w:rsid w:val="005D0265"/>
    <w:rsid w:val="00626645"/>
    <w:rsid w:val="0078617E"/>
    <w:rsid w:val="008A2EFA"/>
    <w:rsid w:val="00913DBF"/>
    <w:rsid w:val="009230BC"/>
    <w:rsid w:val="009323F6"/>
    <w:rsid w:val="009A7B23"/>
    <w:rsid w:val="00A51F15"/>
    <w:rsid w:val="00A660AB"/>
    <w:rsid w:val="00AA1D8D"/>
    <w:rsid w:val="00B47730"/>
    <w:rsid w:val="00BD575C"/>
    <w:rsid w:val="00CB0664"/>
    <w:rsid w:val="00D20613"/>
    <w:rsid w:val="00E24458"/>
    <w:rsid w:val="00E6734A"/>
    <w:rsid w:val="00F146F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6E4DFA"/>
  <w14:defaultImageDpi w14:val="300"/>
  <w15:docId w15:val="{7F76DB0A-B74F-4532-9A50-1AD6D63DD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3574</Words>
  <Characters>2037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9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duan</cp:lastModifiedBy>
  <cp:revision>5</cp:revision>
  <dcterms:created xsi:type="dcterms:W3CDTF">2026-04-29T08:10:00Z</dcterms:created>
  <dcterms:modified xsi:type="dcterms:W3CDTF">2026-04-29T08:17:00Z</dcterms:modified>
  <cp:category/>
</cp:coreProperties>
</file>